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66B17" w14:textId="1B4E3119" w:rsidR="007345EA" w:rsidRDefault="007345EA" w:rsidP="00F633DC">
      <w:pPr>
        <w:pageBreakBefore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1: </w:t>
      </w:r>
      <w:r w:rsidR="00103A51">
        <w:rPr>
          <w:rFonts w:ascii="Arial" w:hAnsi="Arial" w:cs="Arial"/>
          <w:sz w:val="20"/>
          <w:szCs w:val="20"/>
        </w:rPr>
        <w:t>Q</w:t>
      </w:r>
      <w:r w:rsidRPr="007345EA">
        <w:rPr>
          <w:rFonts w:ascii="Arial" w:hAnsi="Arial" w:cs="Arial"/>
          <w:sz w:val="20"/>
          <w:szCs w:val="20"/>
        </w:rPr>
        <w:t>uestion</w:t>
      </w:r>
      <w:r>
        <w:rPr>
          <w:rFonts w:ascii="Arial" w:hAnsi="Arial" w:cs="Arial"/>
          <w:sz w:val="20"/>
          <w:szCs w:val="20"/>
        </w:rPr>
        <w:t xml:space="preserve">s </w:t>
      </w:r>
      <w:r w:rsidR="002E5409">
        <w:rPr>
          <w:rFonts w:ascii="Arial" w:hAnsi="Arial" w:cs="Arial"/>
          <w:sz w:val="20"/>
          <w:szCs w:val="20"/>
        </w:rPr>
        <w:t xml:space="preserve">used to derive </w:t>
      </w:r>
      <w:r>
        <w:rPr>
          <w:rFonts w:ascii="Arial" w:hAnsi="Arial" w:cs="Arial"/>
          <w:sz w:val="20"/>
          <w:szCs w:val="20"/>
        </w:rPr>
        <w:t>HCV cascade of car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1"/>
        <w:gridCol w:w="1542"/>
        <w:gridCol w:w="1129"/>
        <w:gridCol w:w="1129"/>
        <w:gridCol w:w="1129"/>
        <w:gridCol w:w="1129"/>
        <w:gridCol w:w="1129"/>
        <w:gridCol w:w="1129"/>
        <w:gridCol w:w="1445"/>
        <w:gridCol w:w="1465"/>
        <w:gridCol w:w="1465"/>
      </w:tblGrid>
      <w:tr w:rsidR="002A6AF7" w:rsidRPr="007345EA" w14:paraId="01C71DDB" w14:textId="77777777" w:rsidTr="000432D5">
        <w:trPr>
          <w:trHeight w:val="320"/>
        </w:trPr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A6D0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ascade of care stag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5379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47F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1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7DB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84B0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180C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6278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74D3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BDC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A619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F934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19</w:t>
            </w:r>
          </w:p>
        </w:tc>
      </w:tr>
      <w:tr w:rsidR="002A6AF7" w:rsidRPr="007345EA" w14:paraId="1D6FB86B" w14:textId="77777777" w:rsidTr="000432D5">
        <w:trPr>
          <w:trHeight w:val="320"/>
        </w:trPr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1057E" w14:textId="77777777" w:rsidR="006F664B" w:rsidRPr="007345EA" w:rsidRDefault="006F664B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ver teste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8FB0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ligibility for ques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2669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4AF5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7769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F240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6BD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360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B47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287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602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l Participants</w:t>
            </w:r>
          </w:p>
        </w:tc>
      </w:tr>
      <w:tr w:rsidR="002A6AF7" w:rsidRPr="007345EA" w14:paraId="07A04B65" w14:textId="77777777" w:rsidTr="000432D5">
        <w:trPr>
          <w:trHeight w:val="1120"/>
        </w:trPr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29FF5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77F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Ques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D8CE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blood test for hepatitis C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38C5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blood test for hepatitis C?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A08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blood test for hepatitis c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29E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blood test for hepatitis c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2CE0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blood test for hepatitis C?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82C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blood test for hepatitis C?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4B0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test for hepatitis C?  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69D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test for hepatitis C?  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824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d a test for hepatitis C? </w:t>
            </w:r>
          </w:p>
        </w:tc>
      </w:tr>
      <w:tr w:rsidR="002A6AF7" w:rsidRPr="007345EA" w14:paraId="2633D907" w14:textId="77777777" w:rsidTr="000432D5">
        <w:trPr>
          <w:trHeight w:val="300"/>
        </w:trPr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149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E553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sible Respons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9B84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BBD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28D9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0A91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083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C78C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2E1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CED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026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No</w:t>
            </w:r>
          </w:p>
        </w:tc>
      </w:tr>
      <w:tr w:rsidR="002A6AF7" w:rsidRPr="007345EA" w14:paraId="3E606437" w14:textId="77777777" w:rsidTr="000432D5">
        <w:trPr>
          <w:trHeight w:val="1080"/>
        </w:trPr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BBAF" w14:textId="77777777" w:rsidR="006F664B" w:rsidRPr="007345EA" w:rsidRDefault="006F664B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ceived positive test result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EFC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ligibility for ques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7AE61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9B553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E152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F726E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5D54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4E808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63488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9ECA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93CD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rticipants who report ever having a test for HCV</w:t>
            </w:r>
          </w:p>
        </w:tc>
      </w:tr>
      <w:tr w:rsidR="002A6AF7" w:rsidRPr="007345EA" w14:paraId="07E43037" w14:textId="77777777" w:rsidTr="000432D5">
        <w:trPr>
          <w:trHeight w:val="1080"/>
        </w:trPr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176D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B5F3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Ques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0CA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748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7E63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69A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5867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41F55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B7C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141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F5F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What was the result of your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las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est?</w:t>
            </w:r>
          </w:p>
        </w:tc>
      </w:tr>
      <w:tr w:rsidR="002A6AF7" w:rsidRPr="007345EA" w14:paraId="3C411207" w14:textId="77777777" w:rsidTr="000432D5">
        <w:trPr>
          <w:trHeight w:val="1405"/>
        </w:trPr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A65A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A8FF0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sible Respons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1588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;</w:t>
            </w:r>
            <w:proofErr w:type="gramEnd"/>
          </w:p>
          <w:p w14:paraId="75600501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</w:t>
            </w:r>
          </w:p>
          <w:p w14:paraId="1B309C9E" w14:textId="7FACE847" w:rsidR="006F664B" w:rsidRPr="007345EA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sul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78F8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;</w:t>
            </w:r>
            <w:proofErr w:type="gramEnd"/>
          </w:p>
          <w:p w14:paraId="1BF3B9D5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</w:t>
            </w:r>
          </w:p>
          <w:p w14:paraId="32F5163E" w14:textId="702CDDE4" w:rsidR="006F664B" w:rsidRPr="007345EA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sul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002D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;</w:t>
            </w:r>
            <w:proofErr w:type="gramEnd"/>
          </w:p>
          <w:p w14:paraId="2803720D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</w:t>
            </w:r>
          </w:p>
          <w:p w14:paraId="7F630EE1" w14:textId="273B1CF0" w:rsidR="006F664B" w:rsidRPr="007345EA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sul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93D55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;</w:t>
            </w:r>
            <w:proofErr w:type="gramEnd"/>
          </w:p>
          <w:p w14:paraId="2DB2A711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</w:t>
            </w:r>
          </w:p>
          <w:p w14:paraId="163EBD16" w14:textId="39C01211" w:rsidR="006F664B" w:rsidRPr="007345EA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sult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A77C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;</w:t>
            </w:r>
            <w:proofErr w:type="gramEnd"/>
          </w:p>
          <w:p w14:paraId="68B11384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</w:t>
            </w:r>
          </w:p>
          <w:p w14:paraId="7FE8A551" w14:textId="6C469621" w:rsidR="006F664B" w:rsidRPr="007345EA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sult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73CD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itive;</w:t>
            </w:r>
            <w:proofErr w:type="gramEnd"/>
          </w:p>
          <w:p w14:paraId="1CCD43BC" w14:textId="77777777" w:rsidR="00A658D9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</w:t>
            </w:r>
          </w:p>
          <w:p w14:paraId="1B1B1AB3" w14:textId="09AC48FC" w:rsidR="006F664B" w:rsidRPr="007345EA" w:rsidRDefault="00A658D9" w:rsidP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sul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D9AAF" w14:textId="77777777" w:rsidR="00BF2421" w:rsidRDefault="00BF2421" w:rsidP="00BF242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Current infection (RNA and antibody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ositive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3D940856" w14:textId="77777777" w:rsidR="00BF2421" w:rsidRDefault="00BF2421" w:rsidP="00BF242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st infection (antibody positive only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7310A022" w14:textId="77777777" w:rsidR="00BF2421" w:rsidRDefault="00BF2421" w:rsidP="00BF242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Positive, not sure if current or past 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nfection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                     </w:t>
            </w:r>
          </w:p>
          <w:p w14:paraId="4C9B54EB" w14:textId="2071031B" w:rsidR="000432D5" w:rsidRDefault="00BF2421" w:rsidP="00BF242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 (RNA and antibody</w:t>
            </w:r>
            <w:r w:rsidR="000432D5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</w:p>
          <w:p w14:paraId="79DC0BAE" w14:textId="2DAFCEC0" w:rsidR="006F664B" w:rsidRPr="007345EA" w:rsidRDefault="00BF2421" w:rsidP="00BF2421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 resul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3F8C6" w14:textId="77777777" w:rsidR="00A658D9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Current infection (RNA and antibody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ositive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01CC8170" w14:textId="77777777" w:rsidR="00A658D9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st infection (antibody positive only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160C8189" w14:textId="637B071B" w:rsidR="00A658D9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Positive, not sure if current or past 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nfection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                     </w:t>
            </w:r>
          </w:p>
          <w:p w14:paraId="09B91D6E" w14:textId="1A7BAF9B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 (RNA and antibody negative); Awaiting resul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FADAC" w14:textId="77777777" w:rsidR="002A6AF7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Current infection (RNA and antibody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ositive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2AC61F77" w14:textId="77777777" w:rsidR="002A6AF7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ast infection (antibody positive only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</w:p>
          <w:p w14:paraId="0C92BA7C" w14:textId="77777777" w:rsidR="002A6AF7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Positive, not sure if current or past 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nfection</w:t>
            </w:r>
            <w:r w:rsidR="002A6AF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;</w:t>
            </w:r>
            <w:proofErr w:type="gramEnd"/>
          </w:p>
          <w:p w14:paraId="62CC45E7" w14:textId="77777777" w:rsidR="002A6AF7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egative (RNA and antibody negative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);</w:t>
            </w:r>
            <w:proofErr w:type="gramEnd"/>
          </w:p>
          <w:p w14:paraId="1DAACB2C" w14:textId="145D853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waiting result</w:t>
            </w:r>
          </w:p>
        </w:tc>
      </w:tr>
      <w:tr w:rsidR="002A6AF7" w:rsidRPr="007345EA" w14:paraId="29EF8855" w14:textId="77777777" w:rsidTr="000432D5">
        <w:trPr>
          <w:trHeight w:val="2000"/>
        </w:trPr>
        <w:tc>
          <w:tcPr>
            <w:tcW w:w="5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D757B" w14:textId="77777777" w:rsidR="006F664B" w:rsidRPr="007345EA" w:rsidRDefault="006F664B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en a specialist nurse or doctor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A87B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ligibility for ques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C446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Positiv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4B4E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Positiv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DB1C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Positiv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ABD5E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Positiv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AC5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Positiv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924B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Positiv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30C2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Current infection/past infection/positive infection and not sure if current or pas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1EB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Current infection/past infection/positive infection and not sure if current or pas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5DB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nswer to question above was: Current infection/past infection/positive infection and not sure if current or past</w:t>
            </w:r>
          </w:p>
        </w:tc>
      </w:tr>
      <w:tr w:rsidR="002A6AF7" w:rsidRPr="007345EA" w14:paraId="3B7CD70D" w14:textId="77777777" w:rsidTr="000432D5">
        <w:trPr>
          <w:trHeight w:val="1552"/>
        </w:trPr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DDD99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23A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Question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8FAC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specialist nurse or doctor (e.g. a hepatologist) about your hepatitis C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7BA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specialist nurse or doctor (e.g. a hepatologist) about your hepatitis C?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51B1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If tested positive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,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specialist nurse or doctor (e.g. a hepatologist) about your hepatitis C?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CA98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If tested positive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,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specialist nurse or doctor (e.g. a hepatologist) about your hepatitis C?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F425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If tested positive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,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specialist nurse or doctor (e.g. a hepatologist) about your hepatitis C?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21DB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If tested positive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,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specialist nurse or doctor (e.g. a hepatologist) about your hepatitis C?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CB66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If current or past infection, or not sure,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hepatitis nurse or hepatitis doctor (e.g. a hepatologist) about your hepatitis C? 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EAA8A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If current or past infection, or not sure,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hepatitis nurse or hepatitis doctor (e.g. a hepatologist) about your hepatitis C? 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6C84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  <w:t>If current or past infection, or not sure,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have you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ver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een a hepatitis nurse or hepatitis doctor (e.g. a hepatologist) about your hepatitis C?  </w:t>
            </w:r>
          </w:p>
        </w:tc>
      </w:tr>
      <w:tr w:rsidR="002A6AF7" w:rsidRPr="007345EA" w14:paraId="2D4D5404" w14:textId="77777777" w:rsidTr="000432D5">
        <w:trPr>
          <w:trHeight w:val="3020"/>
        </w:trPr>
        <w:tc>
          <w:tcPr>
            <w:tcW w:w="5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2D20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5619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ssible Responses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0F651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;   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         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;   Yes, but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given any medicine for hepatitis C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65738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;   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         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;   Yes, but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given any medicine for hepatitis C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D85B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;   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         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;   Yes, but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given any medicine for hepatitis C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132C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;   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         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;   Yes, but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given any medicine for hepatitis C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D390E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;   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         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;   Yes, but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given any medicine for hepatitis C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9F28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;   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         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;   Yes, but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t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given any medicine for hepatitis C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AFE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;   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                  Yes, but not offered hepatitis C treatment;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>Yes, offered hepatitis C treatment but didn’t take treatment;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 xml:space="preserve">Yes, offered hepatitis C treatment and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ok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reatmen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D0AB" w14:textId="77777777" w:rsidR="000432D5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;</w:t>
            </w:r>
            <w:proofErr w:type="gramEnd"/>
          </w:p>
          <w:p w14:paraId="179894B5" w14:textId="77777777" w:rsidR="000432D5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but not offered hepatitis C 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eatment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608EEA98" w14:textId="77777777" w:rsidR="000432D5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offered hepatitis C treatment but didn’t take 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treatment;</w:t>
            </w:r>
            <w:proofErr w:type="gramEnd"/>
          </w:p>
          <w:p w14:paraId="5228F9BF" w14:textId="7C764701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offered hepatitis C treatment and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ok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reatmen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5246C" w14:textId="77777777" w:rsidR="00A658D9" w:rsidRDefault="00A658D9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;</w:t>
            </w:r>
            <w:proofErr w:type="gramEnd"/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4BCD32BD" w14:textId="3269D4CA" w:rsidR="00A658D9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but not offered hepatitis C treatment; 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>Yes, offered hepatitis C treatment but didn’t take treatment;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 xml:space="preserve">Yes, offered hepatitis C treatment and waiting to </w:t>
            </w:r>
            <w:proofErr w:type="gramStart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tart;</w:t>
            </w:r>
            <w:proofErr w:type="gramEnd"/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</w:p>
          <w:p w14:paraId="09020382" w14:textId="4323114F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offered hepatitis C treatment and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ok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reatment;</w:t>
            </w:r>
          </w:p>
        </w:tc>
      </w:tr>
      <w:tr w:rsidR="002A6AF7" w:rsidRPr="007345EA" w14:paraId="34FD73CC" w14:textId="77777777" w:rsidTr="000432D5">
        <w:trPr>
          <w:trHeight w:val="1000"/>
        </w:trPr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E35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ceived treatment for HCV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2C5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sponse to question abov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00ED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5222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97C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7453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757D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EE03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and been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given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medicine for hepatitis C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CC5F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offered hepatitis C treatment and took treatment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E25D7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offered hepatitis C treatment and took treatment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6DF6" w14:textId="77777777" w:rsidR="006F664B" w:rsidRPr="007345EA" w:rsidRDefault="006F664B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, offered hepatitis C treatment and </w:t>
            </w:r>
            <w:r w:rsidRPr="007345E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ok</w:t>
            </w:r>
            <w:r w:rsidRPr="007345E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treatment </w:t>
            </w:r>
          </w:p>
        </w:tc>
      </w:tr>
    </w:tbl>
    <w:p w14:paraId="4C4E9EE8" w14:textId="20FC6A9B" w:rsidR="008136E2" w:rsidRDefault="008136E2" w:rsidP="00F633DC">
      <w:pPr>
        <w:pageBreakBefore/>
        <w:jc w:val="both"/>
        <w:rPr>
          <w:rFonts w:ascii="Arial" w:hAnsi="Arial" w:cs="Arial"/>
          <w:b/>
          <w:bCs/>
          <w:sz w:val="20"/>
          <w:szCs w:val="20"/>
        </w:rPr>
      </w:pPr>
    </w:p>
    <w:p w14:paraId="12A73C03" w14:textId="77B4440B" w:rsidR="00F633DC" w:rsidRPr="001E75A9" w:rsidRDefault="00F633DC" w:rsidP="00F633DC">
      <w:pPr>
        <w:jc w:val="both"/>
        <w:rPr>
          <w:rFonts w:ascii="Arial" w:hAnsi="Arial" w:cs="Arial"/>
          <w:sz w:val="20"/>
          <w:szCs w:val="20"/>
        </w:rPr>
      </w:pPr>
      <w:r w:rsidRPr="001E75A9">
        <w:rPr>
          <w:rFonts w:ascii="Arial" w:hAnsi="Arial" w:cs="Arial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>T</w:t>
      </w:r>
      <w:r w:rsidRPr="001E75A9">
        <w:rPr>
          <w:rFonts w:ascii="Arial" w:hAnsi="Arial" w:cs="Arial"/>
          <w:sz w:val="20"/>
          <w:szCs w:val="20"/>
        </w:rPr>
        <w:t xml:space="preserve">able </w:t>
      </w:r>
      <w:r w:rsidR="00A02D69">
        <w:rPr>
          <w:rFonts w:ascii="Arial" w:hAnsi="Arial" w:cs="Arial"/>
          <w:sz w:val="20"/>
          <w:szCs w:val="20"/>
        </w:rPr>
        <w:t>2</w:t>
      </w:r>
      <w:r w:rsidRPr="001E75A9">
        <w:rPr>
          <w:rFonts w:ascii="Arial" w:hAnsi="Arial" w:cs="Arial"/>
          <w:sz w:val="20"/>
          <w:szCs w:val="20"/>
        </w:rPr>
        <w:t>. Numbers and percentages of UAM respondents included in this study, according to operational delivery network (ODNs) and time period.</w:t>
      </w:r>
    </w:p>
    <w:p w14:paraId="34B5FDE1" w14:textId="77777777" w:rsidR="00F633DC" w:rsidRPr="001E75A9" w:rsidRDefault="00F633DC" w:rsidP="00F633DC">
      <w:pPr>
        <w:jc w:val="both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Y="-187"/>
        <w:tblW w:w="901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"/>
        <w:gridCol w:w="2363"/>
        <w:gridCol w:w="807"/>
        <w:gridCol w:w="808"/>
        <w:gridCol w:w="808"/>
        <w:gridCol w:w="808"/>
        <w:gridCol w:w="808"/>
        <w:gridCol w:w="808"/>
        <w:gridCol w:w="808"/>
        <w:gridCol w:w="808"/>
      </w:tblGrid>
      <w:tr w:rsidR="00361C4F" w:rsidRPr="001E75A9" w14:paraId="70528638" w14:textId="77777777" w:rsidTr="00334DF8">
        <w:trPr>
          <w:trHeight w:val="20"/>
        </w:trPr>
        <w:tc>
          <w:tcPr>
            <w:tcW w:w="2547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A1DC4" w14:textId="77777777" w:rsidR="00361C4F" w:rsidRPr="001E75A9" w:rsidRDefault="00361C4F" w:rsidP="00334DF8">
            <w:pPr>
              <w:spacing w:line="256" w:lineRule="auto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Operational delivery network (ODN)</w:t>
            </w:r>
          </w:p>
        </w:tc>
        <w:tc>
          <w:tcPr>
            <w:tcW w:w="161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D64AF7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2011-2019</w:t>
            </w:r>
          </w:p>
          <w:p w14:paraId="763171A0" w14:textId="25BA97AE" w:rsidR="00361C4F" w:rsidRPr="001E75A9" w:rsidRDefault="00361C4F" w:rsidP="00361C4F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=12320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1E0EB8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Pre-DAA</w:t>
            </w:r>
          </w:p>
          <w:p w14:paraId="0CB8832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 w:themeColor="text1"/>
                <w:sz w:val="12"/>
                <w:szCs w:val="12"/>
              </w:rPr>
              <w:t>N=3949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D8CDC65" w14:textId="26D1F564" w:rsidR="00361C4F" w:rsidRPr="001E75A9" w:rsidRDefault="00F35CCE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Prioritised </w:t>
            </w:r>
            <w:r w:rsidR="00361C4F" w:rsidRPr="001E75A9">
              <w:rPr>
                <w:rFonts w:ascii="Arial" w:hAnsi="Arial" w:cs="Arial"/>
                <w:sz w:val="12"/>
                <w:szCs w:val="12"/>
              </w:rPr>
              <w:t xml:space="preserve">DAA </w:t>
            </w:r>
          </w:p>
          <w:p w14:paraId="3FEFC50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 w:themeColor="text1"/>
                <w:sz w:val="12"/>
                <w:szCs w:val="12"/>
              </w:rPr>
              <w:t>N= 2616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C65F860" w14:textId="58F9F47B" w:rsidR="00361C4F" w:rsidRPr="001E75A9" w:rsidRDefault="00F35CCE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Unrestricted </w:t>
            </w:r>
            <w:r w:rsidR="00361C4F" w:rsidRPr="001E75A9">
              <w:rPr>
                <w:rFonts w:ascii="Arial" w:hAnsi="Arial" w:cs="Arial"/>
                <w:sz w:val="12"/>
                <w:szCs w:val="12"/>
              </w:rPr>
              <w:t>DAA</w:t>
            </w:r>
          </w:p>
          <w:p w14:paraId="1EF6777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 w:themeColor="text1"/>
                <w:sz w:val="12"/>
                <w:szCs w:val="12"/>
              </w:rPr>
              <w:t>N= 3949</w:t>
            </w:r>
          </w:p>
        </w:tc>
      </w:tr>
      <w:tr w:rsidR="00361C4F" w:rsidRPr="001E75A9" w14:paraId="56D5BE9D" w14:textId="77777777" w:rsidTr="00334DF8">
        <w:trPr>
          <w:trHeight w:val="20"/>
        </w:trPr>
        <w:tc>
          <w:tcPr>
            <w:tcW w:w="2547" w:type="dxa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3F8B3" w14:textId="77777777" w:rsidR="00361C4F" w:rsidRPr="001E75A9" w:rsidRDefault="00361C4F" w:rsidP="00334DF8">
            <w:pPr>
              <w:spacing w:line="256" w:lineRule="auto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807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298A34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808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24BD844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%</w:t>
            </w:r>
          </w:p>
        </w:tc>
        <w:tc>
          <w:tcPr>
            <w:tcW w:w="8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587B62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264291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%</w:t>
            </w:r>
          </w:p>
        </w:tc>
        <w:tc>
          <w:tcPr>
            <w:tcW w:w="8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78974A2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F4C287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%</w:t>
            </w:r>
          </w:p>
        </w:tc>
        <w:tc>
          <w:tcPr>
            <w:tcW w:w="8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7B85CB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6CA381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%</w:t>
            </w:r>
          </w:p>
        </w:tc>
      </w:tr>
      <w:tr w:rsidR="00361C4F" w:rsidRPr="001E75A9" w14:paraId="2662A0A0" w14:textId="77777777" w:rsidTr="00334DF8">
        <w:trPr>
          <w:trHeight w:val="20"/>
        </w:trPr>
        <w:tc>
          <w:tcPr>
            <w:tcW w:w="18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0FE7017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236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C1F0124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orth East &amp; Cumbria</w:t>
            </w:r>
          </w:p>
        </w:tc>
        <w:tc>
          <w:tcPr>
            <w:tcW w:w="807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6C7B934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315</w:t>
            </w:r>
          </w:p>
        </w:tc>
        <w:tc>
          <w:tcPr>
            <w:tcW w:w="808" w:type="dxa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BCEC6E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8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1E60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80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2B7B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1.8</w:t>
            </w:r>
          </w:p>
        </w:tc>
        <w:tc>
          <w:tcPr>
            <w:tcW w:w="8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FD102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80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2238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80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9B7C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80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D117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</w:tr>
      <w:tr w:rsidR="00361C4F" w:rsidRPr="001E75A9" w14:paraId="34420E41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0B8D0AD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D2A3951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Greater Manchester &amp; Eastern Cheshire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17E5A24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F9067E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1EF9D8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07C1BB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41029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D0E42E2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5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728CFF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3BFE85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361C4F" w:rsidRPr="001E75A9" w14:paraId="7AFF84B5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5299E9D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8B6E66C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Cheshire &amp; Merseyside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6BB27A9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01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391636B8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43E037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A18B9A8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1976DC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5B15A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6598D0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83AFE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</w:tr>
      <w:tr w:rsidR="00361C4F" w:rsidRPr="001E75A9" w14:paraId="0E0378A8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7930DAA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F7FFA9E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South Yorkshire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0BBE3A4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54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BCF203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14D1E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DC63E0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947412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D9C4DF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068B94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C99A95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2</w:t>
            </w:r>
          </w:p>
        </w:tc>
      </w:tr>
      <w:tr w:rsidR="00361C4F" w:rsidRPr="001E75A9" w14:paraId="21D945F0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6388206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0E0F47A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Humberside and North Yorkshire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410FAD0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16EEFE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7F5D6B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D3A2E7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C15C08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988F74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6843E8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A5ECC8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</w:tr>
      <w:tr w:rsidR="00361C4F" w:rsidRPr="001E75A9" w14:paraId="67CA0C2A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75CDB6F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05B0399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West Yorkshire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2EA5C8F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95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91C8BE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72F9EF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15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8F159B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9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E0BBD5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36B6FC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BAAD49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AB904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8</w:t>
            </w:r>
          </w:p>
        </w:tc>
      </w:tr>
      <w:tr w:rsidR="00361C4F" w:rsidRPr="001E75A9" w14:paraId="441FC894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D419F71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8E9960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Lancashire and South Cumbria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1E9EE43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0A62B3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1D47B8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94AE4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5EDF23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4730D5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D2994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4EB26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4.0</w:t>
            </w:r>
          </w:p>
        </w:tc>
      </w:tr>
      <w:tr w:rsidR="00361C4F" w:rsidRPr="001E75A9" w14:paraId="447018C6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25EAC9C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510A427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Leicester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7A7650F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80C398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7627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9E73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09185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F824E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FADE8C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DC7C8D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361C4F" w:rsidRPr="001E75A9" w14:paraId="228787E3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B7340C5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F887B11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Birmingham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21E6092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294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0FAE09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85A64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94944A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ADB26A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1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670E7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0A3BD3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9F68E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0.9</w:t>
            </w:r>
          </w:p>
        </w:tc>
      </w:tr>
      <w:tr w:rsidR="00361C4F" w:rsidRPr="001E75A9" w14:paraId="2A13A8D2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474C497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EA6A660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ottingham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6A49A2B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028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5F336C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E88EE9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5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6352A0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9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09B652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485667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CB9758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14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1DF2ED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8.0</w:t>
            </w:r>
          </w:p>
        </w:tc>
      </w:tr>
      <w:tr w:rsidR="00361C4F" w:rsidRPr="001E75A9" w14:paraId="3080578E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F405029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15026DC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Eastern Hepatitis Network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2AEFAA5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981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7661B4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331469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46CDF0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FB3D0E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062EA58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1.7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DC4E81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607B38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.6</w:t>
            </w:r>
          </w:p>
        </w:tc>
      </w:tr>
      <w:tr w:rsidR="00361C4F" w:rsidRPr="001E75A9" w14:paraId="22788130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6ABBDEC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5A1F0AF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West London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709B3D4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E8A55C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C09D21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FCCAC0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F1022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DEB878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FBC04D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B13678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5</w:t>
            </w:r>
          </w:p>
        </w:tc>
      </w:tr>
      <w:tr w:rsidR="00361C4F" w:rsidRPr="001E75A9" w14:paraId="46C557A4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400D6AC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F383BDC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North Central London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1B5D235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38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F209D5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140CDF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E29B7B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17A02E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0CD72C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4BA0AB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3AB1D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4</w:t>
            </w:r>
          </w:p>
        </w:tc>
      </w:tr>
      <w:tr w:rsidR="00361C4F" w:rsidRPr="001E75A9" w14:paraId="4865DD64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BBFF829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E9FFE9C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Barts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4AF7659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99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00201B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807ABF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95D9D5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76AE92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B804ED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45E8D9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A6AA5C2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9</w:t>
            </w:r>
          </w:p>
        </w:tc>
      </w:tr>
      <w:tr w:rsidR="00361C4F" w:rsidRPr="001E75A9" w14:paraId="3A3D031D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6EB1DF9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4E9885E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South Thames Hepatitis Network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0E21266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53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28CA6C3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8A597E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C1355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6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627012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162F1E8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BE71D7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62ED7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.5</w:t>
            </w:r>
          </w:p>
        </w:tc>
      </w:tr>
      <w:tr w:rsidR="00361C4F" w:rsidRPr="001E75A9" w14:paraId="432341F6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1AD464D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F6EDED8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Sussex Hepatology Network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5B6813B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52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2C9D22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39057F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38AABB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9EA6C4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149207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D6E1C1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438690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361C4F" w:rsidRPr="001E75A9" w14:paraId="2F2A8298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AA64838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82D5B9F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Oxford University Hospitals NHS Trust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1F209CF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42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133283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99C5E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4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04B050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90D38B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B455D0F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0FD21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FC1E7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8</w:t>
            </w:r>
          </w:p>
        </w:tc>
      </w:tr>
      <w:tr w:rsidR="00361C4F" w:rsidRPr="001E75A9" w14:paraId="07959629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CE0CB40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6E21B69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Wessex Hep C ODN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4B4257B9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34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B2C201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D8AC15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4EA0A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0753C3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C931FC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6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338135B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94B44A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.9</w:t>
            </w:r>
          </w:p>
        </w:tc>
      </w:tr>
      <w:tr w:rsidR="00361C4F" w:rsidRPr="001E75A9" w14:paraId="62454D31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0AE4E0E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9F53A8B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Bristol and Severn Hep C ODN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1FD3969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992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3455CF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8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70BA94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03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56AAC5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862566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96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F9899B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1.3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C4E9A9C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93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E8E404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.4</w:t>
            </w:r>
          </w:p>
        </w:tc>
      </w:tr>
      <w:tr w:rsidR="00361C4F" w:rsidRPr="001E75A9" w14:paraId="19C616A9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7AF49D0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2363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AAF7173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South West Peninsula Hepatitis C ODN</w:t>
            </w:r>
          </w:p>
        </w:tc>
        <w:tc>
          <w:tcPr>
            <w:tcW w:w="807" w:type="dxa"/>
            <w:shd w:val="clear" w:color="auto" w:fill="FFFFFF" w:themeFill="background1"/>
            <w:vAlign w:val="bottom"/>
          </w:tcPr>
          <w:p w14:paraId="77A02E2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808" w:type="dxa"/>
            <w:tcBorders>
              <w:left w:val="nil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5717852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5C141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37B97EA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77FB28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8F048DE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808" w:type="dxa"/>
            <w:tcBorders>
              <w:lef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528617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08" w:type="dxa"/>
            <w:tcBorders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92FCC86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0</w:t>
            </w:r>
          </w:p>
        </w:tc>
      </w:tr>
      <w:tr w:rsidR="00361C4F" w:rsidRPr="001E75A9" w14:paraId="14C6E86C" w14:textId="77777777" w:rsidTr="00334DF8">
        <w:trPr>
          <w:trHeight w:val="20"/>
        </w:trPr>
        <w:tc>
          <w:tcPr>
            <w:tcW w:w="18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F600D09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236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2E10297" w14:textId="77777777" w:rsidR="00361C4F" w:rsidRPr="001E75A9" w:rsidRDefault="00361C4F" w:rsidP="00334DF8">
            <w:pPr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sz w:val="12"/>
                <w:szCs w:val="12"/>
              </w:rPr>
              <w:t>Kent Network via Kings</w:t>
            </w:r>
          </w:p>
        </w:tc>
        <w:tc>
          <w:tcPr>
            <w:tcW w:w="807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0D2D190D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808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626B210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8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9CBF8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80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2D493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8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820E14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80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C62E6B7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2.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80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939BEF8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808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75FE451" w14:textId="77777777" w:rsidR="00361C4F" w:rsidRPr="001E75A9" w:rsidRDefault="00361C4F" w:rsidP="00334DF8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1E75A9">
              <w:rPr>
                <w:rFonts w:ascii="Arial" w:hAnsi="Arial" w:cs="Arial"/>
                <w:color w:val="000000"/>
                <w:sz w:val="12"/>
                <w:szCs w:val="12"/>
              </w:rPr>
              <w:t>1.2</w:t>
            </w:r>
          </w:p>
        </w:tc>
      </w:tr>
    </w:tbl>
    <w:p w14:paraId="60CE07C9" w14:textId="59C54B64" w:rsidR="0015120E" w:rsidRDefault="0015120E" w:rsidP="007E4B70">
      <w:pPr>
        <w:jc w:val="both"/>
        <w:rPr>
          <w:rFonts w:ascii="Arial" w:hAnsi="Arial" w:cs="Arial"/>
          <w:sz w:val="20"/>
          <w:szCs w:val="20"/>
        </w:rPr>
      </w:pPr>
    </w:p>
    <w:p w14:paraId="00EA2A9A" w14:textId="77777777" w:rsidR="0015120E" w:rsidRDefault="0015120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62F25AF" w14:textId="77777777" w:rsidR="00E76A47" w:rsidRDefault="00E76A47" w:rsidP="007E4B70">
      <w:pPr>
        <w:jc w:val="both"/>
        <w:rPr>
          <w:rFonts w:ascii="Arial" w:hAnsi="Arial" w:cs="Arial"/>
          <w:sz w:val="20"/>
          <w:szCs w:val="20"/>
        </w:rPr>
      </w:pPr>
    </w:p>
    <w:p w14:paraId="3EBB6F32" w14:textId="4B758833" w:rsidR="00E76A47" w:rsidRDefault="00E76A47" w:rsidP="00E76A47">
      <w:pPr>
        <w:rPr>
          <w:rFonts w:ascii="Arial" w:hAnsi="Arial" w:cs="Arial"/>
          <w:sz w:val="20"/>
          <w:szCs w:val="20"/>
        </w:rPr>
      </w:pPr>
      <w:r w:rsidRPr="00171798">
        <w:rPr>
          <w:rFonts w:ascii="Arial" w:hAnsi="Arial" w:cs="Arial"/>
          <w:sz w:val="20"/>
          <w:szCs w:val="20"/>
        </w:rPr>
        <w:t xml:space="preserve">Supplementary Table </w:t>
      </w:r>
      <w:r w:rsidR="00A02D69">
        <w:rPr>
          <w:rFonts w:ascii="Arial" w:hAnsi="Arial" w:cs="Arial"/>
          <w:sz w:val="20"/>
          <w:szCs w:val="20"/>
        </w:rPr>
        <w:t>3</w:t>
      </w:r>
      <w:r w:rsidRPr="00171798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Unadjusted and adjusted odds ratios of </w:t>
      </w:r>
      <w:r w:rsidRPr="00187F13">
        <w:rPr>
          <w:rFonts w:ascii="Arial" w:hAnsi="Arial" w:cs="Arial"/>
          <w:sz w:val="20"/>
          <w:szCs w:val="20"/>
        </w:rPr>
        <w:t xml:space="preserve">recent HCV testing </w:t>
      </w:r>
      <w:r w:rsidRPr="00895018">
        <w:rPr>
          <w:rFonts w:ascii="Arial" w:hAnsi="Arial" w:cs="Arial"/>
          <w:sz w:val="20"/>
          <w:szCs w:val="20"/>
          <w:lang w:val="en-US"/>
        </w:rPr>
        <w:t xml:space="preserve">among </w:t>
      </w:r>
      <w:r w:rsidR="004D58AC">
        <w:rPr>
          <w:rFonts w:ascii="Arial" w:hAnsi="Arial" w:cs="Arial"/>
          <w:sz w:val="20"/>
          <w:szCs w:val="20"/>
          <w:lang w:val="en-US"/>
        </w:rPr>
        <w:t>all participants</w:t>
      </w:r>
      <w:r>
        <w:rPr>
          <w:rFonts w:ascii="Arial" w:hAnsi="Arial" w:cs="Arial"/>
          <w:sz w:val="20"/>
          <w:szCs w:val="20"/>
        </w:rPr>
        <w:t xml:space="preserve"> for 2018-201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E76A47" w:rsidRPr="00AE4179" w14:paraId="3127C84F" w14:textId="77777777" w:rsidTr="00124342">
        <w:tc>
          <w:tcPr>
            <w:tcW w:w="1501" w:type="dxa"/>
          </w:tcPr>
          <w:p w14:paraId="37A59A12" w14:textId="77777777" w:rsidR="00E76A47" w:rsidRPr="00AE4179" w:rsidRDefault="00E76A47" w:rsidP="0012434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</w:tcPr>
          <w:p w14:paraId="67147443" w14:textId="77777777" w:rsidR="00E76A47" w:rsidRPr="00AE4179" w:rsidRDefault="00E76A47" w:rsidP="0012434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6BD125F" w14:textId="77777777" w:rsidR="00E76A47" w:rsidRPr="00300BA0" w:rsidRDefault="00E76A47" w:rsidP="0012434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00BA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1502" w:type="dxa"/>
          </w:tcPr>
          <w:p w14:paraId="6E768CCB" w14:textId="77777777" w:rsidR="00E76A47" w:rsidRPr="00300BA0" w:rsidRDefault="00E76A47" w:rsidP="0012434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00BA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02" w:type="dxa"/>
          </w:tcPr>
          <w:p w14:paraId="5504301F" w14:textId="77777777" w:rsidR="00E76A47" w:rsidRPr="00300BA0" w:rsidRDefault="00E76A47" w:rsidP="0012434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300BA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OR</w:t>
            </w:r>
            <w:proofErr w:type="spellEnd"/>
            <w:r w:rsidRPr="00300BA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1502" w:type="dxa"/>
          </w:tcPr>
          <w:p w14:paraId="1CB6F027" w14:textId="77777777" w:rsidR="00E76A47" w:rsidRPr="00300BA0" w:rsidRDefault="00E76A47" w:rsidP="0012434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00BA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4D58AC" w:rsidRPr="00AE4179" w14:paraId="78D582BE" w14:textId="77777777" w:rsidTr="00124342">
        <w:tc>
          <w:tcPr>
            <w:tcW w:w="1501" w:type="dxa"/>
            <w:vMerge w:val="restart"/>
          </w:tcPr>
          <w:p w14:paraId="4B9CD908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Ever been homeless</w:t>
            </w:r>
          </w:p>
        </w:tc>
        <w:tc>
          <w:tcPr>
            <w:tcW w:w="1501" w:type="dxa"/>
            <w:vAlign w:val="center"/>
          </w:tcPr>
          <w:p w14:paraId="5B3ED9CD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15367BC5" w14:textId="014D650D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6636F66D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598A6D6" w14:textId="3D1514BD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2C454785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58AC" w:rsidRPr="00AE4179" w14:paraId="39DBEC6F" w14:textId="77777777" w:rsidTr="00124342">
        <w:tc>
          <w:tcPr>
            <w:tcW w:w="1501" w:type="dxa"/>
            <w:vMerge/>
          </w:tcPr>
          <w:p w14:paraId="3205B387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1FC5094D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not in past year</w:t>
            </w:r>
          </w:p>
        </w:tc>
        <w:tc>
          <w:tcPr>
            <w:tcW w:w="1502" w:type="dxa"/>
          </w:tcPr>
          <w:p w14:paraId="6ABEFC2E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8</w:t>
            </w:r>
          </w:p>
          <w:p w14:paraId="65029ED8" w14:textId="00A0EF32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09-1.76)</w:t>
            </w:r>
          </w:p>
        </w:tc>
        <w:tc>
          <w:tcPr>
            <w:tcW w:w="1502" w:type="dxa"/>
          </w:tcPr>
          <w:p w14:paraId="3094B670" w14:textId="3A6E06CA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02" w:type="dxa"/>
          </w:tcPr>
          <w:p w14:paraId="7D12CFA4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5</w:t>
            </w:r>
          </w:p>
          <w:p w14:paraId="5427A4BA" w14:textId="4599DF13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03-1.77)</w:t>
            </w:r>
          </w:p>
        </w:tc>
        <w:tc>
          <w:tcPr>
            <w:tcW w:w="1502" w:type="dxa"/>
          </w:tcPr>
          <w:p w14:paraId="0FE75CB3" w14:textId="4728E2B0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</w:tr>
      <w:tr w:rsidR="004D58AC" w:rsidRPr="00AE4179" w14:paraId="225E0A17" w14:textId="77777777" w:rsidTr="00124342">
        <w:tc>
          <w:tcPr>
            <w:tcW w:w="1501" w:type="dxa"/>
            <w:vMerge/>
          </w:tcPr>
          <w:p w14:paraId="450A3B03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3486B004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in past year</w:t>
            </w:r>
          </w:p>
        </w:tc>
        <w:tc>
          <w:tcPr>
            <w:tcW w:w="1502" w:type="dxa"/>
          </w:tcPr>
          <w:p w14:paraId="11454B66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4</w:t>
            </w:r>
          </w:p>
          <w:p w14:paraId="2E1B5FB2" w14:textId="5FDCF151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38-1.94)</w:t>
            </w:r>
          </w:p>
        </w:tc>
        <w:tc>
          <w:tcPr>
            <w:tcW w:w="1502" w:type="dxa"/>
          </w:tcPr>
          <w:p w14:paraId="6B330C20" w14:textId="1F168306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053C5E85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  <w:p w14:paraId="20650703" w14:textId="2DB7B8C0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26-1.93)</w:t>
            </w:r>
          </w:p>
        </w:tc>
        <w:tc>
          <w:tcPr>
            <w:tcW w:w="1502" w:type="dxa"/>
          </w:tcPr>
          <w:p w14:paraId="5ECABA68" w14:textId="068D591A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4D58AC" w:rsidRPr="00AE4179" w14:paraId="1691B4C3" w14:textId="77777777" w:rsidTr="00124342">
        <w:tc>
          <w:tcPr>
            <w:tcW w:w="1501" w:type="dxa"/>
            <w:vMerge w:val="restart"/>
          </w:tcPr>
          <w:p w14:paraId="0CB5D3D3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Ever been in prison</w:t>
            </w:r>
          </w:p>
        </w:tc>
        <w:tc>
          <w:tcPr>
            <w:tcW w:w="1501" w:type="dxa"/>
            <w:vAlign w:val="center"/>
          </w:tcPr>
          <w:p w14:paraId="368BF35C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3203E29F" w14:textId="112A5601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5A19AB34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C9C1A2" w14:textId="6CC95AEB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4816323A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58AC" w:rsidRPr="00AE4179" w14:paraId="60B9690A" w14:textId="77777777" w:rsidTr="00124342">
        <w:tc>
          <w:tcPr>
            <w:tcW w:w="1501" w:type="dxa"/>
            <w:vMerge/>
          </w:tcPr>
          <w:p w14:paraId="6ED06093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4B15C909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not in past year</w:t>
            </w:r>
          </w:p>
        </w:tc>
        <w:tc>
          <w:tcPr>
            <w:tcW w:w="1502" w:type="dxa"/>
          </w:tcPr>
          <w:p w14:paraId="5DC3D4DD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  <w:p w14:paraId="1DCE2BD3" w14:textId="440DFA7D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93-1.43)</w:t>
            </w:r>
          </w:p>
        </w:tc>
        <w:tc>
          <w:tcPr>
            <w:tcW w:w="1502" w:type="dxa"/>
          </w:tcPr>
          <w:p w14:paraId="0973F10F" w14:textId="3F2F8248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1502" w:type="dxa"/>
          </w:tcPr>
          <w:p w14:paraId="676F692E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  <w:p w14:paraId="3FF370CA" w14:textId="765F071E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72-1.17)</w:t>
            </w:r>
          </w:p>
        </w:tc>
        <w:tc>
          <w:tcPr>
            <w:tcW w:w="1502" w:type="dxa"/>
          </w:tcPr>
          <w:p w14:paraId="793AD2E4" w14:textId="44573698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4</w:t>
            </w:r>
          </w:p>
        </w:tc>
      </w:tr>
      <w:tr w:rsidR="004D58AC" w:rsidRPr="00AE4179" w14:paraId="618FCB77" w14:textId="77777777" w:rsidTr="00124342">
        <w:tc>
          <w:tcPr>
            <w:tcW w:w="1501" w:type="dxa"/>
            <w:vMerge/>
          </w:tcPr>
          <w:p w14:paraId="43FF9A58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3FD10985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in past year</w:t>
            </w:r>
          </w:p>
        </w:tc>
        <w:tc>
          <w:tcPr>
            <w:tcW w:w="1502" w:type="dxa"/>
          </w:tcPr>
          <w:p w14:paraId="21E46AC3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7</w:t>
            </w:r>
          </w:p>
          <w:p w14:paraId="51670E34" w14:textId="71CA670C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51-2.31)</w:t>
            </w:r>
          </w:p>
        </w:tc>
        <w:tc>
          <w:tcPr>
            <w:tcW w:w="1502" w:type="dxa"/>
          </w:tcPr>
          <w:p w14:paraId="7998C764" w14:textId="743960BB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6D806205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  <w:p w14:paraId="752633BF" w14:textId="0EFCB09E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13-1.82)</w:t>
            </w:r>
          </w:p>
        </w:tc>
        <w:tc>
          <w:tcPr>
            <w:tcW w:w="1502" w:type="dxa"/>
          </w:tcPr>
          <w:p w14:paraId="559C204B" w14:textId="11863BE6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</w:tr>
      <w:tr w:rsidR="004D58AC" w:rsidRPr="00AE4179" w14:paraId="7428212F" w14:textId="77777777" w:rsidTr="00124342">
        <w:tc>
          <w:tcPr>
            <w:tcW w:w="1501" w:type="dxa"/>
            <w:vMerge w:val="restart"/>
          </w:tcPr>
          <w:p w14:paraId="647D757C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Ever used a needl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4179">
              <w:rPr>
                <w:rFonts w:ascii="Arial" w:hAnsi="Arial" w:cs="Arial"/>
                <w:sz w:val="16"/>
                <w:szCs w:val="16"/>
              </w:rPr>
              <w:t>and syringe programme</w:t>
            </w:r>
          </w:p>
        </w:tc>
        <w:tc>
          <w:tcPr>
            <w:tcW w:w="1501" w:type="dxa"/>
            <w:vAlign w:val="center"/>
          </w:tcPr>
          <w:p w14:paraId="3C110D69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in past year</w:t>
            </w:r>
          </w:p>
        </w:tc>
        <w:tc>
          <w:tcPr>
            <w:tcW w:w="1502" w:type="dxa"/>
          </w:tcPr>
          <w:p w14:paraId="753C362E" w14:textId="20321346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21F77607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D77B300" w14:textId="03B1D56C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641AD346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58AC" w:rsidRPr="00AE4179" w14:paraId="0AB8289F" w14:textId="77777777" w:rsidTr="00124342">
        <w:tc>
          <w:tcPr>
            <w:tcW w:w="1501" w:type="dxa"/>
            <w:vMerge/>
          </w:tcPr>
          <w:p w14:paraId="428DF279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5A9BE319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not in past year</w:t>
            </w:r>
          </w:p>
        </w:tc>
        <w:tc>
          <w:tcPr>
            <w:tcW w:w="1502" w:type="dxa"/>
          </w:tcPr>
          <w:p w14:paraId="7D56A521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  <w:p w14:paraId="29641970" w14:textId="7E586484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51-1.03)</w:t>
            </w:r>
          </w:p>
        </w:tc>
        <w:tc>
          <w:tcPr>
            <w:tcW w:w="1502" w:type="dxa"/>
          </w:tcPr>
          <w:p w14:paraId="0030B1FC" w14:textId="560C02DB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502" w:type="dxa"/>
          </w:tcPr>
          <w:p w14:paraId="459A74AB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  <w:p w14:paraId="6728D148" w14:textId="3ACD9D8F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50-1.02)</w:t>
            </w:r>
          </w:p>
        </w:tc>
        <w:tc>
          <w:tcPr>
            <w:tcW w:w="1502" w:type="dxa"/>
          </w:tcPr>
          <w:p w14:paraId="23F1B4F7" w14:textId="71610DE6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61</w:t>
            </w:r>
          </w:p>
        </w:tc>
      </w:tr>
      <w:tr w:rsidR="004D58AC" w:rsidRPr="00AE4179" w14:paraId="1EE5ACFE" w14:textId="77777777" w:rsidTr="00124342">
        <w:tc>
          <w:tcPr>
            <w:tcW w:w="1501" w:type="dxa"/>
            <w:vMerge/>
          </w:tcPr>
          <w:p w14:paraId="55FB1AC7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1D3F14EB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05E6898F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</w:p>
          <w:p w14:paraId="18123FEF" w14:textId="303932D1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38-0.73)</w:t>
            </w:r>
          </w:p>
        </w:tc>
        <w:tc>
          <w:tcPr>
            <w:tcW w:w="1502" w:type="dxa"/>
          </w:tcPr>
          <w:p w14:paraId="0F2B6F05" w14:textId="1D5F523F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0FDF2665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  <w:p w14:paraId="104ED954" w14:textId="4BDEF5AD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2-1.03)</w:t>
            </w:r>
          </w:p>
        </w:tc>
        <w:tc>
          <w:tcPr>
            <w:tcW w:w="1502" w:type="dxa"/>
          </w:tcPr>
          <w:p w14:paraId="3BF41C12" w14:textId="4EF0D556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65</w:t>
            </w:r>
          </w:p>
        </w:tc>
      </w:tr>
      <w:tr w:rsidR="004D58AC" w:rsidRPr="00AE4179" w14:paraId="5A0C6310" w14:textId="77777777" w:rsidTr="00124342">
        <w:tc>
          <w:tcPr>
            <w:tcW w:w="1501" w:type="dxa"/>
            <w:vMerge w:val="restart"/>
          </w:tcPr>
          <w:p w14:paraId="6C2A4691" w14:textId="77777777" w:rsidR="004D58AC" w:rsidRPr="00AE4179" w:rsidRDefault="004D58AC" w:rsidP="004D58AC">
            <w:pPr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OAT use</w:t>
            </w:r>
          </w:p>
          <w:p w14:paraId="2CE20EA8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7758FEBF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Currently prescribed</w:t>
            </w:r>
          </w:p>
        </w:tc>
        <w:tc>
          <w:tcPr>
            <w:tcW w:w="1502" w:type="dxa"/>
          </w:tcPr>
          <w:p w14:paraId="2C31DCAD" w14:textId="3C1A182B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0FEB92EC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B701271" w14:textId="585540DD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7580676B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58AC" w:rsidRPr="00AE4179" w14:paraId="0BF3F484" w14:textId="77777777" w:rsidTr="00124342">
        <w:tc>
          <w:tcPr>
            <w:tcW w:w="1501" w:type="dxa"/>
            <w:vMerge/>
          </w:tcPr>
          <w:p w14:paraId="28414BEF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6C0AD19C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Previously prescribed</w:t>
            </w:r>
          </w:p>
        </w:tc>
        <w:tc>
          <w:tcPr>
            <w:tcW w:w="1502" w:type="dxa"/>
          </w:tcPr>
          <w:p w14:paraId="09E0B6A4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8</w:t>
            </w:r>
          </w:p>
          <w:p w14:paraId="761839F1" w14:textId="60BB2542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60-1.01)</w:t>
            </w:r>
          </w:p>
        </w:tc>
        <w:tc>
          <w:tcPr>
            <w:tcW w:w="1502" w:type="dxa"/>
          </w:tcPr>
          <w:p w14:paraId="1A73BE86" w14:textId="5AC5CF77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1502" w:type="dxa"/>
          </w:tcPr>
          <w:p w14:paraId="77C6EB91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8</w:t>
            </w:r>
          </w:p>
          <w:p w14:paraId="6560EAC7" w14:textId="505367A9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9-0.91)</w:t>
            </w:r>
          </w:p>
        </w:tc>
        <w:tc>
          <w:tcPr>
            <w:tcW w:w="1502" w:type="dxa"/>
          </w:tcPr>
          <w:p w14:paraId="521BB4CD" w14:textId="6F3E555A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</w:tr>
      <w:tr w:rsidR="004D58AC" w:rsidRPr="00AE4179" w14:paraId="0C7DDBD1" w14:textId="77777777" w:rsidTr="00124342">
        <w:tc>
          <w:tcPr>
            <w:tcW w:w="1501" w:type="dxa"/>
            <w:vMerge/>
          </w:tcPr>
          <w:p w14:paraId="28F82FD7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5450144F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03180DC9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  <w:p w14:paraId="1F28064C" w14:textId="02E49EB8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2-0.69)</w:t>
            </w:r>
          </w:p>
        </w:tc>
        <w:tc>
          <w:tcPr>
            <w:tcW w:w="1502" w:type="dxa"/>
          </w:tcPr>
          <w:p w14:paraId="5D866527" w14:textId="17A999AA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01ABCB84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</w:t>
            </w:r>
          </w:p>
          <w:p w14:paraId="07E37751" w14:textId="0BAAAAA6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2-0.73)</w:t>
            </w:r>
          </w:p>
        </w:tc>
        <w:tc>
          <w:tcPr>
            <w:tcW w:w="1502" w:type="dxa"/>
          </w:tcPr>
          <w:p w14:paraId="3C65125A" w14:textId="455D58A7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4D58AC" w:rsidRPr="00AE4179" w14:paraId="753251A3" w14:textId="77777777" w:rsidTr="00124342">
        <w:tc>
          <w:tcPr>
            <w:tcW w:w="1501" w:type="dxa"/>
            <w:vMerge w:val="restart"/>
          </w:tcPr>
          <w:p w14:paraId="5366A197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First injected during preceding three years</w:t>
            </w:r>
          </w:p>
        </w:tc>
        <w:tc>
          <w:tcPr>
            <w:tcW w:w="1501" w:type="dxa"/>
            <w:vAlign w:val="center"/>
          </w:tcPr>
          <w:p w14:paraId="2351EE55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More than three years ago</w:t>
            </w:r>
          </w:p>
        </w:tc>
        <w:tc>
          <w:tcPr>
            <w:tcW w:w="1502" w:type="dxa"/>
          </w:tcPr>
          <w:p w14:paraId="1930E981" w14:textId="501E0080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047ABD4D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3BCF8BA" w14:textId="59A633B4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339EFBE5" w14:textId="77777777" w:rsidR="004D58AC" w:rsidRPr="00AE4179" w:rsidRDefault="004D58AC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D58AC" w:rsidRPr="00AE4179" w14:paraId="06CAE67E" w14:textId="77777777" w:rsidTr="00124342">
        <w:tc>
          <w:tcPr>
            <w:tcW w:w="1501" w:type="dxa"/>
            <w:vMerge/>
          </w:tcPr>
          <w:p w14:paraId="2672C511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1BFED18E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In last three years</w:t>
            </w:r>
          </w:p>
        </w:tc>
        <w:tc>
          <w:tcPr>
            <w:tcW w:w="1502" w:type="dxa"/>
          </w:tcPr>
          <w:p w14:paraId="0B12299A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  <w:p w14:paraId="19B9E6CA" w14:textId="3636634F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58-0.97)</w:t>
            </w:r>
          </w:p>
        </w:tc>
        <w:tc>
          <w:tcPr>
            <w:tcW w:w="1502" w:type="dxa"/>
          </w:tcPr>
          <w:p w14:paraId="0BD7A1B0" w14:textId="24F2CFE0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502" w:type="dxa"/>
          </w:tcPr>
          <w:p w14:paraId="0E13E175" w14:textId="77777777" w:rsidR="004D58AC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9</w:t>
            </w:r>
          </w:p>
          <w:p w14:paraId="6A62894B" w14:textId="0E10C266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67-1.17)</w:t>
            </w:r>
          </w:p>
        </w:tc>
        <w:tc>
          <w:tcPr>
            <w:tcW w:w="1502" w:type="dxa"/>
          </w:tcPr>
          <w:p w14:paraId="6139F077" w14:textId="083F36F2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00</w:t>
            </w:r>
          </w:p>
        </w:tc>
      </w:tr>
      <w:tr w:rsidR="004D58AC" w:rsidRPr="00AE4179" w14:paraId="0047801D" w14:textId="77777777" w:rsidTr="00124342">
        <w:tc>
          <w:tcPr>
            <w:tcW w:w="3002" w:type="dxa"/>
            <w:gridSpan w:val="2"/>
            <w:vAlign w:val="center"/>
          </w:tcPr>
          <w:p w14:paraId="30F91A69" w14:textId="77777777" w:rsidR="004D58AC" w:rsidRPr="00AE4179" w:rsidRDefault="004D58AC" w:rsidP="004D58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5B58">
              <w:rPr>
                <w:rFonts w:ascii="Arial" w:hAnsi="Arial" w:cs="Arial"/>
                <w:sz w:val="15"/>
                <w:szCs w:val="15"/>
              </w:rPr>
              <w:t>Used a GP in past year</w:t>
            </w:r>
          </w:p>
        </w:tc>
        <w:tc>
          <w:tcPr>
            <w:tcW w:w="1502" w:type="dxa"/>
          </w:tcPr>
          <w:p w14:paraId="38F6909D" w14:textId="77777777" w:rsidR="004D58AC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6</w:t>
            </w:r>
          </w:p>
          <w:p w14:paraId="5F76EF2E" w14:textId="077CB53E" w:rsidR="006369D2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94-1.42)</w:t>
            </w:r>
          </w:p>
        </w:tc>
        <w:tc>
          <w:tcPr>
            <w:tcW w:w="1502" w:type="dxa"/>
          </w:tcPr>
          <w:p w14:paraId="70C2AB06" w14:textId="4D5DCEE5" w:rsidR="004D58AC" w:rsidRPr="00AE4179" w:rsidRDefault="006369D2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502" w:type="dxa"/>
          </w:tcPr>
          <w:p w14:paraId="2BCC8C8D" w14:textId="77777777" w:rsidR="003416B1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  <w:p w14:paraId="7727F3EC" w14:textId="0A4EAAF9" w:rsidR="003416B1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85-1.40)</w:t>
            </w:r>
          </w:p>
        </w:tc>
        <w:tc>
          <w:tcPr>
            <w:tcW w:w="1502" w:type="dxa"/>
          </w:tcPr>
          <w:p w14:paraId="52C5908E" w14:textId="3F39685F" w:rsidR="004D58AC" w:rsidRPr="00AE4179" w:rsidRDefault="003416B1" w:rsidP="004D58A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82</w:t>
            </w:r>
          </w:p>
        </w:tc>
      </w:tr>
      <w:tr w:rsidR="003416B1" w:rsidRPr="00AE4179" w14:paraId="3DB5F118" w14:textId="77777777" w:rsidTr="00124342">
        <w:tc>
          <w:tcPr>
            <w:tcW w:w="3002" w:type="dxa"/>
            <w:gridSpan w:val="2"/>
            <w:vAlign w:val="center"/>
          </w:tcPr>
          <w:p w14:paraId="520A9AEC" w14:textId="77777777" w:rsidR="003416B1" w:rsidRPr="00AE4179" w:rsidRDefault="003416B1" w:rsidP="003416B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5B58">
              <w:rPr>
                <w:rFonts w:ascii="Arial" w:hAnsi="Arial" w:cs="Arial"/>
                <w:sz w:val="15"/>
                <w:szCs w:val="15"/>
              </w:rPr>
              <w:t>Used A&amp;E in past year</w:t>
            </w:r>
          </w:p>
        </w:tc>
        <w:tc>
          <w:tcPr>
            <w:tcW w:w="1502" w:type="dxa"/>
          </w:tcPr>
          <w:p w14:paraId="2CE09393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3</w:t>
            </w:r>
          </w:p>
          <w:p w14:paraId="7BE62706" w14:textId="53411958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14-1.55)</w:t>
            </w:r>
          </w:p>
        </w:tc>
        <w:tc>
          <w:tcPr>
            <w:tcW w:w="1502" w:type="dxa"/>
          </w:tcPr>
          <w:p w14:paraId="477410DB" w14:textId="22D718DC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53B3DB59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4</w:t>
            </w:r>
          </w:p>
          <w:p w14:paraId="4AB78F2E" w14:textId="35F2DA99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01-1.52)</w:t>
            </w:r>
          </w:p>
        </w:tc>
        <w:tc>
          <w:tcPr>
            <w:tcW w:w="1502" w:type="dxa"/>
          </w:tcPr>
          <w:p w14:paraId="7EFCA795" w14:textId="274BCB1E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37</w:t>
            </w:r>
          </w:p>
        </w:tc>
      </w:tr>
      <w:tr w:rsidR="003416B1" w:rsidRPr="00AE4179" w14:paraId="527D16FF" w14:textId="77777777" w:rsidTr="00124342">
        <w:tc>
          <w:tcPr>
            <w:tcW w:w="3002" w:type="dxa"/>
            <w:gridSpan w:val="2"/>
            <w:vAlign w:val="center"/>
          </w:tcPr>
          <w:p w14:paraId="07EF0A34" w14:textId="77777777" w:rsidR="003416B1" w:rsidRPr="00AE4179" w:rsidRDefault="003416B1" w:rsidP="003416B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5B58">
              <w:rPr>
                <w:rFonts w:ascii="Arial" w:hAnsi="Arial" w:cs="Arial"/>
                <w:sz w:val="15"/>
                <w:szCs w:val="15"/>
              </w:rPr>
              <w:t>Used sexual health service in past year</w:t>
            </w:r>
          </w:p>
        </w:tc>
        <w:tc>
          <w:tcPr>
            <w:tcW w:w="1502" w:type="dxa"/>
          </w:tcPr>
          <w:p w14:paraId="574E9E2A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1</w:t>
            </w:r>
          </w:p>
          <w:p w14:paraId="78671041" w14:textId="79483D5C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17-2.21)</w:t>
            </w:r>
          </w:p>
        </w:tc>
        <w:tc>
          <w:tcPr>
            <w:tcW w:w="1502" w:type="dxa"/>
          </w:tcPr>
          <w:p w14:paraId="24E783A1" w14:textId="75EEFF28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02" w:type="dxa"/>
          </w:tcPr>
          <w:p w14:paraId="40B8DD53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7</w:t>
            </w:r>
          </w:p>
          <w:p w14:paraId="60B16E42" w14:textId="0F0F8668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04-2.37)</w:t>
            </w:r>
          </w:p>
        </w:tc>
        <w:tc>
          <w:tcPr>
            <w:tcW w:w="1502" w:type="dxa"/>
          </w:tcPr>
          <w:p w14:paraId="11DFD1B7" w14:textId="64CD8D64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31</w:t>
            </w:r>
          </w:p>
        </w:tc>
      </w:tr>
      <w:tr w:rsidR="003416B1" w:rsidRPr="00AE4179" w14:paraId="38B5F0DF" w14:textId="77777777" w:rsidTr="00124342">
        <w:tc>
          <w:tcPr>
            <w:tcW w:w="3002" w:type="dxa"/>
            <w:gridSpan w:val="2"/>
            <w:vAlign w:val="center"/>
          </w:tcPr>
          <w:p w14:paraId="23E81359" w14:textId="77777777" w:rsidR="003416B1" w:rsidRPr="00AE4179" w:rsidRDefault="003416B1" w:rsidP="003416B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5B58">
              <w:rPr>
                <w:rFonts w:ascii="Arial" w:hAnsi="Arial" w:cs="Arial"/>
                <w:sz w:val="15"/>
                <w:szCs w:val="15"/>
              </w:rPr>
              <w:t>Used walk-in service in past year</w:t>
            </w:r>
          </w:p>
        </w:tc>
        <w:tc>
          <w:tcPr>
            <w:tcW w:w="1502" w:type="dxa"/>
          </w:tcPr>
          <w:p w14:paraId="75E98960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</w:p>
          <w:p w14:paraId="193B0797" w14:textId="1B5ED34A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11-1.44)</w:t>
            </w:r>
          </w:p>
        </w:tc>
        <w:tc>
          <w:tcPr>
            <w:tcW w:w="1502" w:type="dxa"/>
          </w:tcPr>
          <w:p w14:paraId="089EDF8F" w14:textId="1FDC75A2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61A401AC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  <w:p w14:paraId="51F33129" w14:textId="6BE0FEAB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95-1.33)</w:t>
            </w:r>
          </w:p>
        </w:tc>
        <w:tc>
          <w:tcPr>
            <w:tcW w:w="1502" w:type="dxa"/>
          </w:tcPr>
          <w:p w14:paraId="79B1E548" w14:textId="3A8FC710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6</w:t>
            </w:r>
          </w:p>
        </w:tc>
      </w:tr>
      <w:tr w:rsidR="003416B1" w:rsidRPr="00AE4179" w14:paraId="71AC8182" w14:textId="77777777" w:rsidTr="00124342">
        <w:tc>
          <w:tcPr>
            <w:tcW w:w="3002" w:type="dxa"/>
            <w:gridSpan w:val="2"/>
            <w:vAlign w:val="center"/>
          </w:tcPr>
          <w:p w14:paraId="36E65C46" w14:textId="77777777" w:rsidR="003416B1" w:rsidRPr="00AE4179" w:rsidRDefault="003416B1" w:rsidP="003416B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5B58">
              <w:rPr>
                <w:rFonts w:ascii="Arial" w:hAnsi="Arial" w:cs="Arial"/>
                <w:sz w:val="15"/>
                <w:szCs w:val="15"/>
              </w:rPr>
              <w:t>Used pharmacy in past year</w:t>
            </w:r>
          </w:p>
        </w:tc>
        <w:tc>
          <w:tcPr>
            <w:tcW w:w="1502" w:type="dxa"/>
          </w:tcPr>
          <w:p w14:paraId="7C702B07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3</w:t>
            </w:r>
          </w:p>
          <w:p w14:paraId="3E6ECB49" w14:textId="00CAAD3A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00-1.51)</w:t>
            </w:r>
          </w:p>
        </w:tc>
        <w:tc>
          <w:tcPr>
            <w:tcW w:w="1502" w:type="dxa"/>
          </w:tcPr>
          <w:p w14:paraId="3B7991E7" w14:textId="686E3BB3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502" w:type="dxa"/>
          </w:tcPr>
          <w:p w14:paraId="3196E87F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  <w:p w14:paraId="41DF115A" w14:textId="05622C14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86-1.33)</w:t>
            </w:r>
          </w:p>
        </w:tc>
        <w:tc>
          <w:tcPr>
            <w:tcW w:w="1502" w:type="dxa"/>
          </w:tcPr>
          <w:p w14:paraId="25A979A5" w14:textId="27C99CDC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4</w:t>
            </w:r>
          </w:p>
        </w:tc>
      </w:tr>
      <w:tr w:rsidR="003416B1" w:rsidRPr="00AE4179" w14:paraId="06EBE89A" w14:textId="77777777" w:rsidTr="00124342">
        <w:tc>
          <w:tcPr>
            <w:tcW w:w="3002" w:type="dxa"/>
            <w:gridSpan w:val="2"/>
            <w:vAlign w:val="center"/>
          </w:tcPr>
          <w:p w14:paraId="01F15EE0" w14:textId="77777777" w:rsidR="003416B1" w:rsidRPr="00AE4179" w:rsidRDefault="003416B1" w:rsidP="003416B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5B58">
              <w:rPr>
                <w:rFonts w:ascii="Arial" w:hAnsi="Arial" w:cs="Arial"/>
                <w:sz w:val="15"/>
                <w:szCs w:val="15"/>
              </w:rPr>
              <w:t>Used a dentist in past year</w:t>
            </w:r>
          </w:p>
        </w:tc>
        <w:tc>
          <w:tcPr>
            <w:tcW w:w="1502" w:type="dxa"/>
          </w:tcPr>
          <w:p w14:paraId="76D43CD4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</w:p>
          <w:p w14:paraId="23D17A96" w14:textId="60173B7D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97-1.37)</w:t>
            </w:r>
          </w:p>
        </w:tc>
        <w:tc>
          <w:tcPr>
            <w:tcW w:w="1502" w:type="dxa"/>
          </w:tcPr>
          <w:p w14:paraId="3658A3B6" w14:textId="2A7D886E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1502" w:type="dxa"/>
          </w:tcPr>
          <w:p w14:paraId="2241A9E0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  <w:p w14:paraId="018D5816" w14:textId="4C1EA91A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90-1.22)</w:t>
            </w:r>
          </w:p>
        </w:tc>
        <w:tc>
          <w:tcPr>
            <w:tcW w:w="1502" w:type="dxa"/>
          </w:tcPr>
          <w:p w14:paraId="2678E4BD" w14:textId="5F08E184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26</w:t>
            </w:r>
          </w:p>
        </w:tc>
      </w:tr>
      <w:tr w:rsidR="003416B1" w:rsidRPr="00AE4179" w14:paraId="0BA66074" w14:textId="77777777" w:rsidTr="00124342">
        <w:tc>
          <w:tcPr>
            <w:tcW w:w="3002" w:type="dxa"/>
            <w:gridSpan w:val="2"/>
            <w:vAlign w:val="center"/>
          </w:tcPr>
          <w:p w14:paraId="234714EE" w14:textId="77777777" w:rsidR="003416B1" w:rsidRPr="00AE4179" w:rsidRDefault="003416B1" w:rsidP="003416B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5B58">
              <w:rPr>
                <w:rFonts w:ascii="Arial" w:hAnsi="Arial" w:cs="Arial"/>
                <w:sz w:val="15"/>
                <w:szCs w:val="15"/>
              </w:rPr>
              <w:t>Used prison health service in past year</w:t>
            </w:r>
          </w:p>
        </w:tc>
        <w:tc>
          <w:tcPr>
            <w:tcW w:w="1502" w:type="dxa"/>
          </w:tcPr>
          <w:p w14:paraId="12FC7896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8</w:t>
            </w:r>
          </w:p>
          <w:p w14:paraId="78FABA66" w14:textId="0D0E8CA7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26-1.99)</w:t>
            </w:r>
          </w:p>
        </w:tc>
        <w:tc>
          <w:tcPr>
            <w:tcW w:w="1502" w:type="dxa"/>
          </w:tcPr>
          <w:p w14:paraId="45CDCBA2" w14:textId="131F9B98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4F4A2329" w14:textId="77777777" w:rsidR="003416B1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  <w:p w14:paraId="0309EFBB" w14:textId="6A33B821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97-1.61)</w:t>
            </w:r>
          </w:p>
        </w:tc>
        <w:tc>
          <w:tcPr>
            <w:tcW w:w="1502" w:type="dxa"/>
          </w:tcPr>
          <w:p w14:paraId="2F3E7F4C" w14:textId="38FFDC80" w:rsidR="003416B1" w:rsidRPr="00AE4179" w:rsidRDefault="003416B1" w:rsidP="003416B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9</w:t>
            </w:r>
            <w:r w:rsidR="0011074C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</w:p>
        </w:tc>
      </w:tr>
    </w:tbl>
    <w:p w14:paraId="08CF0475" w14:textId="77777777" w:rsidR="00E76A47" w:rsidRDefault="00E76A47" w:rsidP="00E76A47">
      <w:pPr>
        <w:rPr>
          <w:rFonts w:ascii="Arial" w:hAnsi="Arial" w:cs="Arial"/>
          <w:sz w:val="20"/>
          <w:szCs w:val="20"/>
        </w:rPr>
      </w:pPr>
    </w:p>
    <w:p w14:paraId="08EAA678" w14:textId="77777777" w:rsidR="00E76A47" w:rsidRDefault="00E76A47" w:rsidP="00E76A47">
      <w:pPr>
        <w:rPr>
          <w:rFonts w:ascii="Arial" w:hAnsi="Arial" w:cs="Arial"/>
          <w:sz w:val="20"/>
          <w:szCs w:val="20"/>
        </w:rPr>
      </w:pPr>
    </w:p>
    <w:p w14:paraId="1A83AA92" w14:textId="77777777" w:rsidR="00E76A47" w:rsidRDefault="00E76A47" w:rsidP="007E4B70">
      <w:pPr>
        <w:jc w:val="both"/>
        <w:rPr>
          <w:rFonts w:ascii="Arial" w:hAnsi="Arial" w:cs="Arial"/>
          <w:sz w:val="20"/>
          <w:szCs w:val="20"/>
        </w:rPr>
      </w:pPr>
    </w:p>
    <w:p w14:paraId="3D94AC50" w14:textId="77777777" w:rsidR="0039181C" w:rsidRDefault="0039181C" w:rsidP="007E4B70">
      <w:pPr>
        <w:jc w:val="both"/>
        <w:rPr>
          <w:rFonts w:ascii="Arial" w:hAnsi="Arial" w:cs="Arial"/>
          <w:sz w:val="20"/>
          <w:szCs w:val="20"/>
        </w:rPr>
      </w:pPr>
    </w:p>
    <w:p w14:paraId="10CA9AF6" w14:textId="77777777" w:rsidR="0039181C" w:rsidRDefault="0039181C" w:rsidP="007E4B70">
      <w:pPr>
        <w:jc w:val="both"/>
        <w:rPr>
          <w:rFonts w:ascii="Arial" w:hAnsi="Arial" w:cs="Arial"/>
          <w:sz w:val="20"/>
          <w:szCs w:val="20"/>
        </w:rPr>
      </w:pPr>
    </w:p>
    <w:p w14:paraId="7E9E7DCB" w14:textId="77777777" w:rsidR="0039181C" w:rsidRDefault="0039181C" w:rsidP="007E4B70">
      <w:pPr>
        <w:jc w:val="both"/>
        <w:rPr>
          <w:rFonts w:ascii="Arial" w:hAnsi="Arial" w:cs="Arial"/>
          <w:sz w:val="20"/>
          <w:szCs w:val="20"/>
        </w:rPr>
      </w:pPr>
    </w:p>
    <w:p w14:paraId="1D63EB13" w14:textId="77777777" w:rsidR="0039181C" w:rsidRDefault="0039181C" w:rsidP="007E4B70">
      <w:pPr>
        <w:jc w:val="both"/>
        <w:rPr>
          <w:rFonts w:ascii="Arial" w:hAnsi="Arial" w:cs="Arial"/>
          <w:sz w:val="20"/>
          <w:szCs w:val="20"/>
        </w:rPr>
      </w:pPr>
    </w:p>
    <w:p w14:paraId="6FE56715" w14:textId="77777777" w:rsidR="0039181C" w:rsidRDefault="0039181C" w:rsidP="007E4B70">
      <w:pPr>
        <w:jc w:val="both"/>
        <w:rPr>
          <w:rFonts w:ascii="Arial" w:hAnsi="Arial" w:cs="Arial"/>
          <w:sz w:val="20"/>
          <w:szCs w:val="20"/>
        </w:rPr>
      </w:pPr>
    </w:p>
    <w:p w14:paraId="6560BC2E" w14:textId="77777777" w:rsidR="0039181C" w:rsidRDefault="0039181C" w:rsidP="007E4B70">
      <w:pPr>
        <w:jc w:val="both"/>
        <w:rPr>
          <w:rFonts w:ascii="Arial" w:hAnsi="Arial" w:cs="Arial"/>
          <w:sz w:val="20"/>
          <w:szCs w:val="20"/>
        </w:rPr>
      </w:pPr>
    </w:p>
    <w:p w14:paraId="1298D80D" w14:textId="69A8B534" w:rsidR="00E52E8C" w:rsidRDefault="008136E2" w:rsidP="007E4B7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E75A9">
        <w:rPr>
          <w:rFonts w:ascii="Arial" w:hAnsi="Arial" w:cs="Arial"/>
          <w:sz w:val="20"/>
          <w:szCs w:val="20"/>
        </w:rPr>
        <w:lastRenderedPageBreak/>
        <w:t>Supp</w:t>
      </w:r>
      <w:r w:rsidR="001E75A9">
        <w:rPr>
          <w:rFonts w:ascii="Arial" w:hAnsi="Arial" w:cs="Arial"/>
          <w:sz w:val="20"/>
          <w:szCs w:val="20"/>
        </w:rPr>
        <w:t xml:space="preserve">lementary </w:t>
      </w:r>
      <w:r w:rsidR="000B2C98">
        <w:rPr>
          <w:rFonts w:ascii="Arial" w:hAnsi="Arial" w:cs="Arial"/>
          <w:sz w:val="20"/>
          <w:szCs w:val="20"/>
        </w:rPr>
        <w:t>T</w:t>
      </w:r>
      <w:r w:rsidR="001E75A9">
        <w:rPr>
          <w:rFonts w:ascii="Arial" w:hAnsi="Arial" w:cs="Arial"/>
          <w:sz w:val="20"/>
          <w:szCs w:val="20"/>
        </w:rPr>
        <w:t>able</w:t>
      </w:r>
      <w:r w:rsidRPr="001E75A9">
        <w:rPr>
          <w:rFonts w:ascii="Arial" w:hAnsi="Arial" w:cs="Arial"/>
          <w:sz w:val="20"/>
          <w:szCs w:val="20"/>
        </w:rPr>
        <w:t xml:space="preserve"> </w:t>
      </w:r>
      <w:r w:rsidR="00A02D69">
        <w:rPr>
          <w:rFonts w:ascii="Arial" w:hAnsi="Arial" w:cs="Arial"/>
          <w:sz w:val="20"/>
          <w:szCs w:val="20"/>
        </w:rPr>
        <w:t>4</w:t>
      </w:r>
      <w:r w:rsidR="001E75A9">
        <w:rPr>
          <w:rFonts w:ascii="Arial" w:hAnsi="Arial" w:cs="Arial"/>
          <w:sz w:val="20"/>
          <w:szCs w:val="20"/>
        </w:rPr>
        <w:t xml:space="preserve">. </w:t>
      </w:r>
      <w:r w:rsidR="00E52E8C" w:rsidRPr="00187F13">
        <w:rPr>
          <w:rFonts w:ascii="Arial" w:hAnsi="Arial" w:cs="Arial"/>
          <w:sz w:val="20"/>
          <w:szCs w:val="20"/>
        </w:rPr>
        <w:t xml:space="preserve">Unadjusted </w:t>
      </w:r>
      <w:r w:rsidR="00980355">
        <w:rPr>
          <w:rFonts w:ascii="Arial" w:hAnsi="Arial" w:cs="Arial"/>
          <w:sz w:val="20"/>
          <w:szCs w:val="20"/>
        </w:rPr>
        <w:t>odds ratios</w:t>
      </w:r>
      <w:r w:rsidR="00E52E8C">
        <w:rPr>
          <w:rFonts w:ascii="Arial" w:hAnsi="Arial" w:cs="Arial"/>
          <w:sz w:val="20"/>
          <w:szCs w:val="20"/>
        </w:rPr>
        <w:t xml:space="preserve"> for each step of the cascade of care</w:t>
      </w:r>
      <w:r w:rsidR="00E52E8C" w:rsidRPr="00187F13">
        <w:rPr>
          <w:rFonts w:ascii="Arial" w:hAnsi="Arial" w:cs="Arial"/>
          <w:sz w:val="20"/>
          <w:szCs w:val="20"/>
        </w:rPr>
        <w:t xml:space="preserve"> </w:t>
      </w:r>
      <w:r w:rsidR="00E52E8C" w:rsidRPr="00895018">
        <w:rPr>
          <w:rFonts w:ascii="Arial" w:hAnsi="Arial" w:cs="Arial"/>
          <w:sz w:val="20"/>
          <w:szCs w:val="20"/>
          <w:lang w:val="en-US"/>
        </w:rPr>
        <w:t xml:space="preserve">among </w:t>
      </w:r>
      <w:r w:rsidR="00D5189E">
        <w:rPr>
          <w:rFonts w:ascii="Arial" w:hAnsi="Arial" w:cs="Arial"/>
          <w:sz w:val="20"/>
          <w:szCs w:val="20"/>
        </w:rPr>
        <w:t xml:space="preserve">ever </w:t>
      </w:r>
      <w:r w:rsidR="00D5189E" w:rsidRPr="00BD0BAA">
        <w:rPr>
          <w:rFonts w:ascii="Arial" w:hAnsi="Arial" w:cs="Arial"/>
          <w:sz w:val="20"/>
          <w:szCs w:val="20"/>
        </w:rPr>
        <w:t xml:space="preserve">HCV </w:t>
      </w:r>
      <w:r w:rsidR="00D5189E">
        <w:rPr>
          <w:rFonts w:ascii="Arial" w:hAnsi="Arial" w:cs="Arial"/>
          <w:sz w:val="20"/>
          <w:szCs w:val="20"/>
        </w:rPr>
        <w:t>treatment eligible participants</w:t>
      </w:r>
      <w:r w:rsidR="00E52E8C" w:rsidRPr="00187F13">
        <w:rPr>
          <w:rFonts w:ascii="Arial" w:hAnsi="Arial" w:cs="Arial"/>
          <w:sz w:val="20"/>
          <w:szCs w:val="20"/>
          <w:lang w:val="en-US"/>
        </w:rPr>
        <w:t xml:space="preserve">, according to </w:t>
      </w:r>
      <w:proofErr w:type="gramStart"/>
      <w:r w:rsidR="00E52E8C" w:rsidRPr="00187F13">
        <w:rPr>
          <w:rFonts w:ascii="Arial" w:hAnsi="Arial" w:cs="Arial"/>
          <w:sz w:val="20"/>
          <w:szCs w:val="20"/>
          <w:lang w:val="en-US"/>
        </w:rPr>
        <w:t>time period</w:t>
      </w:r>
      <w:proofErr w:type="gramEnd"/>
      <w:r w:rsidR="00E52E8C" w:rsidRPr="00187F13">
        <w:rPr>
          <w:rFonts w:ascii="Arial" w:hAnsi="Arial" w:cs="Arial"/>
          <w:sz w:val="20"/>
          <w:szCs w:val="20"/>
          <w:lang w:val="en-US"/>
        </w:rPr>
        <w:t>.</w:t>
      </w:r>
      <w:r w:rsidR="00E52E8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02BD9AB" w14:textId="77777777" w:rsidR="001E75A9" w:rsidRPr="001E75A9" w:rsidRDefault="001E75A9" w:rsidP="007E4B70">
      <w:pPr>
        <w:jc w:val="both"/>
        <w:rPr>
          <w:rFonts w:ascii="Arial" w:hAnsi="Arial" w:cs="Arial"/>
          <w:sz w:val="20"/>
          <w:szCs w:val="20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1760"/>
        <w:gridCol w:w="1620"/>
        <w:gridCol w:w="1980"/>
        <w:gridCol w:w="1300"/>
      </w:tblGrid>
      <w:tr w:rsidR="008136E2" w:rsidRPr="001E75A9" w14:paraId="54312E72" w14:textId="77777777" w:rsidTr="000B2C98">
        <w:trPr>
          <w:trHeight w:val="227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618" w14:textId="77777777" w:rsidR="008136E2" w:rsidRPr="001E75A9" w:rsidRDefault="008136E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1CC" w14:textId="77777777" w:rsidR="008136E2" w:rsidRPr="001E75A9" w:rsidRDefault="008136E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6919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C3B2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8136E2" w:rsidRPr="001E75A9" w14:paraId="31D28A14" w14:textId="77777777" w:rsidTr="000B2C98">
        <w:trPr>
          <w:trHeight w:val="227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DCFC0C0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es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2270D3" w14:textId="43288236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re-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4F17DC" w14:textId="77777777" w:rsidR="008136E2" w:rsidRPr="001E75A9" w:rsidRDefault="008136E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531827" w14:textId="77777777" w:rsidR="008136E2" w:rsidRPr="001E75A9" w:rsidRDefault="008136E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136E2" w:rsidRPr="001E75A9" w14:paraId="008317F8" w14:textId="77777777" w:rsidTr="000B2C98">
        <w:trPr>
          <w:trHeight w:val="227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07E91E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72B85" w14:textId="30D19BF3" w:rsidR="008136E2" w:rsidRPr="001E75A9" w:rsidRDefault="00E46D3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ioritised </w:t>
            </w:r>
            <w:r w:rsidR="008136E2"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D5E77" w14:textId="7A98DD51" w:rsidR="008136E2" w:rsidRPr="001E75A9" w:rsidRDefault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 (0.61-1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3DCA34" w14:textId="34CE55C6" w:rsidR="008136E2" w:rsidRPr="001E75A9" w:rsidRDefault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</w:tr>
      <w:tr w:rsidR="008136E2" w:rsidRPr="001E75A9" w14:paraId="184AC153" w14:textId="77777777" w:rsidTr="000B2C98">
        <w:trPr>
          <w:trHeight w:val="227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3B27F0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77E76C" w14:textId="74588806" w:rsidR="008136E2" w:rsidRPr="001E75A9" w:rsidRDefault="00E46D3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nrestricted </w:t>
            </w:r>
            <w:r w:rsidR="008136E2"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F5F93E" w14:textId="1BDFB62D" w:rsidR="008136E2" w:rsidRPr="001E75A9" w:rsidRDefault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71-1.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67A5A6" w14:textId="71C5942D" w:rsidR="008136E2" w:rsidRPr="001E75A9" w:rsidRDefault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1</w:t>
            </w:r>
          </w:p>
        </w:tc>
      </w:tr>
      <w:tr w:rsidR="008136E2" w:rsidRPr="001E75A9" w14:paraId="2532A5CE" w14:textId="77777777" w:rsidTr="003E7C18">
        <w:trPr>
          <w:trHeight w:val="227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E755E9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Tested 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8D6E" w14:textId="03674AB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re-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A13C" w14:textId="77777777" w:rsidR="008136E2" w:rsidRPr="001E75A9" w:rsidRDefault="008136E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B4068" w14:textId="04E1CCB1" w:rsidR="008136E2" w:rsidRPr="001E75A9" w:rsidRDefault="008136E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7C18" w:rsidRPr="001E75A9" w14:paraId="36FF1276" w14:textId="77777777" w:rsidTr="003E7C18">
        <w:trPr>
          <w:trHeight w:val="227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0FA961" w14:textId="7777777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40A" w14:textId="2CA9FD9D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ioritised 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D725" w14:textId="04F71E7F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 (0.78-1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0732B" w14:textId="6CE54C2A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53</w:t>
            </w:r>
          </w:p>
        </w:tc>
      </w:tr>
      <w:tr w:rsidR="003E7C18" w:rsidRPr="001E75A9" w14:paraId="09891E24" w14:textId="77777777" w:rsidTr="000B2C98">
        <w:trPr>
          <w:trHeight w:val="227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740A89" w14:textId="7777777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2985" w14:textId="10732D2E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nrestricted 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C7FA" w14:textId="783D8C40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95-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BAE8" w14:textId="33A7E8F6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8</w:t>
            </w:r>
          </w:p>
        </w:tc>
      </w:tr>
      <w:tr w:rsidR="003E7C18" w:rsidRPr="001E75A9" w14:paraId="132DF60D" w14:textId="77777777" w:rsidTr="000B2C98">
        <w:trPr>
          <w:trHeight w:val="227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C5605F8" w14:textId="7B22B43A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Seen a </w:t>
            </w:r>
            <w:r w:rsidR="004C1F6C">
              <w:rPr>
                <w:rFonts w:ascii="Arial" w:hAnsi="Arial" w:cs="Arial"/>
                <w:color w:val="000000"/>
                <w:sz w:val="16"/>
                <w:szCs w:val="16"/>
              </w:rPr>
              <w:t>specialist nurse or doc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FF275" w14:textId="2D98F995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re-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75339E" w14:textId="77777777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4A0851" w14:textId="77777777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E7C18" w:rsidRPr="001E75A9" w14:paraId="44E9B000" w14:textId="77777777" w:rsidTr="000B2C98">
        <w:trPr>
          <w:trHeight w:val="227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451667" w14:textId="7777777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796AC6" w14:textId="60AB81A0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ioritised 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2035A" w14:textId="602D69E8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81-1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4749DF" w14:textId="3C94E6A4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0</w:t>
            </w:r>
          </w:p>
        </w:tc>
      </w:tr>
      <w:tr w:rsidR="003E7C18" w:rsidRPr="001E75A9" w14:paraId="5463C140" w14:textId="77777777" w:rsidTr="000B2C98">
        <w:trPr>
          <w:trHeight w:val="227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11CE7C" w14:textId="7777777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B46C2" w14:textId="2E98AF51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nrestricted 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666E6" w14:textId="086A3B9B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 (1.29-1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E69160" w14:textId="78A53EAC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E7C18" w:rsidRPr="001E75A9" w14:paraId="3024CC7D" w14:textId="77777777" w:rsidTr="00D5189E">
        <w:trPr>
          <w:trHeight w:val="227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2952CEA5" w14:textId="7777777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rea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E63DC" w14:textId="328A8840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re-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9D98B" w14:textId="77777777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7B958B" w14:textId="77777777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E7C18" w:rsidRPr="001E75A9" w14:paraId="7AF92140" w14:textId="77777777" w:rsidTr="00D5189E">
        <w:trPr>
          <w:trHeight w:val="227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EC5ACD5" w14:textId="7777777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41D8D" w14:textId="0799C03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ioritised 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E9092" w14:textId="4FFF0614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 (0.91-1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AD35E3" w14:textId="7A89ECAB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5</w:t>
            </w:r>
          </w:p>
        </w:tc>
      </w:tr>
      <w:tr w:rsidR="003E7C18" w:rsidRPr="001E75A9" w14:paraId="186203C9" w14:textId="77777777" w:rsidTr="00D5189E">
        <w:trPr>
          <w:trHeight w:val="227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27D81A5" w14:textId="7777777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37845" w14:textId="306FC3F7" w:rsidR="003E7C18" w:rsidRPr="001E75A9" w:rsidRDefault="003E7C18" w:rsidP="003E7C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nrestricted </w:t>
            </w: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DAA</w:t>
            </w:r>
            <w:r w:rsidR="00717D96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9ED66" w14:textId="779470AE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 (1.95-2.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651EF9" w14:textId="077C300A" w:rsidR="003E7C18" w:rsidRPr="001E75A9" w:rsidRDefault="003E7C18" w:rsidP="003E7C1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3B069C96" w14:textId="790F7CF7" w:rsidR="00FE624F" w:rsidRPr="000F3FBD" w:rsidRDefault="00B0346C" w:rsidP="00F633D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br w:type="page"/>
      </w:r>
      <w:r w:rsidR="00E52E8C" w:rsidRPr="001E75A9">
        <w:rPr>
          <w:rFonts w:ascii="Arial" w:hAnsi="Arial" w:cs="Arial"/>
          <w:sz w:val="20"/>
          <w:szCs w:val="20"/>
        </w:rPr>
        <w:lastRenderedPageBreak/>
        <w:t>Supp</w:t>
      </w:r>
      <w:r w:rsidR="00E52E8C">
        <w:rPr>
          <w:rFonts w:ascii="Arial" w:hAnsi="Arial" w:cs="Arial"/>
          <w:sz w:val="20"/>
          <w:szCs w:val="20"/>
        </w:rPr>
        <w:t xml:space="preserve">lementary </w:t>
      </w:r>
      <w:r w:rsidR="000B2C98">
        <w:rPr>
          <w:rFonts w:ascii="Arial" w:hAnsi="Arial" w:cs="Arial"/>
          <w:sz w:val="20"/>
          <w:szCs w:val="20"/>
        </w:rPr>
        <w:t>F</w:t>
      </w:r>
      <w:r w:rsidR="00E52E8C">
        <w:rPr>
          <w:rFonts w:ascii="Arial" w:hAnsi="Arial" w:cs="Arial"/>
          <w:sz w:val="20"/>
          <w:szCs w:val="20"/>
        </w:rPr>
        <w:t xml:space="preserve">igure </w:t>
      </w:r>
      <w:r w:rsidR="00E71E81">
        <w:rPr>
          <w:rFonts w:ascii="Arial" w:hAnsi="Arial" w:cs="Arial"/>
          <w:sz w:val="20"/>
          <w:szCs w:val="20"/>
        </w:rPr>
        <w:t>1</w:t>
      </w:r>
      <w:r w:rsidR="00690639">
        <w:rPr>
          <w:rFonts w:ascii="Arial" w:hAnsi="Arial" w:cs="Arial"/>
          <w:sz w:val="20"/>
          <w:szCs w:val="20"/>
        </w:rPr>
        <w:t>a</w:t>
      </w:r>
      <w:r w:rsidR="00E52E8C">
        <w:rPr>
          <w:rFonts w:ascii="Arial" w:hAnsi="Arial" w:cs="Arial"/>
          <w:sz w:val="20"/>
          <w:szCs w:val="20"/>
        </w:rPr>
        <w:t xml:space="preserve">. </w:t>
      </w:r>
      <w:r w:rsidR="002A619B">
        <w:rPr>
          <w:rFonts w:ascii="Arial" w:hAnsi="Arial" w:cs="Arial"/>
          <w:sz w:val="20"/>
          <w:szCs w:val="20"/>
        </w:rPr>
        <w:t xml:space="preserve">HCV </w:t>
      </w:r>
      <w:r w:rsidR="002A619B">
        <w:rPr>
          <w:rFonts w:ascii="Arial" w:hAnsi="Arial" w:cs="Arial"/>
          <w:sz w:val="20"/>
          <w:szCs w:val="20"/>
          <w:lang w:val="en-US"/>
        </w:rPr>
        <w:t>c</w:t>
      </w:r>
      <w:r w:rsidRPr="00F557A6">
        <w:rPr>
          <w:rFonts w:ascii="Arial" w:hAnsi="Arial" w:cs="Arial"/>
          <w:sz w:val="20"/>
          <w:szCs w:val="20"/>
          <w:lang w:val="en-US"/>
        </w:rPr>
        <w:t xml:space="preserve">ascade of care in the </w:t>
      </w:r>
      <w:r w:rsidR="00717D96">
        <w:rPr>
          <w:rFonts w:ascii="Arial" w:hAnsi="Arial" w:cs="Arial"/>
          <w:sz w:val="20"/>
          <w:szCs w:val="20"/>
          <w:lang w:val="en-US"/>
        </w:rPr>
        <w:t>U</w:t>
      </w:r>
      <w:r w:rsidR="00E46D3F">
        <w:rPr>
          <w:rFonts w:ascii="Arial" w:hAnsi="Arial" w:cs="Arial"/>
          <w:sz w:val="20"/>
          <w:szCs w:val="20"/>
          <w:lang w:val="en-US"/>
        </w:rPr>
        <w:t xml:space="preserve">nrestricted </w:t>
      </w:r>
      <w:r w:rsidRPr="00F557A6">
        <w:rPr>
          <w:rFonts w:ascii="Arial" w:hAnsi="Arial" w:cs="Arial"/>
          <w:sz w:val="20"/>
          <w:szCs w:val="20"/>
          <w:lang w:val="en-US"/>
        </w:rPr>
        <w:t>DAA</w:t>
      </w:r>
      <w:r w:rsidR="00717D96">
        <w:rPr>
          <w:rFonts w:ascii="Arial" w:hAnsi="Arial" w:cs="Arial"/>
          <w:sz w:val="20"/>
          <w:szCs w:val="20"/>
          <w:lang w:val="en-US"/>
        </w:rPr>
        <w:t>s</w:t>
      </w:r>
      <w:r w:rsidRPr="00F557A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F557A6">
        <w:rPr>
          <w:rFonts w:ascii="Arial" w:hAnsi="Arial" w:cs="Arial"/>
          <w:sz w:val="20"/>
          <w:szCs w:val="20"/>
          <w:lang w:val="en-US"/>
        </w:rPr>
        <w:t>time period</w:t>
      </w:r>
      <w:proofErr w:type="gramEnd"/>
      <w:r w:rsidRPr="00F557A6">
        <w:rPr>
          <w:rFonts w:ascii="Arial" w:hAnsi="Arial" w:cs="Arial"/>
          <w:sz w:val="20"/>
          <w:szCs w:val="20"/>
          <w:lang w:val="en-US"/>
        </w:rPr>
        <w:t>, according to h</w:t>
      </w:r>
      <w:r w:rsidR="00E52E8C" w:rsidRPr="00F557A6">
        <w:rPr>
          <w:rFonts w:ascii="Arial" w:hAnsi="Arial" w:cs="Arial"/>
          <w:sz w:val="20"/>
          <w:szCs w:val="20"/>
          <w:lang w:val="en-US"/>
        </w:rPr>
        <w:t>omelessness</w:t>
      </w:r>
      <w:r w:rsidR="002A619B">
        <w:rPr>
          <w:rFonts w:ascii="Arial" w:hAnsi="Arial" w:cs="Arial"/>
          <w:sz w:val="20"/>
          <w:szCs w:val="20"/>
          <w:lang w:val="en-US"/>
        </w:rPr>
        <w:t>.</w:t>
      </w:r>
    </w:p>
    <w:p w14:paraId="34E9551D" w14:textId="1C138FF0" w:rsidR="008136E2" w:rsidRPr="001E75A9" w:rsidRDefault="00CC475C" w:rsidP="007E4B70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585B006" wp14:editId="039C37FF">
            <wp:extent cx="5727698" cy="2858886"/>
            <wp:effectExtent l="0" t="0" r="635" b="0"/>
            <wp:docPr id="2114174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17438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698" cy="285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DED16" w14:textId="77777777" w:rsidR="008136E2" w:rsidRDefault="008136E2" w:rsidP="007E4B70">
      <w:pPr>
        <w:jc w:val="both"/>
        <w:rPr>
          <w:rFonts w:ascii="Arial" w:hAnsi="Arial" w:cs="Arial"/>
          <w:sz w:val="20"/>
          <w:szCs w:val="20"/>
        </w:rPr>
      </w:pPr>
    </w:p>
    <w:p w14:paraId="6845B836" w14:textId="77777777" w:rsidR="00717D96" w:rsidRDefault="00717D96" w:rsidP="000F3FBD">
      <w:pPr>
        <w:rPr>
          <w:rFonts w:ascii="Arial" w:hAnsi="Arial" w:cs="Arial"/>
          <w:sz w:val="20"/>
          <w:szCs w:val="20"/>
        </w:rPr>
      </w:pPr>
    </w:p>
    <w:p w14:paraId="1D61ED79" w14:textId="0052CF13" w:rsidR="00216369" w:rsidRPr="001E75A9" w:rsidRDefault="00216369" w:rsidP="000F3FBD">
      <w:pPr>
        <w:rPr>
          <w:rFonts w:ascii="Arial" w:hAnsi="Arial" w:cs="Arial"/>
          <w:sz w:val="20"/>
          <w:szCs w:val="20"/>
        </w:rPr>
      </w:pPr>
      <w:r w:rsidRPr="001E75A9">
        <w:rPr>
          <w:rFonts w:ascii="Arial" w:hAnsi="Arial" w:cs="Arial"/>
          <w:sz w:val="20"/>
          <w:szCs w:val="20"/>
        </w:rPr>
        <w:t>Supp</w:t>
      </w:r>
      <w:r>
        <w:rPr>
          <w:rFonts w:ascii="Arial" w:hAnsi="Arial" w:cs="Arial"/>
          <w:sz w:val="20"/>
          <w:szCs w:val="20"/>
        </w:rPr>
        <w:t xml:space="preserve">lementary Figure </w:t>
      </w:r>
      <w:r w:rsidR="00E71E81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b. </w:t>
      </w:r>
      <w:r w:rsidR="002A619B">
        <w:rPr>
          <w:rFonts w:ascii="Arial" w:hAnsi="Arial" w:cs="Arial"/>
          <w:sz w:val="20"/>
          <w:szCs w:val="20"/>
        </w:rPr>
        <w:t xml:space="preserve">HCV </w:t>
      </w:r>
      <w:r w:rsidR="002A619B">
        <w:rPr>
          <w:rFonts w:ascii="Arial" w:hAnsi="Arial" w:cs="Arial"/>
          <w:sz w:val="20"/>
          <w:szCs w:val="20"/>
          <w:lang w:val="en-US"/>
        </w:rPr>
        <w:t>c</w:t>
      </w:r>
      <w:r w:rsidR="002A619B" w:rsidRPr="00F557A6">
        <w:rPr>
          <w:rFonts w:ascii="Arial" w:hAnsi="Arial" w:cs="Arial"/>
          <w:sz w:val="20"/>
          <w:szCs w:val="20"/>
          <w:lang w:val="en-US"/>
        </w:rPr>
        <w:t xml:space="preserve">ascade of care </w:t>
      </w:r>
      <w:r>
        <w:rPr>
          <w:rFonts w:ascii="Arial" w:hAnsi="Arial" w:cs="Arial"/>
          <w:sz w:val="20"/>
          <w:szCs w:val="20"/>
          <w:lang w:val="en-US"/>
        </w:rPr>
        <w:t xml:space="preserve">in the </w:t>
      </w:r>
      <w:r w:rsidR="00717D96">
        <w:rPr>
          <w:rFonts w:ascii="Arial" w:hAnsi="Arial" w:cs="Arial"/>
          <w:sz w:val="20"/>
          <w:szCs w:val="20"/>
          <w:lang w:val="en-US"/>
        </w:rPr>
        <w:t>U</w:t>
      </w:r>
      <w:r w:rsidR="00E46D3F">
        <w:rPr>
          <w:rFonts w:ascii="Arial" w:hAnsi="Arial" w:cs="Arial"/>
          <w:sz w:val="20"/>
          <w:szCs w:val="20"/>
          <w:lang w:val="en-US"/>
        </w:rPr>
        <w:t xml:space="preserve">nrestricted </w:t>
      </w:r>
      <w:r>
        <w:rPr>
          <w:rFonts w:ascii="Arial" w:hAnsi="Arial" w:cs="Arial"/>
          <w:sz w:val="20"/>
          <w:szCs w:val="20"/>
          <w:lang w:val="en-US"/>
        </w:rPr>
        <w:t>DAA</w:t>
      </w:r>
      <w:r w:rsidR="00717D96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time perio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, according to OAT </w:t>
      </w:r>
      <w:r w:rsidRPr="00F557A6">
        <w:rPr>
          <w:rFonts w:ascii="Arial" w:hAnsi="Arial" w:cs="Arial"/>
          <w:sz w:val="20"/>
          <w:szCs w:val="20"/>
          <w:lang w:val="en-US"/>
        </w:rPr>
        <w:t>use.</w:t>
      </w:r>
      <w:r w:rsidR="00F557A6" w:rsidRPr="00F557A6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CCCF9EB" w14:textId="142A9F51" w:rsidR="00216369" w:rsidRDefault="006C13D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22EAC42" wp14:editId="722F22C4">
            <wp:extent cx="5727699" cy="2819334"/>
            <wp:effectExtent l="0" t="0" r="635" b="635"/>
            <wp:docPr id="1933321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32155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699" cy="2819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6369">
        <w:rPr>
          <w:rFonts w:ascii="Arial" w:hAnsi="Arial" w:cs="Arial"/>
          <w:sz w:val="20"/>
          <w:szCs w:val="20"/>
        </w:rPr>
        <w:br w:type="page"/>
      </w:r>
    </w:p>
    <w:p w14:paraId="53C642E9" w14:textId="69D51BFF" w:rsidR="00FE624F" w:rsidRPr="000F3FBD" w:rsidRDefault="00690639" w:rsidP="00690639">
      <w:pPr>
        <w:rPr>
          <w:rFonts w:ascii="Arial" w:hAnsi="Arial" w:cs="Arial"/>
          <w:sz w:val="20"/>
          <w:szCs w:val="20"/>
          <w:lang w:val="en-US"/>
        </w:rPr>
      </w:pPr>
      <w:r w:rsidRPr="00F557A6">
        <w:rPr>
          <w:rFonts w:ascii="Arial" w:hAnsi="Arial" w:cs="Arial"/>
          <w:sz w:val="20"/>
          <w:szCs w:val="20"/>
        </w:rPr>
        <w:lastRenderedPageBreak/>
        <w:t xml:space="preserve">Supplementary Figure </w:t>
      </w:r>
      <w:r w:rsidR="00E71E81">
        <w:rPr>
          <w:rFonts w:ascii="Arial" w:hAnsi="Arial" w:cs="Arial"/>
          <w:sz w:val="20"/>
          <w:szCs w:val="20"/>
        </w:rPr>
        <w:t>1</w:t>
      </w:r>
      <w:r w:rsidR="00216369" w:rsidRPr="00F557A6">
        <w:rPr>
          <w:rFonts w:ascii="Arial" w:hAnsi="Arial" w:cs="Arial"/>
          <w:sz w:val="20"/>
          <w:szCs w:val="20"/>
        </w:rPr>
        <w:t>c</w:t>
      </w:r>
      <w:r w:rsidRPr="00F557A6">
        <w:rPr>
          <w:rFonts w:ascii="Arial" w:hAnsi="Arial" w:cs="Arial"/>
          <w:sz w:val="20"/>
          <w:szCs w:val="20"/>
        </w:rPr>
        <w:t xml:space="preserve">. </w:t>
      </w:r>
      <w:r w:rsidR="002A619B">
        <w:rPr>
          <w:rFonts w:ascii="Arial" w:hAnsi="Arial" w:cs="Arial"/>
          <w:sz w:val="20"/>
          <w:szCs w:val="20"/>
        </w:rPr>
        <w:t xml:space="preserve">HCV </w:t>
      </w:r>
      <w:r w:rsidRPr="00F557A6">
        <w:rPr>
          <w:rFonts w:ascii="Arial" w:hAnsi="Arial" w:cs="Arial"/>
          <w:sz w:val="20"/>
          <w:szCs w:val="20"/>
          <w:lang w:val="en-US"/>
        </w:rPr>
        <w:t xml:space="preserve">Cascade of care in the </w:t>
      </w:r>
      <w:r w:rsidR="00717D96">
        <w:rPr>
          <w:rFonts w:ascii="Arial" w:hAnsi="Arial" w:cs="Arial"/>
          <w:sz w:val="20"/>
          <w:szCs w:val="20"/>
          <w:lang w:val="en-US"/>
        </w:rPr>
        <w:t>U</w:t>
      </w:r>
      <w:r w:rsidR="00565BE0">
        <w:rPr>
          <w:rFonts w:ascii="Arial" w:hAnsi="Arial" w:cs="Arial"/>
          <w:sz w:val="20"/>
          <w:szCs w:val="20"/>
          <w:lang w:val="en-US"/>
        </w:rPr>
        <w:t xml:space="preserve">nrestricted </w:t>
      </w:r>
      <w:r w:rsidRPr="00F557A6">
        <w:rPr>
          <w:rFonts w:ascii="Arial" w:hAnsi="Arial" w:cs="Arial"/>
          <w:sz w:val="20"/>
          <w:szCs w:val="20"/>
          <w:lang w:val="en-US"/>
        </w:rPr>
        <w:t>DAA</w:t>
      </w:r>
      <w:r w:rsidR="00717D96">
        <w:rPr>
          <w:rFonts w:ascii="Arial" w:hAnsi="Arial" w:cs="Arial"/>
          <w:sz w:val="20"/>
          <w:szCs w:val="20"/>
          <w:lang w:val="en-US"/>
        </w:rPr>
        <w:t>s</w:t>
      </w:r>
      <w:r w:rsidRPr="00F557A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F557A6">
        <w:rPr>
          <w:rFonts w:ascii="Arial" w:hAnsi="Arial" w:cs="Arial"/>
          <w:sz w:val="20"/>
          <w:szCs w:val="20"/>
          <w:lang w:val="en-US"/>
        </w:rPr>
        <w:t>time period</w:t>
      </w:r>
      <w:proofErr w:type="gramEnd"/>
      <w:r w:rsidRPr="00F557A6">
        <w:rPr>
          <w:rFonts w:ascii="Arial" w:hAnsi="Arial" w:cs="Arial"/>
          <w:sz w:val="20"/>
          <w:szCs w:val="20"/>
          <w:lang w:val="en-US"/>
        </w:rPr>
        <w:t>, according to NSP use.</w:t>
      </w:r>
    </w:p>
    <w:p w14:paraId="1D7E4301" w14:textId="66D99463" w:rsidR="00690639" w:rsidRPr="001E75A9" w:rsidRDefault="006C13DC" w:rsidP="0069063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41E8483" wp14:editId="3B2E30E9">
            <wp:extent cx="5727698" cy="2848959"/>
            <wp:effectExtent l="0" t="0" r="635" b="0"/>
            <wp:docPr id="16488550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855037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698" cy="2848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C9910" w14:textId="4FFE7B5C" w:rsidR="00B0346C" w:rsidRDefault="00B0346C">
      <w:pPr>
        <w:rPr>
          <w:rFonts w:ascii="Arial" w:hAnsi="Arial" w:cs="Arial"/>
          <w:sz w:val="20"/>
          <w:szCs w:val="20"/>
        </w:rPr>
      </w:pPr>
    </w:p>
    <w:p w14:paraId="2D11B58E" w14:textId="150044F3" w:rsidR="00E52E8C" w:rsidRDefault="00E52E8C" w:rsidP="00E52E8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E75A9">
        <w:rPr>
          <w:rFonts w:ascii="Arial" w:hAnsi="Arial" w:cs="Arial"/>
          <w:sz w:val="20"/>
          <w:szCs w:val="20"/>
        </w:rPr>
        <w:t>Supp</w:t>
      </w:r>
      <w:r>
        <w:rPr>
          <w:rFonts w:ascii="Arial" w:hAnsi="Arial" w:cs="Arial"/>
          <w:sz w:val="20"/>
          <w:szCs w:val="20"/>
        </w:rPr>
        <w:t xml:space="preserve">lementary </w:t>
      </w:r>
      <w:r w:rsidR="000B2C98"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>able</w:t>
      </w:r>
      <w:r w:rsidRPr="001E75A9">
        <w:rPr>
          <w:rFonts w:ascii="Arial" w:hAnsi="Arial" w:cs="Arial"/>
          <w:sz w:val="20"/>
          <w:szCs w:val="20"/>
        </w:rPr>
        <w:t xml:space="preserve"> </w:t>
      </w:r>
      <w:r w:rsidR="00A02D69">
        <w:rPr>
          <w:rFonts w:ascii="Arial" w:hAnsi="Arial" w:cs="Arial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. </w:t>
      </w:r>
      <w:r w:rsidRPr="00187F13">
        <w:rPr>
          <w:rFonts w:ascii="Arial" w:hAnsi="Arial" w:cs="Arial"/>
          <w:sz w:val="20"/>
          <w:szCs w:val="20"/>
        </w:rPr>
        <w:t xml:space="preserve">Unadjusted </w:t>
      </w:r>
      <w:r w:rsidR="00980355">
        <w:rPr>
          <w:rFonts w:ascii="Arial" w:hAnsi="Arial" w:cs="Arial"/>
          <w:sz w:val="20"/>
          <w:szCs w:val="20"/>
        </w:rPr>
        <w:t>odds ratios</w:t>
      </w:r>
      <w:r>
        <w:rPr>
          <w:rFonts w:ascii="Arial" w:hAnsi="Arial" w:cs="Arial"/>
          <w:sz w:val="20"/>
          <w:szCs w:val="20"/>
        </w:rPr>
        <w:t xml:space="preserve"> for each step of the </w:t>
      </w:r>
      <w:r w:rsidR="00C854D1">
        <w:rPr>
          <w:rFonts w:ascii="Arial" w:hAnsi="Arial" w:cs="Arial"/>
          <w:sz w:val="20"/>
          <w:szCs w:val="20"/>
        </w:rPr>
        <w:t xml:space="preserve">HCV </w:t>
      </w:r>
      <w:r>
        <w:rPr>
          <w:rFonts w:ascii="Arial" w:hAnsi="Arial" w:cs="Arial"/>
          <w:sz w:val="20"/>
          <w:szCs w:val="20"/>
        </w:rPr>
        <w:t>cascade of care</w:t>
      </w:r>
      <w:r w:rsidRPr="00187F13">
        <w:rPr>
          <w:rFonts w:ascii="Arial" w:hAnsi="Arial" w:cs="Arial"/>
          <w:sz w:val="20"/>
          <w:szCs w:val="20"/>
        </w:rPr>
        <w:t xml:space="preserve"> </w:t>
      </w:r>
      <w:r w:rsidRPr="00895018">
        <w:rPr>
          <w:rFonts w:ascii="Arial" w:hAnsi="Arial" w:cs="Arial"/>
          <w:sz w:val="20"/>
          <w:szCs w:val="20"/>
          <w:lang w:val="en-US"/>
        </w:rPr>
        <w:t xml:space="preserve">among </w:t>
      </w:r>
      <w:r w:rsidR="00FF6379">
        <w:rPr>
          <w:rFonts w:ascii="Arial" w:hAnsi="Arial" w:cs="Arial"/>
          <w:sz w:val="20"/>
          <w:szCs w:val="20"/>
        </w:rPr>
        <w:t xml:space="preserve">ever </w:t>
      </w:r>
      <w:r w:rsidR="00FF6379" w:rsidRPr="00BD0BAA">
        <w:rPr>
          <w:rFonts w:ascii="Arial" w:hAnsi="Arial" w:cs="Arial"/>
          <w:sz w:val="20"/>
          <w:szCs w:val="20"/>
        </w:rPr>
        <w:t xml:space="preserve">HCV </w:t>
      </w:r>
      <w:r w:rsidR="00FF6379">
        <w:rPr>
          <w:rFonts w:ascii="Arial" w:hAnsi="Arial" w:cs="Arial"/>
          <w:sz w:val="20"/>
          <w:szCs w:val="20"/>
        </w:rPr>
        <w:t>treatment eligible participants</w:t>
      </w:r>
      <w:r w:rsidRPr="00187F13">
        <w:rPr>
          <w:rFonts w:ascii="Arial" w:hAnsi="Arial" w:cs="Arial"/>
          <w:sz w:val="20"/>
          <w:szCs w:val="20"/>
          <w:lang w:val="en-US"/>
        </w:rPr>
        <w:t xml:space="preserve">, according to </w:t>
      </w:r>
      <w:r>
        <w:rPr>
          <w:rFonts w:ascii="Arial" w:hAnsi="Arial" w:cs="Arial"/>
          <w:sz w:val="20"/>
          <w:szCs w:val="20"/>
          <w:lang w:val="en-US"/>
        </w:rPr>
        <w:t>homelessness</w:t>
      </w:r>
      <w:r w:rsidR="000B2C98">
        <w:rPr>
          <w:rFonts w:ascii="Arial" w:hAnsi="Arial" w:cs="Arial"/>
          <w:sz w:val="20"/>
          <w:szCs w:val="20"/>
          <w:lang w:val="en-US"/>
        </w:rPr>
        <w:t xml:space="preserve"> status</w:t>
      </w:r>
      <w:r>
        <w:rPr>
          <w:rFonts w:ascii="Arial" w:hAnsi="Arial" w:cs="Arial"/>
          <w:sz w:val="20"/>
          <w:szCs w:val="20"/>
          <w:lang w:val="en-US"/>
        </w:rPr>
        <w:t xml:space="preserve">, for the </w:t>
      </w:r>
      <w:r w:rsidR="00717D96">
        <w:rPr>
          <w:rFonts w:ascii="Arial" w:hAnsi="Arial" w:cs="Arial"/>
          <w:sz w:val="20"/>
          <w:szCs w:val="20"/>
          <w:lang w:val="en-US"/>
        </w:rPr>
        <w:t>U</w:t>
      </w:r>
      <w:r w:rsidR="00565BE0">
        <w:rPr>
          <w:rFonts w:ascii="Arial" w:hAnsi="Arial" w:cs="Arial"/>
          <w:sz w:val="20"/>
          <w:szCs w:val="20"/>
          <w:lang w:val="en-US"/>
        </w:rPr>
        <w:t xml:space="preserve">nrestricted </w:t>
      </w:r>
      <w:r>
        <w:rPr>
          <w:rFonts w:ascii="Arial" w:hAnsi="Arial" w:cs="Arial"/>
          <w:sz w:val="20"/>
          <w:szCs w:val="20"/>
          <w:lang w:val="en-US"/>
        </w:rPr>
        <w:t>DAA</w:t>
      </w:r>
      <w:r w:rsidR="00717D96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time period</w:t>
      </w:r>
      <w:proofErr w:type="gramEnd"/>
      <w:r w:rsidRPr="00187F13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B352A6E" w14:textId="77777777" w:rsidR="008136E2" w:rsidRPr="001E75A9" w:rsidRDefault="008136E2" w:rsidP="007E4B70">
      <w:pPr>
        <w:jc w:val="both"/>
        <w:rPr>
          <w:rFonts w:ascii="Arial" w:hAnsi="Arial" w:cs="Arial"/>
          <w:sz w:val="16"/>
          <w:szCs w:val="16"/>
        </w:rPr>
      </w:pPr>
    </w:p>
    <w:tbl>
      <w:tblPr>
        <w:tblW w:w="6804" w:type="dxa"/>
        <w:tblLook w:val="04A0" w:firstRow="1" w:lastRow="0" w:firstColumn="1" w:lastColumn="0" w:noHBand="0" w:noVBand="1"/>
      </w:tblPr>
      <w:tblGrid>
        <w:gridCol w:w="1418"/>
        <w:gridCol w:w="2693"/>
        <w:gridCol w:w="1418"/>
        <w:gridCol w:w="1275"/>
      </w:tblGrid>
      <w:tr w:rsidR="008136E2" w:rsidRPr="001E75A9" w14:paraId="22F438BE" w14:textId="77777777" w:rsidTr="00FD68C6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5596" w14:textId="77777777" w:rsidR="008136E2" w:rsidRPr="001E75A9" w:rsidRDefault="008136E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48F7" w14:textId="77777777" w:rsidR="008136E2" w:rsidRPr="001E75A9" w:rsidRDefault="008136E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EDBE" w14:textId="77777777" w:rsidR="008136E2" w:rsidRPr="001E75A9" w:rsidRDefault="008136E2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6CD7" w14:textId="77777777" w:rsidR="008136E2" w:rsidRPr="001E75A9" w:rsidRDefault="008136E2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8136E2" w:rsidRPr="001E75A9" w14:paraId="0635DF86" w14:textId="77777777" w:rsidTr="00FD68C6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hideMark/>
          </w:tcPr>
          <w:p w14:paraId="0E319330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ested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E85AD4" w14:textId="4EC541EE" w:rsidR="008136E2" w:rsidRPr="001E75A9" w:rsidRDefault="001E75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8136E2" w:rsidRPr="001E75A9">
              <w:rPr>
                <w:rFonts w:ascii="Arial" w:hAnsi="Arial" w:cs="Arial"/>
                <w:color w:val="000000"/>
                <w:sz w:val="16"/>
                <w:szCs w:val="16"/>
              </w:rPr>
              <w:t>ev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B0346C">
              <w:rPr>
                <w:rFonts w:ascii="Arial" w:hAnsi="Arial" w:cs="Arial"/>
                <w:color w:val="000000"/>
                <w:sz w:val="16"/>
                <w:szCs w:val="16"/>
              </w:rPr>
              <w:t>homeles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F127F1" w14:textId="77777777" w:rsidR="008136E2" w:rsidRPr="001E75A9" w:rsidRDefault="008136E2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9639D9" w14:textId="77777777" w:rsidR="008136E2" w:rsidRPr="001E75A9" w:rsidRDefault="008136E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136E2" w:rsidRPr="001E75A9" w14:paraId="08C0945C" w14:textId="77777777" w:rsidTr="00FD68C6">
        <w:trPr>
          <w:trHeight w:val="227"/>
        </w:trPr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BCCD92A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B41705" w14:textId="2D8491AD" w:rsidR="008136E2" w:rsidRPr="001E75A9" w:rsidRDefault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homeless</w:t>
            </w:r>
            <w:r w:rsidR="00B0346C">
              <w:rPr>
                <w:rFonts w:ascii="Arial" w:hAnsi="Arial" w:cs="Arial"/>
                <w:color w:val="000000"/>
                <w:sz w:val="16"/>
                <w:szCs w:val="16"/>
              </w:rPr>
              <w:t xml:space="preserve"> but no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n last yea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E3F0D7" w14:textId="4C576631" w:rsidR="008136E2" w:rsidRPr="001E75A9" w:rsidRDefault="00FB067E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4 (1.54-9.06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9B094C" w14:textId="29B569CB" w:rsidR="008136E2" w:rsidRPr="001E75A9" w:rsidRDefault="00FB067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8136E2" w:rsidRPr="001E75A9" w14:paraId="4C03A41C" w14:textId="77777777" w:rsidTr="00FD68C6">
        <w:trPr>
          <w:trHeight w:val="227"/>
        </w:trPr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F08488A" w14:textId="77777777" w:rsidR="008136E2" w:rsidRPr="001E75A9" w:rsidRDefault="008136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D3BC09" w14:textId="3F44712E" w:rsidR="008136E2" w:rsidRPr="001E75A9" w:rsidRDefault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B0346C">
              <w:rPr>
                <w:rFonts w:ascii="Arial" w:hAnsi="Arial" w:cs="Arial"/>
                <w:color w:val="000000"/>
                <w:sz w:val="16"/>
                <w:szCs w:val="16"/>
              </w:rPr>
              <w:t>omeles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 last yea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E1804E" w14:textId="63C670C3" w:rsidR="008136E2" w:rsidRPr="001E75A9" w:rsidRDefault="00FB067E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3 (1.27-2.9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0424C6" w14:textId="31B466E0" w:rsidR="008136E2" w:rsidRPr="001E75A9" w:rsidRDefault="00FB067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E81477" w:rsidRPr="001E75A9" w14:paraId="71A40D78" w14:textId="77777777" w:rsidTr="00FD68C6">
        <w:trPr>
          <w:trHeight w:val="227"/>
        </w:trPr>
        <w:tc>
          <w:tcPr>
            <w:tcW w:w="1418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42BB9A64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Tested positive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CE76" w14:textId="164BCB40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omeles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606E" w14:textId="77777777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3473" w14:textId="77777777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1477" w:rsidRPr="001E75A9" w14:paraId="3A05A6B0" w14:textId="77777777" w:rsidTr="00FD68C6">
        <w:trPr>
          <w:trHeight w:val="227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A5B1CD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CD08" w14:textId="0179BE82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homeless but not in last yea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714A" w14:textId="76926E3C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 (1.43-2.89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055C" w14:textId="26D4E087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E81477" w:rsidRPr="001E75A9" w14:paraId="7329AF10" w14:textId="77777777" w:rsidTr="00FD68C6">
        <w:trPr>
          <w:trHeight w:val="227"/>
        </w:trPr>
        <w:tc>
          <w:tcPr>
            <w:tcW w:w="141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D888FB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ACE5" w14:textId="3960A403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meless in last yea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B15E" w14:textId="7B982140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 (0.89-1.66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5DBC" w14:textId="2E2E30E6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</w:tr>
      <w:tr w:rsidR="00E81477" w:rsidRPr="001E75A9" w14:paraId="579EF099" w14:textId="77777777" w:rsidTr="00FD68C6">
        <w:trPr>
          <w:trHeight w:val="227"/>
        </w:trPr>
        <w:tc>
          <w:tcPr>
            <w:tcW w:w="1418" w:type="dxa"/>
            <w:vMerge w:val="restart"/>
            <w:tcBorders>
              <w:left w:val="single" w:sz="4" w:space="0" w:color="auto"/>
            </w:tcBorders>
            <w:shd w:val="clear" w:color="000000" w:fill="F2F2F2"/>
            <w:hideMark/>
          </w:tcPr>
          <w:p w14:paraId="212DFABE" w14:textId="2C120AA3" w:rsidR="00E81477" w:rsidRPr="001E75A9" w:rsidRDefault="004C1F6C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Seen 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pecialist nurse or doctor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8FD4C" w14:textId="6D7FCA2B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omeles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1A483E" w14:textId="77777777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24145" w14:textId="77777777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1477" w:rsidRPr="001E75A9" w14:paraId="747E8513" w14:textId="77777777" w:rsidTr="00FD68C6">
        <w:trPr>
          <w:trHeight w:val="227"/>
        </w:trPr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780F33B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FFC325" w14:textId="057232A2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homeless but not in last yea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EE62CC" w14:textId="01E48A65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0 (1.14-2.8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50E56F" w14:textId="69FDD325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E81477" w:rsidRPr="001E75A9" w14:paraId="41277831" w14:textId="77777777" w:rsidTr="00FD68C6">
        <w:trPr>
          <w:trHeight w:val="227"/>
        </w:trPr>
        <w:tc>
          <w:tcPr>
            <w:tcW w:w="141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4C41B1F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515059" w14:textId="480879AE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meless in last year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84493C" w14:textId="6BBD827C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1-1.4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FA7A02" w14:textId="4B7402D5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</w:tr>
      <w:tr w:rsidR="00E81477" w:rsidRPr="001E75A9" w14:paraId="33625724" w14:textId="77777777" w:rsidTr="00FD68C6">
        <w:trPr>
          <w:trHeight w:val="227"/>
        </w:trPr>
        <w:tc>
          <w:tcPr>
            <w:tcW w:w="1418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  <w:hideMark/>
          </w:tcPr>
          <w:p w14:paraId="2BE4EE23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reated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9077EE" w14:textId="5B1F80AD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omeles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59651" w14:textId="77777777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746563" w14:textId="77777777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81477" w:rsidRPr="001E75A9" w14:paraId="4D0604BB" w14:textId="77777777" w:rsidTr="00FD68C6">
        <w:trPr>
          <w:trHeight w:val="227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EB5C130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C148B8" w14:textId="573A8791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homeless but not in last year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B0FA577" w14:textId="7EAE018F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 (0.79-1.59)</w:t>
            </w:r>
          </w:p>
        </w:tc>
        <w:tc>
          <w:tcPr>
            <w:tcW w:w="1275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4BB25B" w14:textId="18FA7A5B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7</w:t>
            </w:r>
          </w:p>
        </w:tc>
      </w:tr>
      <w:tr w:rsidR="00E81477" w:rsidRPr="001E75A9" w14:paraId="7F14FC5B" w14:textId="77777777" w:rsidTr="00FD68C6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AF05232" w14:textId="77777777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E4751" w14:textId="1C74FB03" w:rsidR="00E81477" w:rsidRPr="001E75A9" w:rsidRDefault="00E81477" w:rsidP="00E8147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omeless in last yea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52D1B5" w14:textId="31A7D176" w:rsidR="00E81477" w:rsidRPr="001E75A9" w:rsidRDefault="00E81477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 (0.44-0.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43DA29" w14:textId="64811625" w:rsidR="00E81477" w:rsidRPr="001E75A9" w:rsidRDefault="00E81477" w:rsidP="00E8147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</w:tbl>
    <w:p w14:paraId="6EACA9EE" w14:textId="77777777" w:rsidR="0081412D" w:rsidRPr="001E75A9" w:rsidRDefault="0081412D" w:rsidP="007E4B70">
      <w:pPr>
        <w:jc w:val="both"/>
        <w:rPr>
          <w:rFonts w:ascii="Arial" w:hAnsi="Arial" w:cs="Arial"/>
          <w:sz w:val="16"/>
          <w:szCs w:val="16"/>
        </w:rPr>
      </w:pPr>
    </w:p>
    <w:p w14:paraId="2A74D00A" w14:textId="77777777" w:rsidR="0039181C" w:rsidRDefault="0039181C" w:rsidP="006A69E0">
      <w:pPr>
        <w:jc w:val="both"/>
        <w:rPr>
          <w:rFonts w:ascii="Arial" w:hAnsi="Arial" w:cs="Arial"/>
          <w:sz w:val="20"/>
          <w:szCs w:val="20"/>
        </w:rPr>
      </w:pPr>
    </w:p>
    <w:p w14:paraId="5037E224" w14:textId="77777777" w:rsidR="0039181C" w:rsidRDefault="0039181C" w:rsidP="006A69E0">
      <w:pPr>
        <w:jc w:val="both"/>
        <w:rPr>
          <w:rFonts w:ascii="Arial" w:hAnsi="Arial" w:cs="Arial"/>
          <w:sz w:val="20"/>
          <w:szCs w:val="20"/>
        </w:rPr>
      </w:pPr>
    </w:p>
    <w:p w14:paraId="0473C1E1" w14:textId="77777777" w:rsidR="0039181C" w:rsidRDefault="0039181C" w:rsidP="006A69E0">
      <w:pPr>
        <w:jc w:val="both"/>
        <w:rPr>
          <w:rFonts w:ascii="Arial" w:hAnsi="Arial" w:cs="Arial"/>
          <w:sz w:val="20"/>
          <w:szCs w:val="20"/>
        </w:rPr>
      </w:pPr>
    </w:p>
    <w:p w14:paraId="52C6110E" w14:textId="77777777" w:rsidR="0039181C" w:rsidRDefault="0039181C" w:rsidP="006A69E0">
      <w:pPr>
        <w:jc w:val="both"/>
        <w:rPr>
          <w:rFonts w:ascii="Arial" w:hAnsi="Arial" w:cs="Arial"/>
          <w:sz w:val="20"/>
          <w:szCs w:val="20"/>
        </w:rPr>
      </w:pPr>
    </w:p>
    <w:p w14:paraId="1188D705" w14:textId="77777777" w:rsidR="0039181C" w:rsidRDefault="0039181C" w:rsidP="006A69E0">
      <w:pPr>
        <w:jc w:val="both"/>
        <w:rPr>
          <w:rFonts w:ascii="Arial" w:hAnsi="Arial" w:cs="Arial"/>
          <w:sz w:val="20"/>
          <w:szCs w:val="20"/>
        </w:rPr>
      </w:pPr>
    </w:p>
    <w:p w14:paraId="259A3C3F" w14:textId="1E5C860D" w:rsidR="006A69E0" w:rsidRDefault="006A69E0" w:rsidP="006A69E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E75A9">
        <w:rPr>
          <w:rFonts w:ascii="Arial" w:hAnsi="Arial" w:cs="Arial"/>
          <w:sz w:val="20"/>
          <w:szCs w:val="20"/>
        </w:rPr>
        <w:lastRenderedPageBreak/>
        <w:t>Supp</w:t>
      </w:r>
      <w:r>
        <w:rPr>
          <w:rFonts w:ascii="Arial" w:hAnsi="Arial" w:cs="Arial"/>
          <w:sz w:val="20"/>
          <w:szCs w:val="20"/>
        </w:rPr>
        <w:t>lementary Table</w:t>
      </w:r>
      <w:r w:rsidRPr="001E75A9">
        <w:rPr>
          <w:rFonts w:ascii="Arial" w:hAnsi="Arial" w:cs="Arial"/>
          <w:sz w:val="20"/>
          <w:szCs w:val="20"/>
        </w:rPr>
        <w:t xml:space="preserve"> </w:t>
      </w:r>
      <w:r w:rsidR="00A02D69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 xml:space="preserve">. </w:t>
      </w:r>
      <w:r w:rsidRPr="00187F13">
        <w:rPr>
          <w:rFonts w:ascii="Arial" w:hAnsi="Arial" w:cs="Arial"/>
          <w:sz w:val="20"/>
          <w:szCs w:val="20"/>
        </w:rPr>
        <w:t xml:space="preserve">Unadjusted </w:t>
      </w:r>
      <w:r>
        <w:rPr>
          <w:rFonts w:ascii="Arial" w:hAnsi="Arial" w:cs="Arial"/>
          <w:sz w:val="20"/>
          <w:szCs w:val="20"/>
        </w:rPr>
        <w:t xml:space="preserve">odds ratios for each step of the </w:t>
      </w:r>
      <w:r w:rsidR="00606FC6">
        <w:rPr>
          <w:rFonts w:ascii="Arial" w:hAnsi="Arial" w:cs="Arial"/>
          <w:sz w:val="20"/>
          <w:szCs w:val="20"/>
        </w:rPr>
        <w:t xml:space="preserve">HCV </w:t>
      </w:r>
      <w:r>
        <w:rPr>
          <w:rFonts w:ascii="Arial" w:hAnsi="Arial" w:cs="Arial"/>
          <w:sz w:val="20"/>
          <w:szCs w:val="20"/>
        </w:rPr>
        <w:t>cascade of care</w:t>
      </w:r>
      <w:r w:rsidRPr="00187F13">
        <w:rPr>
          <w:rFonts w:ascii="Arial" w:hAnsi="Arial" w:cs="Arial"/>
          <w:sz w:val="20"/>
          <w:szCs w:val="20"/>
        </w:rPr>
        <w:t xml:space="preserve"> </w:t>
      </w:r>
      <w:r w:rsidRPr="00895018">
        <w:rPr>
          <w:rFonts w:ascii="Arial" w:hAnsi="Arial" w:cs="Arial"/>
          <w:sz w:val="20"/>
          <w:szCs w:val="20"/>
          <w:lang w:val="en-US"/>
        </w:rPr>
        <w:t xml:space="preserve">among </w:t>
      </w:r>
      <w:r w:rsidR="00FF6379">
        <w:rPr>
          <w:rFonts w:ascii="Arial" w:hAnsi="Arial" w:cs="Arial"/>
          <w:sz w:val="20"/>
          <w:szCs w:val="20"/>
        </w:rPr>
        <w:t xml:space="preserve">ever </w:t>
      </w:r>
      <w:r w:rsidR="00FF6379" w:rsidRPr="00BD0BAA">
        <w:rPr>
          <w:rFonts w:ascii="Arial" w:hAnsi="Arial" w:cs="Arial"/>
          <w:sz w:val="20"/>
          <w:szCs w:val="20"/>
        </w:rPr>
        <w:t xml:space="preserve">HCV </w:t>
      </w:r>
      <w:r w:rsidR="00FF6379">
        <w:rPr>
          <w:rFonts w:ascii="Arial" w:hAnsi="Arial" w:cs="Arial"/>
          <w:sz w:val="20"/>
          <w:szCs w:val="20"/>
        </w:rPr>
        <w:t>treatment eligible participants</w:t>
      </w:r>
      <w:r w:rsidRPr="00187F13">
        <w:rPr>
          <w:rFonts w:ascii="Arial" w:hAnsi="Arial" w:cs="Arial"/>
          <w:sz w:val="20"/>
          <w:szCs w:val="20"/>
          <w:lang w:val="en-US"/>
        </w:rPr>
        <w:t xml:space="preserve">, according to </w:t>
      </w:r>
      <w:r>
        <w:rPr>
          <w:rFonts w:ascii="Arial" w:hAnsi="Arial" w:cs="Arial"/>
          <w:sz w:val="20"/>
          <w:szCs w:val="20"/>
          <w:lang w:val="en-US"/>
        </w:rPr>
        <w:t xml:space="preserve">OAT use, for the </w:t>
      </w:r>
      <w:r w:rsidR="00717D96">
        <w:rPr>
          <w:rFonts w:ascii="Arial" w:hAnsi="Arial" w:cs="Arial"/>
          <w:sz w:val="20"/>
          <w:szCs w:val="20"/>
          <w:lang w:val="en-US"/>
        </w:rPr>
        <w:t>U</w:t>
      </w:r>
      <w:r w:rsidR="00565BE0">
        <w:rPr>
          <w:rFonts w:ascii="Arial" w:hAnsi="Arial" w:cs="Arial"/>
          <w:sz w:val="20"/>
          <w:szCs w:val="20"/>
          <w:lang w:val="en-US"/>
        </w:rPr>
        <w:t xml:space="preserve">nrestricted </w:t>
      </w:r>
      <w:r>
        <w:rPr>
          <w:rFonts w:ascii="Arial" w:hAnsi="Arial" w:cs="Arial"/>
          <w:sz w:val="20"/>
          <w:szCs w:val="20"/>
          <w:lang w:val="en-US"/>
        </w:rPr>
        <w:t>DAA</w:t>
      </w:r>
      <w:r w:rsidR="00717D96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time period</w:t>
      </w:r>
      <w:proofErr w:type="gramEnd"/>
      <w:r w:rsidRPr="00187F13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90609EA" w14:textId="77777777" w:rsidR="006A69E0" w:rsidRPr="001E75A9" w:rsidRDefault="006A69E0" w:rsidP="006A69E0">
      <w:pPr>
        <w:jc w:val="both"/>
        <w:rPr>
          <w:rFonts w:ascii="Arial" w:hAnsi="Arial" w:cs="Arial"/>
          <w:sz w:val="16"/>
          <w:szCs w:val="16"/>
        </w:rPr>
      </w:pPr>
    </w:p>
    <w:tbl>
      <w:tblPr>
        <w:tblW w:w="6804" w:type="dxa"/>
        <w:tblLook w:val="04A0" w:firstRow="1" w:lastRow="0" w:firstColumn="1" w:lastColumn="0" w:noHBand="0" w:noVBand="1"/>
      </w:tblPr>
      <w:tblGrid>
        <w:gridCol w:w="1418"/>
        <w:gridCol w:w="2977"/>
        <w:gridCol w:w="1559"/>
        <w:gridCol w:w="850"/>
      </w:tblGrid>
      <w:tr w:rsidR="006A69E0" w:rsidRPr="001E75A9" w14:paraId="20CFC612" w14:textId="77777777" w:rsidTr="00FD68C6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55B" w14:textId="77777777" w:rsidR="006A69E0" w:rsidRPr="001E75A9" w:rsidRDefault="006A69E0" w:rsidP="004000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FB9B" w14:textId="77777777" w:rsidR="006A69E0" w:rsidRPr="001E75A9" w:rsidRDefault="006A69E0" w:rsidP="004000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6A90" w14:textId="77777777" w:rsidR="006A69E0" w:rsidRPr="001E75A9" w:rsidRDefault="006A69E0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D687" w14:textId="77777777" w:rsidR="006A69E0" w:rsidRPr="001E75A9" w:rsidRDefault="006A69E0" w:rsidP="0040001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C31F2A" w:rsidRPr="001E75A9" w14:paraId="37ED773B" w14:textId="77777777" w:rsidTr="00E161F1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DEE6FE3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est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473F05" w14:textId="0C3AF181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urrently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 xml:space="preserve"> prescribed O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495758" w14:textId="4277F27E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A88B1C" w14:textId="7960B164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31F2A" w:rsidRPr="001E75A9" w14:paraId="2BF0DB7C" w14:textId="77777777" w:rsidTr="00E161F1">
        <w:trPr>
          <w:trHeight w:val="227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03E5E8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97B619" w14:textId="17434773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p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 xml:space="preserve">rescribed OAT, no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3319521" w14:textId="1960633F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8 (0.66-2.87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032E7BC" w14:textId="55EDAE53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0</w:t>
            </w:r>
          </w:p>
        </w:tc>
      </w:tr>
      <w:tr w:rsidR="00C31F2A" w:rsidRPr="001E75A9" w14:paraId="09D95E73" w14:textId="77777777" w:rsidTr="00E161F1">
        <w:trPr>
          <w:trHeight w:val="227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0E2C3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A82DF4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prescrib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AT</w:t>
            </w:r>
            <w:r w:rsidDel="00D9649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8F7BEB0" w14:textId="57BC9E73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 (0.08-0.20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35B1FA1" w14:textId="37F46D67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C31F2A" w:rsidRPr="001E75A9" w14:paraId="0ECBC7CA" w14:textId="77777777" w:rsidTr="00E161F1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091819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Tested posi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6B5F" w14:textId="1727046C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urrently 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>prescribed O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F1C1" w14:textId="1BB5EB25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5593" w14:textId="0E7B0DF7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31F2A" w:rsidRPr="001E75A9" w14:paraId="6457A77A" w14:textId="77777777" w:rsidTr="00E161F1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BC4CA0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7176" w14:textId="06FD2845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p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 xml:space="preserve">rescribed OAT, no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A5D1" w14:textId="49B76DED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 (0.61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3169F" w14:textId="6F65B43E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0</w:t>
            </w:r>
          </w:p>
        </w:tc>
      </w:tr>
      <w:tr w:rsidR="00C31F2A" w:rsidRPr="001E75A9" w14:paraId="533E8AB8" w14:textId="77777777" w:rsidTr="00E161F1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C0EBBC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3ACD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OLE_LINK1"/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prescrib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AT</w:t>
            </w:r>
            <w:bookmarkEnd w:id="0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AA75" w14:textId="05ED5418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 (0.15-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41822" w14:textId="5A12D4F4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C31F2A" w:rsidRPr="001E75A9" w14:paraId="49E3BBAA" w14:textId="77777777" w:rsidTr="00E161F1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15CA1CB" w14:textId="60C3DA5C" w:rsidR="00C31F2A" w:rsidRPr="001E75A9" w:rsidRDefault="004C1F6C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Seen 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pecialist nurse or doct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B7A044" w14:textId="165F6AC8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urrently 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>prescribed O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C4166" w14:textId="39201C3B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B5A0B9" w14:textId="1AF5D110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31F2A" w:rsidRPr="001E75A9" w14:paraId="40BD955B" w14:textId="77777777" w:rsidTr="00E161F1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A33629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618EB9" w14:textId="4DE0D1B8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p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 xml:space="preserve">rescribed OAT, no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9AD2227" w14:textId="3A9C5D36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 (0.59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2040EEF" w14:textId="3CDA2BF8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</w:tr>
      <w:tr w:rsidR="00C31F2A" w:rsidRPr="001E75A9" w14:paraId="4D2D1A77" w14:textId="77777777" w:rsidTr="00E161F1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17962E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E93F8C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prescrib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A37B9B9" w14:textId="03262666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 (0.17-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6DCBC35" w14:textId="6362F88F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C31F2A" w:rsidRPr="001E75A9" w14:paraId="27D8CE88" w14:textId="77777777" w:rsidTr="00E161F1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14:paraId="3FF3B58B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reat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8865D3" w14:textId="520D1188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urrently 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>prescribed O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6F857" w14:textId="476C8FFD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61ED48" w14:textId="7183C819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31F2A" w:rsidRPr="001E75A9" w14:paraId="4D99592F" w14:textId="77777777" w:rsidTr="00E161F1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377F60C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26FE80" w14:textId="5D26F4F6" w:rsidR="00C31F2A" w:rsidRPr="001E75A9" w:rsidRDefault="00E161F1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p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 xml:space="preserve">rescribed OAT, no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FE7408" w14:textId="1B04B2BF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 (0.41-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B61039" w14:textId="339A0B27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C31F2A" w:rsidRPr="001E75A9" w14:paraId="454917BC" w14:textId="77777777" w:rsidTr="00E161F1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EFF514B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DE6F54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prescribe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761D57D" w14:textId="063F0A8E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 (0.11-0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47EC82" w14:textId="5941A442" w:rsidR="00C31F2A" w:rsidRPr="001E75A9" w:rsidRDefault="00581C17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20205F57" w14:textId="01DF50A8" w:rsidR="006A69E0" w:rsidRDefault="006A69E0" w:rsidP="006A69E0">
      <w:pPr>
        <w:rPr>
          <w:rFonts w:ascii="Arial" w:hAnsi="Arial" w:cs="Arial"/>
          <w:sz w:val="20"/>
          <w:szCs w:val="20"/>
        </w:rPr>
      </w:pPr>
    </w:p>
    <w:p w14:paraId="540B8C61" w14:textId="77777777" w:rsidR="00FF6379" w:rsidRDefault="00FF6379" w:rsidP="006A69E0">
      <w:pPr>
        <w:rPr>
          <w:rFonts w:ascii="Arial" w:hAnsi="Arial" w:cs="Arial"/>
          <w:sz w:val="20"/>
          <w:szCs w:val="20"/>
        </w:rPr>
      </w:pPr>
    </w:p>
    <w:p w14:paraId="7D60C594" w14:textId="77777777" w:rsidR="00FF6379" w:rsidRDefault="00FF6379" w:rsidP="006A69E0">
      <w:pPr>
        <w:rPr>
          <w:rFonts w:ascii="Arial" w:hAnsi="Arial" w:cs="Arial"/>
          <w:sz w:val="20"/>
          <w:szCs w:val="20"/>
        </w:rPr>
      </w:pPr>
    </w:p>
    <w:p w14:paraId="5DA57274" w14:textId="3024F516" w:rsidR="00B0346C" w:rsidRDefault="00B0346C" w:rsidP="00B0346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E75A9">
        <w:rPr>
          <w:rFonts w:ascii="Arial" w:hAnsi="Arial" w:cs="Arial"/>
          <w:sz w:val="20"/>
          <w:szCs w:val="20"/>
        </w:rPr>
        <w:t>Supp</w:t>
      </w:r>
      <w:r>
        <w:rPr>
          <w:rFonts w:ascii="Arial" w:hAnsi="Arial" w:cs="Arial"/>
          <w:sz w:val="20"/>
          <w:szCs w:val="20"/>
        </w:rPr>
        <w:t xml:space="preserve">lementary </w:t>
      </w:r>
      <w:r w:rsidR="000B2C98">
        <w:rPr>
          <w:rFonts w:ascii="Arial" w:hAnsi="Arial" w:cs="Arial"/>
          <w:sz w:val="20"/>
          <w:szCs w:val="20"/>
        </w:rPr>
        <w:t>Ta</w:t>
      </w:r>
      <w:r>
        <w:rPr>
          <w:rFonts w:ascii="Arial" w:hAnsi="Arial" w:cs="Arial"/>
          <w:sz w:val="20"/>
          <w:szCs w:val="20"/>
        </w:rPr>
        <w:t>ble</w:t>
      </w:r>
      <w:r w:rsidR="00C14A7B">
        <w:rPr>
          <w:rFonts w:ascii="Arial" w:hAnsi="Arial" w:cs="Arial"/>
          <w:sz w:val="20"/>
          <w:szCs w:val="20"/>
        </w:rPr>
        <w:t xml:space="preserve"> </w:t>
      </w:r>
      <w:r w:rsidR="00A02D69">
        <w:rPr>
          <w:rFonts w:ascii="Arial" w:hAnsi="Arial" w:cs="Arial"/>
          <w:sz w:val="20"/>
          <w:szCs w:val="20"/>
        </w:rPr>
        <w:t>7</w:t>
      </w:r>
      <w:r>
        <w:rPr>
          <w:rFonts w:ascii="Arial" w:hAnsi="Arial" w:cs="Arial"/>
          <w:sz w:val="20"/>
          <w:szCs w:val="20"/>
        </w:rPr>
        <w:t xml:space="preserve">. </w:t>
      </w:r>
      <w:r w:rsidRPr="00187F13">
        <w:rPr>
          <w:rFonts w:ascii="Arial" w:hAnsi="Arial" w:cs="Arial"/>
          <w:sz w:val="20"/>
          <w:szCs w:val="20"/>
        </w:rPr>
        <w:t xml:space="preserve">Unadjusted </w:t>
      </w:r>
      <w:r w:rsidR="00980355">
        <w:rPr>
          <w:rFonts w:ascii="Arial" w:hAnsi="Arial" w:cs="Arial"/>
          <w:sz w:val="20"/>
          <w:szCs w:val="20"/>
        </w:rPr>
        <w:t>odds ratios</w:t>
      </w:r>
      <w:r>
        <w:rPr>
          <w:rFonts w:ascii="Arial" w:hAnsi="Arial" w:cs="Arial"/>
          <w:sz w:val="20"/>
          <w:szCs w:val="20"/>
        </w:rPr>
        <w:t xml:space="preserve"> for each step of the </w:t>
      </w:r>
      <w:r w:rsidR="00606FC6">
        <w:rPr>
          <w:rFonts w:ascii="Arial" w:hAnsi="Arial" w:cs="Arial"/>
          <w:sz w:val="20"/>
          <w:szCs w:val="20"/>
        </w:rPr>
        <w:t xml:space="preserve">HCV </w:t>
      </w:r>
      <w:r>
        <w:rPr>
          <w:rFonts w:ascii="Arial" w:hAnsi="Arial" w:cs="Arial"/>
          <w:sz w:val="20"/>
          <w:szCs w:val="20"/>
        </w:rPr>
        <w:t>cascade of care</w:t>
      </w:r>
      <w:r w:rsidRPr="00187F13">
        <w:rPr>
          <w:rFonts w:ascii="Arial" w:hAnsi="Arial" w:cs="Arial"/>
          <w:sz w:val="20"/>
          <w:szCs w:val="20"/>
        </w:rPr>
        <w:t xml:space="preserve"> </w:t>
      </w:r>
      <w:r w:rsidRPr="00895018">
        <w:rPr>
          <w:rFonts w:ascii="Arial" w:hAnsi="Arial" w:cs="Arial"/>
          <w:sz w:val="20"/>
          <w:szCs w:val="20"/>
          <w:lang w:val="en-US"/>
        </w:rPr>
        <w:t xml:space="preserve">among </w:t>
      </w:r>
      <w:r w:rsidR="00FF6379">
        <w:rPr>
          <w:rFonts w:ascii="Arial" w:hAnsi="Arial" w:cs="Arial"/>
          <w:sz w:val="20"/>
          <w:szCs w:val="20"/>
        </w:rPr>
        <w:t xml:space="preserve">ever </w:t>
      </w:r>
      <w:r w:rsidR="00FF6379" w:rsidRPr="00BD0BAA">
        <w:rPr>
          <w:rFonts w:ascii="Arial" w:hAnsi="Arial" w:cs="Arial"/>
          <w:sz w:val="20"/>
          <w:szCs w:val="20"/>
        </w:rPr>
        <w:t xml:space="preserve">HCV </w:t>
      </w:r>
      <w:r w:rsidR="00FF6379">
        <w:rPr>
          <w:rFonts w:ascii="Arial" w:hAnsi="Arial" w:cs="Arial"/>
          <w:sz w:val="20"/>
          <w:szCs w:val="20"/>
        </w:rPr>
        <w:t>treatment eligible participants</w:t>
      </w:r>
      <w:r w:rsidRPr="00187F13">
        <w:rPr>
          <w:rFonts w:ascii="Arial" w:hAnsi="Arial" w:cs="Arial"/>
          <w:sz w:val="20"/>
          <w:szCs w:val="20"/>
          <w:lang w:val="en-US"/>
        </w:rPr>
        <w:t xml:space="preserve">, according to </w:t>
      </w:r>
      <w:r>
        <w:rPr>
          <w:rFonts w:ascii="Arial" w:hAnsi="Arial" w:cs="Arial"/>
          <w:sz w:val="20"/>
          <w:szCs w:val="20"/>
          <w:lang w:val="en-US"/>
        </w:rPr>
        <w:t xml:space="preserve">NSP use, for the </w:t>
      </w:r>
      <w:r w:rsidR="00717D96">
        <w:rPr>
          <w:rFonts w:ascii="Arial" w:hAnsi="Arial" w:cs="Arial"/>
          <w:sz w:val="20"/>
          <w:szCs w:val="20"/>
          <w:lang w:val="en-US"/>
        </w:rPr>
        <w:t>U</w:t>
      </w:r>
      <w:r w:rsidR="00565BE0">
        <w:rPr>
          <w:rFonts w:ascii="Arial" w:hAnsi="Arial" w:cs="Arial"/>
          <w:sz w:val="20"/>
          <w:szCs w:val="20"/>
          <w:lang w:val="en-US"/>
        </w:rPr>
        <w:t xml:space="preserve">nrestricted </w:t>
      </w:r>
      <w:r>
        <w:rPr>
          <w:rFonts w:ascii="Arial" w:hAnsi="Arial" w:cs="Arial"/>
          <w:sz w:val="20"/>
          <w:szCs w:val="20"/>
          <w:lang w:val="en-US"/>
        </w:rPr>
        <w:t>DAA</w:t>
      </w:r>
      <w:r w:rsidR="00717D96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time period</w:t>
      </w:r>
      <w:r w:rsidRPr="00187F13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2E92A1C" w14:textId="77777777" w:rsidR="0081412D" w:rsidRPr="001E75A9" w:rsidRDefault="0081412D" w:rsidP="007E4B70">
      <w:pPr>
        <w:jc w:val="both"/>
        <w:rPr>
          <w:rFonts w:ascii="Arial" w:hAnsi="Arial" w:cs="Arial"/>
          <w:sz w:val="16"/>
          <w:szCs w:val="16"/>
        </w:rPr>
      </w:pPr>
    </w:p>
    <w:tbl>
      <w:tblPr>
        <w:tblW w:w="6663" w:type="dxa"/>
        <w:tblLook w:val="04A0" w:firstRow="1" w:lastRow="0" w:firstColumn="1" w:lastColumn="0" w:noHBand="0" w:noVBand="1"/>
      </w:tblPr>
      <w:tblGrid>
        <w:gridCol w:w="1418"/>
        <w:gridCol w:w="2551"/>
        <w:gridCol w:w="1701"/>
        <w:gridCol w:w="993"/>
      </w:tblGrid>
      <w:tr w:rsidR="0081412D" w:rsidRPr="001E75A9" w14:paraId="5247D33C" w14:textId="77777777" w:rsidTr="00FD68C6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B3F" w14:textId="77777777" w:rsidR="0081412D" w:rsidRPr="001E75A9" w:rsidRDefault="008141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4EC1" w14:textId="77777777" w:rsidR="0081412D" w:rsidRPr="001E75A9" w:rsidRDefault="008141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04CD" w14:textId="77777777" w:rsidR="0081412D" w:rsidRPr="001E75A9" w:rsidRDefault="0081412D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F945" w14:textId="77777777" w:rsidR="0081412D" w:rsidRPr="001E75A9" w:rsidRDefault="0081412D" w:rsidP="00FD68C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C31F2A" w:rsidRPr="001E75A9" w14:paraId="6CE30B2E" w14:textId="77777777" w:rsidTr="007627D0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87F98B6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este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1257E2" w14:textId="75EC0B3F" w:rsidR="00C31F2A" w:rsidRPr="001E75A9" w:rsidRDefault="007627D0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>sed NS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 last y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243CE" w14:textId="28FD639D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B01359" w14:textId="7BC31D23" w:rsidR="00C31F2A" w:rsidRPr="001E75A9" w:rsidRDefault="00C31F2A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31F2A" w:rsidRPr="001E75A9" w14:paraId="23338831" w14:textId="77777777" w:rsidTr="007627D0">
        <w:trPr>
          <w:trHeight w:val="227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30D959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0F0C11" w14:textId="24777D74" w:rsidR="00C31F2A" w:rsidRPr="001E75A9" w:rsidRDefault="007627D0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u</w:t>
            </w:r>
            <w:r w:rsidR="00C31F2A">
              <w:rPr>
                <w:rFonts w:ascii="Arial" w:hAnsi="Arial" w:cs="Arial"/>
                <w:color w:val="000000"/>
                <w:sz w:val="16"/>
                <w:szCs w:val="16"/>
              </w:rPr>
              <w:t xml:space="preserve">sed NSP, no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n last yea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A4EAEC1" w14:textId="0DA191E2" w:rsidR="00C31F2A" w:rsidRPr="001E75A9" w:rsidRDefault="00D04BBF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0.48-4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793265D" w14:textId="25F5AB6D" w:rsidR="00C31F2A" w:rsidRPr="001E75A9" w:rsidRDefault="00D04BBF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0</w:t>
            </w:r>
          </w:p>
        </w:tc>
      </w:tr>
      <w:tr w:rsidR="00C31F2A" w:rsidRPr="001E75A9" w14:paraId="43EEFD67" w14:textId="77777777" w:rsidTr="007627D0">
        <w:trPr>
          <w:trHeight w:val="227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FC8171" w14:textId="77777777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FE8406" w14:textId="201A2D4B" w:rsidR="00C31F2A" w:rsidRPr="001E75A9" w:rsidRDefault="00C31F2A" w:rsidP="00C31F2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sed NSP</w:t>
            </w:r>
            <w:r w:rsidDel="001F7A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61BA7F5" w14:textId="0AA5F197" w:rsidR="00C31F2A" w:rsidRPr="001E75A9" w:rsidRDefault="00D04BBF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 (0.07-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E072A50" w14:textId="339419E1" w:rsidR="00C31F2A" w:rsidRPr="001E75A9" w:rsidRDefault="00D04BBF" w:rsidP="00C31F2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7627D0" w:rsidRPr="001E75A9" w14:paraId="2167BC33" w14:textId="77777777" w:rsidTr="007627D0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7C370D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Tested positi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D75F" w14:textId="19967370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ed NSP in last yea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5B3" w14:textId="2C94B58B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D3DF" w14:textId="467402A1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627D0" w:rsidRPr="001E75A9" w14:paraId="20254475" w14:textId="77777777" w:rsidTr="007627D0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ABAE1F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3A615" w14:textId="4F9F6CBE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used NSP, not in last yea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220D" w14:textId="0542AEE3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(0.72-2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20136" w14:textId="1DE5DB3D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</w:tr>
      <w:tr w:rsidR="007627D0" w:rsidRPr="001E75A9" w14:paraId="496533A0" w14:textId="77777777" w:rsidTr="007627D0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BFF167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CDF65" w14:textId="68CB48DB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sed NSP</w:t>
            </w:r>
            <w:r w:rsidDel="001F7A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23E0" w14:textId="11476B54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 (0.20-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3F75B" w14:textId="1028ECCC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</w:tr>
      <w:tr w:rsidR="007627D0" w:rsidRPr="001E75A9" w14:paraId="6AACB76A" w14:textId="77777777" w:rsidTr="007627D0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A7A6B99" w14:textId="24430840" w:rsidR="007627D0" w:rsidRPr="001E75A9" w:rsidRDefault="004C1F6C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Seen 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pecialist nurse or doc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57EAAB1" w14:textId="082055C3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ed NSP in last yea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72788" w14:textId="3AF12E5F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648770" w14:textId="224621D5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627D0" w:rsidRPr="001E75A9" w14:paraId="6A6AA886" w14:textId="77777777" w:rsidTr="007627D0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0554A4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A8D1071" w14:textId="5AF00B95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used NSP, not in last yea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0BC7213" w14:textId="04446381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 (0.90-2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871377E" w14:textId="0273C8AF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2</w:t>
            </w:r>
          </w:p>
        </w:tc>
      </w:tr>
      <w:tr w:rsidR="007627D0" w:rsidRPr="001E75A9" w14:paraId="10DF3969" w14:textId="77777777" w:rsidTr="007627D0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D00F06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0DD13B4" w14:textId="060217F5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sed NSP</w:t>
            </w:r>
            <w:r w:rsidDel="001F7A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C498E8C" w14:textId="4A5FE3F1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 (0.27-1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CEE6680" w14:textId="0284B81D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1</w:t>
            </w:r>
          </w:p>
        </w:tc>
      </w:tr>
      <w:tr w:rsidR="007627D0" w:rsidRPr="001E75A9" w14:paraId="00D64695" w14:textId="77777777" w:rsidTr="007627D0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4DAD4E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Ever tre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FE760F" w14:textId="412E1EA9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ed NSP in last yea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3E66F" w14:textId="5CDDB59A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ABE0A6" w14:textId="73DD1B5D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7627D0" w:rsidRPr="001E75A9" w14:paraId="25E19A0D" w14:textId="77777777" w:rsidTr="007627D0">
        <w:trPr>
          <w:trHeight w:val="227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5E626D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F2AE17" w14:textId="3C1DAC11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er used NSP, not in last yea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0D7A08" w14:textId="4B112E22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 (1.06-2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0F37EF" w14:textId="445CEBA1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7627D0" w:rsidRPr="001E75A9" w14:paraId="128CA8E4" w14:textId="77777777" w:rsidTr="007627D0">
        <w:trPr>
          <w:trHeight w:val="227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DFB079" w14:textId="77777777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82044C" w14:textId="27A729E9" w:rsidR="007627D0" w:rsidRPr="001E75A9" w:rsidRDefault="007627D0" w:rsidP="007627D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75A9">
              <w:rPr>
                <w:rFonts w:ascii="Arial" w:hAnsi="Arial" w:cs="Arial"/>
                <w:color w:val="000000"/>
                <w:sz w:val="16"/>
                <w:szCs w:val="16"/>
              </w:rPr>
              <w:t xml:space="preserve">Neve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sed NSP</w:t>
            </w:r>
            <w:r w:rsidDel="001F7A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0EBB87D" w14:textId="38399A72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 (0.26-1.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118E4B" w14:textId="5DF96DBB" w:rsidR="007627D0" w:rsidRPr="001E75A9" w:rsidRDefault="007627D0" w:rsidP="007627D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</w:tr>
    </w:tbl>
    <w:p w14:paraId="5D385AC0" w14:textId="361C899F" w:rsidR="00B0346C" w:rsidRDefault="00B0346C">
      <w:pPr>
        <w:rPr>
          <w:rFonts w:ascii="Arial" w:hAnsi="Arial" w:cs="Arial"/>
          <w:sz w:val="20"/>
          <w:szCs w:val="20"/>
        </w:rPr>
      </w:pPr>
    </w:p>
    <w:p w14:paraId="2175A966" w14:textId="77777777" w:rsidR="008E3798" w:rsidRDefault="008E3798" w:rsidP="00B46B25">
      <w:pPr>
        <w:jc w:val="both"/>
        <w:rPr>
          <w:rFonts w:ascii="Arial" w:hAnsi="Arial" w:cs="Arial"/>
          <w:sz w:val="20"/>
          <w:szCs w:val="20"/>
        </w:rPr>
      </w:pPr>
    </w:p>
    <w:p w14:paraId="3C000B14" w14:textId="77777777" w:rsidR="008E3798" w:rsidRDefault="008E3798" w:rsidP="00B46B25">
      <w:pPr>
        <w:jc w:val="both"/>
        <w:rPr>
          <w:rFonts w:ascii="Arial" w:hAnsi="Arial" w:cs="Arial"/>
          <w:sz w:val="20"/>
          <w:szCs w:val="20"/>
        </w:rPr>
      </w:pPr>
    </w:p>
    <w:p w14:paraId="1F889936" w14:textId="77777777" w:rsidR="008E3798" w:rsidRDefault="008E3798" w:rsidP="00B46B25">
      <w:pPr>
        <w:jc w:val="both"/>
        <w:rPr>
          <w:rFonts w:ascii="Arial" w:hAnsi="Arial" w:cs="Arial"/>
          <w:sz w:val="20"/>
          <w:szCs w:val="20"/>
        </w:rPr>
      </w:pPr>
    </w:p>
    <w:p w14:paraId="49D2CBF1" w14:textId="77777777" w:rsidR="008E3798" w:rsidRDefault="008E3798" w:rsidP="00B46B25">
      <w:pPr>
        <w:jc w:val="both"/>
        <w:rPr>
          <w:rFonts w:ascii="Arial" w:hAnsi="Arial" w:cs="Arial"/>
          <w:sz w:val="20"/>
          <w:szCs w:val="20"/>
        </w:rPr>
      </w:pPr>
    </w:p>
    <w:p w14:paraId="21F0C827" w14:textId="77777777" w:rsidR="0039181C" w:rsidRDefault="0039181C" w:rsidP="00B46B25">
      <w:pPr>
        <w:jc w:val="both"/>
        <w:rPr>
          <w:rFonts w:ascii="Arial" w:hAnsi="Arial" w:cs="Arial"/>
          <w:sz w:val="20"/>
          <w:szCs w:val="20"/>
        </w:rPr>
      </w:pPr>
    </w:p>
    <w:p w14:paraId="5718C5FF" w14:textId="77777777" w:rsidR="0039181C" w:rsidRDefault="0039181C" w:rsidP="00B46B25">
      <w:pPr>
        <w:jc w:val="both"/>
        <w:rPr>
          <w:rFonts w:ascii="Arial" w:hAnsi="Arial" w:cs="Arial"/>
          <w:sz w:val="20"/>
          <w:szCs w:val="20"/>
        </w:rPr>
      </w:pPr>
    </w:p>
    <w:p w14:paraId="37853BC7" w14:textId="77777777" w:rsidR="0039181C" w:rsidRDefault="0039181C" w:rsidP="00B46B25">
      <w:pPr>
        <w:jc w:val="both"/>
        <w:rPr>
          <w:rFonts w:ascii="Arial" w:hAnsi="Arial" w:cs="Arial"/>
          <w:sz w:val="20"/>
          <w:szCs w:val="20"/>
        </w:rPr>
      </w:pPr>
    </w:p>
    <w:p w14:paraId="4810FB5A" w14:textId="77777777" w:rsidR="0039181C" w:rsidRDefault="0039181C" w:rsidP="00B46B25">
      <w:pPr>
        <w:jc w:val="both"/>
        <w:rPr>
          <w:rFonts w:ascii="Arial" w:hAnsi="Arial" w:cs="Arial"/>
          <w:sz w:val="20"/>
          <w:szCs w:val="20"/>
        </w:rPr>
      </w:pPr>
    </w:p>
    <w:p w14:paraId="16F2CE32" w14:textId="6861ADD5" w:rsidR="00966742" w:rsidRDefault="00966742" w:rsidP="00966742">
      <w:pPr>
        <w:rPr>
          <w:rFonts w:ascii="Arial" w:hAnsi="Arial" w:cs="Arial"/>
          <w:sz w:val="20"/>
          <w:szCs w:val="20"/>
        </w:rPr>
      </w:pPr>
      <w:r w:rsidRPr="00171798">
        <w:rPr>
          <w:rFonts w:ascii="Arial" w:hAnsi="Arial" w:cs="Arial"/>
          <w:sz w:val="20"/>
          <w:szCs w:val="20"/>
        </w:rPr>
        <w:lastRenderedPageBreak/>
        <w:t xml:space="preserve">Supplementary Table </w:t>
      </w:r>
      <w:r w:rsidR="00A02D69">
        <w:rPr>
          <w:rFonts w:ascii="Arial" w:hAnsi="Arial" w:cs="Arial"/>
          <w:sz w:val="20"/>
          <w:szCs w:val="20"/>
        </w:rPr>
        <w:t>8</w:t>
      </w:r>
      <w:r>
        <w:rPr>
          <w:rFonts w:ascii="Arial" w:hAnsi="Arial" w:cs="Arial"/>
          <w:sz w:val="20"/>
          <w:szCs w:val="20"/>
        </w:rPr>
        <w:t>.</w:t>
      </w:r>
      <w:r w:rsidRPr="00966742">
        <w:rPr>
          <w:rFonts w:ascii="Arial" w:hAnsi="Arial" w:cs="Arial"/>
          <w:sz w:val="20"/>
          <w:szCs w:val="20"/>
        </w:rPr>
        <w:t xml:space="preserve"> </w:t>
      </w:r>
      <w:r w:rsidR="00FD46AF">
        <w:rPr>
          <w:rFonts w:ascii="Arial" w:hAnsi="Arial" w:cs="Arial"/>
          <w:sz w:val="20"/>
          <w:szCs w:val="20"/>
        </w:rPr>
        <w:t xml:space="preserve">Unadjusted </w:t>
      </w:r>
      <w:r w:rsidR="0046534E">
        <w:rPr>
          <w:rFonts w:ascii="Arial" w:hAnsi="Arial" w:cs="Arial"/>
          <w:sz w:val="20"/>
          <w:szCs w:val="20"/>
        </w:rPr>
        <w:t xml:space="preserve">and adjusted </w:t>
      </w:r>
      <w:r w:rsidR="00980355">
        <w:rPr>
          <w:rFonts w:ascii="Arial" w:hAnsi="Arial" w:cs="Arial"/>
          <w:sz w:val="20"/>
          <w:szCs w:val="20"/>
        </w:rPr>
        <w:t>odds ratios</w:t>
      </w:r>
      <w:r w:rsidR="009D1555">
        <w:rPr>
          <w:rFonts w:ascii="Arial" w:hAnsi="Arial" w:cs="Arial"/>
          <w:sz w:val="20"/>
          <w:szCs w:val="20"/>
        </w:rPr>
        <w:t xml:space="preserve"> for </w:t>
      </w:r>
      <w:r w:rsidRPr="00BD0BAA">
        <w:rPr>
          <w:rFonts w:ascii="Arial" w:hAnsi="Arial" w:cs="Arial"/>
          <w:sz w:val="20"/>
          <w:szCs w:val="20"/>
        </w:rPr>
        <w:t xml:space="preserve">HCV treatment among </w:t>
      </w:r>
      <w:r w:rsidR="00FF6379">
        <w:rPr>
          <w:rFonts w:ascii="Arial" w:hAnsi="Arial" w:cs="Arial"/>
          <w:sz w:val="20"/>
          <w:szCs w:val="20"/>
        </w:rPr>
        <w:t xml:space="preserve">ever </w:t>
      </w:r>
      <w:r w:rsidRPr="00BD0BAA">
        <w:rPr>
          <w:rFonts w:ascii="Arial" w:hAnsi="Arial" w:cs="Arial"/>
          <w:sz w:val="20"/>
          <w:szCs w:val="20"/>
        </w:rPr>
        <w:t xml:space="preserve">HCV </w:t>
      </w:r>
      <w:r w:rsidR="00FF6379">
        <w:rPr>
          <w:rFonts w:ascii="Arial" w:hAnsi="Arial" w:cs="Arial"/>
          <w:sz w:val="20"/>
          <w:szCs w:val="20"/>
        </w:rPr>
        <w:t xml:space="preserve">treatment eligible </w:t>
      </w:r>
      <w:r w:rsidRPr="00BD0BAA">
        <w:rPr>
          <w:rFonts w:ascii="Arial" w:hAnsi="Arial" w:cs="Arial"/>
          <w:sz w:val="20"/>
          <w:szCs w:val="20"/>
        </w:rPr>
        <w:t>individuals</w:t>
      </w:r>
      <w:r>
        <w:rPr>
          <w:rFonts w:ascii="Arial" w:hAnsi="Arial" w:cs="Arial"/>
          <w:sz w:val="20"/>
          <w:szCs w:val="20"/>
        </w:rPr>
        <w:t xml:space="preserve"> </w:t>
      </w:r>
      <w:r w:rsidR="003C3E2E">
        <w:rPr>
          <w:rFonts w:ascii="Arial" w:hAnsi="Arial" w:cs="Arial"/>
          <w:sz w:val="20"/>
          <w:szCs w:val="20"/>
        </w:rPr>
        <w:t>for 2018-2019</w:t>
      </w:r>
      <w:r w:rsidR="0046534E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3F199A" w:rsidRPr="00AE4179" w14:paraId="259CEF79" w14:textId="77777777" w:rsidTr="003F199A">
        <w:trPr>
          <w:trHeight w:val="71"/>
        </w:trPr>
        <w:tc>
          <w:tcPr>
            <w:tcW w:w="1501" w:type="dxa"/>
          </w:tcPr>
          <w:p w14:paraId="6C99D01D" w14:textId="77777777" w:rsidR="003F199A" w:rsidRPr="00AE4179" w:rsidRDefault="003F199A" w:rsidP="007F50B7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</w:tcPr>
          <w:p w14:paraId="63D1D0E9" w14:textId="77777777" w:rsidR="003F199A" w:rsidRPr="00AE4179" w:rsidRDefault="003F199A" w:rsidP="007F50B7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34860ED" w14:textId="77777777" w:rsidR="003F199A" w:rsidRPr="005C5289" w:rsidRDefault="003F199A" w:rsidP="007F5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C52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1502" w:type="dxa"/>
          </w:tcPr>
          <w:p w14:paraId="0ABB1541" w14:textId="77777777" w:rsidR="003F199A" w:rsidRPr="005C5289" w:rsidRDefault="003F199A" w:rsidP="007F5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C52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02" w:type="dxa"/>
          </w:tcPr>
          <w:p w14:paraId="462B1816" w14:textId="77777777" w:rsidR="003F199A" w:rsidRPr="005C5289" w:rsidRDefault="003F199A" w:rsidP="007F5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C52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OR</w:t>
            </w:r>
            <w:proofErr w:type="spellEnd"/>
            <w:r w:rsidRPr="005C52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1502" w:type="dxa"/>
          </w:tcPr>
          <w:p w14:paraId="7E47DAAC" w14:textId="77777777" w:rsidR="003F199A" w:rsidRPr="005C5289" w:rsidRDefault="003F199A" w:rsidP="007F50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C52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FF6379" w:rsidRPr="00AE4179" w14:paraId="5806CE4D" w14:textId="77777777" w:rsidTr="007F50B7">
        <w:tc>
          <w:tcPr>
            <w:tcW w:w="1501" w:type="dxa"/>
            <w:vMerge w:val="restart"/>
          </w:tcPr>
          <w:p w14:paraId="109BB985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501" w:type="dxa"/>
          </w:tcPr>
          <w:p w14:paraId="4128DE83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AE4179">
              <w:rPr>
                <w:rFonts w:ascii="Arial" w:hAnsi="Arial" w:cs="Arial"/>
                <w:sz w:val="16"/>
                <w:szCs w:val="16"/>
                <w:lang w:val="en-US"/>
              </w:rPr>
              <w:t>-29</w:t>
            </w:r>
          </w:p>
        </w:tc>
        <w:tc>
          <w:tcPr>
            <w:tcW w:w="1502" w:type="dxa"/>
          </w:tcPr>
          <w:p w14:paraId="57ED0E19" w14:textId="60AEA6A1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3C42AC00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4CD4A73" w14:textId="75A5FCF9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32ADFE70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F6379" w:rsidRPr="00AE4179" w14:paraId="659AE848" w14:textId="77777777" w:rsidTr="007F50B7">
        <w:tc>
          <w:tcPr>
            <w:tcW w:w="1501" w:type="dxa"/>
            <w:vMerge/>
          </w:tcPr>
          <w:p w14:paraId="182541FB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</w:tcPr>
          <w:p w14:paraId="68610423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1502" w:type="dxa"/>
          </w:tcPr>
          <w:p w14:paraId="6BDAA354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</w:t>
            </w:r>
          </w:p>
          <w:p w14:paraId="6CE89744" w14:textId="09A4845E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2-1.35)</w:t>
            </w:r>
          </w:p>
        </w:tc>
        <w:tc>
          <w:tcPr>
            <w:tcW w:w="1502" w:type="dxa"/>
          </w:tcPr>
          <w:p w14:paraId="320002C4" w14:textId="1572807F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38</w:t>
            </w:r>
          </w:p>
        </w:tc>
        <w:tc>
          <w:tcPr>
            <w:tcW w:w="1502" w:type="dxa"/>
          </w:tcPr>
          <w:p w14:paraId="7D327372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  <w:p w14:paraId="4576E4CE" w14:textId="04272246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0-1.27)</w:t>
            </w:r>
          </w:p>
        </w:tc>
        <w:tc>
          <w:tcPr>
            <w:tcW w:w="1502" w:type="dxa"/>
          </w:tcPr>
          <w:p w14:paraId="7D34973D" w14:textId="06DFA370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51</w:t>
            </w:r>
          </w:p>
        </w:tc>
      </w:tr>
      <w:tr w:rsidR="00FF6379" w:rsidRPr="00AE4179" w14:paraId="38B1B520" w14:textId="77777777" w:rsidTr="007F50B7">
        <w:tc>
          <w:tcPr>
            <w:tcW w:w="1501" w:type="dxa"/>
            <w:vMerge/>
          </w:tcPr>
          <w:p w14:paraId="02CE0C5E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</w:tcPr>
          <w:p w14:paraId="35BD2F71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1502" w:type="dxa"/>
          </w:tcPr>
          <w:p w14:paraId="748A89D7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</w:p>
          <w:p w14:paraId="35D1CBDC" w14:textId="2FBA3E10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3-1.67)</w:t>
            </w:r>
          </w:p>
        </w:tc>
        <w:tc>
          <w:tcPr>
            <w:tcW w:w="1502" w:type="dxa"/>
          </w:tcPr>
          <w:p w14:paraId="4C867E2E" w14:textId="11DD51D2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1502" w:type="dxa"/>
          </w:tcPr>
          <w:p w14:paraId="236662BF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6</w:t>
            </w:r>
          </w:p>
          <w:p w14:paraId="5EA37A95" w14:textId="2BFA5776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35-1.25)</w:t>
            </w:r>
          </w:p>
        </w:tc>
        <w:tc>
          <w:tcPr>
            <w:tcW w:w="1502" w:type="dxa"/>
          </w:tcPr>
          <w:p w14:paraId="40A29818" w14:textId="1297FDBB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7</w:t>
            </w:r>
          </w:p>
        </w:tc>
      </w:tr>
      <w:tr w:rsidR="00FF6379" w:rsidRPr="00AE4179" w14:paraId="5A478A4B" w14:textId="77777777" w:rsidTr="007F50B7">
        <w:tc>
          <w:tcPr>
            <w:tcW w:w="1501" w:type="dxa"/>
            <w:vMerge/>
          </w:tcPr>
          <w:p w14:paraId="147E4F64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</w:tcPr>
          <w:p w14:paraId="4CB85CBC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  <w:lang w:val="en-US"/>
              </w:rPr>
              <w:t>50+</w:t>
            </w:r>
          </w:p>
        </w:tc>
        <w:tc>
          <w:tcPr>
            <w:tcW w:w="1502" w:type="dxa"/>
          </w:tcPr>
          <w:p w14:paraId="0742F478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4</w:t>
            </w:r>
          </w:p>
          <w:p w14:paraId="57CA74FB" w14:textId="6BAB2ADE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84-4.48)</w:t>
            </w:r>
          </w:p>
        </w:tc>
        <w:tc>
          <w:tcPr>
            <w:tcW w:w="1502" w:type="dxa"/>
          </w:tcPr>
          <w:p w14:paraId="0CF6B57A" w14:textId="0E5D363C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1502" w:type="dxa"/>
          </w:tcPr>
          <w:p w14:paraId="1F36139E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9</w:t>
            </w:r>
          </w:p>
          <w:p w14:paraId="6F9CB932" w14:textId="4C1FC3AF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74-2.96)</w:t>
            </w:r>
          </w:p>
        </w:tc>
        <w:tc>
          <w:tcPr>
            <w:tcW w:w="1502" w:type="dxa"/>
          </w:tcPr>
          <w:p w14:paraId="6A79B5FD" w14:textId="233ED0E9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62</w:t>
            </w:r>
          </w:p>
        </w:tc>
      </w:tr>
      <w:tr w:rsidR="00FF6379" w:rsidRPr="00AE4179" w14:paraId="264D4D78" w14:textId="77777777" w:rsidTr="007F50B7">
        <w:tc>
          <w:tcPr>
            <w:tcW w:w="1501" w:type="dxa"/>
            <w:vMerge w:val="restart"/>
          </w:tcPr>
          <w:p w14:paraId="059141DB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Ever been homeless</w:t>
            </w:r>
          </w:p>
        </w:tc>
        <w:tc>
          <w:tcPr>
            <w:tcW w:w="1501" w:type="dxa"/>
            <w:vAlign w:val="center"/>
          </w:tcPr>
          <w:p w14:paraId="30982389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5798025B" w14:textId="273B5A63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7D9F30C0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F1E31D4" w14:textId="7C11DDCE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246A8A6D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F6379" w:rsidRPr="00AE4179" w14:paraId="782A9EAA" w14:textId="77777777" w:rsidTr="007F50B7">
        <w:tc>
          <w:tcPr>
            <w:tcW w:w="1501" w:type="dxa"/>
            <w:vMerge/>
          </w:tcPr>
          <w:p w14:paraId="7EA1AE36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1BA5419C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not in past year</w:t>
            </w:r>
          </w:p>
        </w:tc>
        <w:tc>
          <w:tcPr>
            <w:tcW w:w="1502" w:type="dxa"/>
          </w:tcPr>
          <w:p w14:paraId="6077548A" w14:textId="72AF062B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  <w:p w14:paraId="2DD2B80B" w14:textId="3A85A5B0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74-1.75)</w:t>
            </w:r>
          </w:p>
        </w:tc>
        <w:tc>
          <w:tcPr>
            <w:tcW w:w="1502" w:type="dxa"/>
          </w:tcPr>
          <w:p w14:paraId="07EB4495" w14:textId="2EFA4C0F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46</w:t>
            </w:r>
          </w:p>
        </w:tc>
        <w:tc>
          <w:tcPr>
            <w:tcW w:w="1502" w:type="dxa"/>
          </w:tcPr>
          <w:p w14:paraId="21ACE0C6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9</w:t>
            </w:r>
          </w:p>
          <w:p w14:paraId="67B2BFA6" w14:textId="6FDE0126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73-1.62)</w:t>
            </w:r>
          </w:p>
        </w:tc>
        <w:tc>
          <w:tcPr>
            <w:tcW w:w="1502" w:type="dxa"/>
          </w:tcPr>
          <w:p w14:paraId="4F6F33FF" w14:textId="0E25B5C9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1</w:t>
            </w:r>
          </w:p>
        </w:tc>
      </w:tr>
      <w:tr w:rsidR="00FF6379" w:rsidRPr="00AE4179" w14:paraId="470E191B" w14:textId="77777777" w:rsidTr="007F50B7">
        <w:tc>
          <w:tcPr>
            <w:tcW w:w="1501" w:type="dxa"/>
            <w:vMerge/>
          </w:tcPr>
          <w:p w14:paraId="1615E894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6188432A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in past year</w:t>
            </w:r>
          </w:p>
        </w:tc>
        <w:tc>
          <w:tcPr>
            <w:tcW w:w="1502" w:type="dxa"/>
          </w:tcPr>
          <w:p w14:paraId="5291B194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  <w:p w14:paraId="43859473" w14:textId="3330BBE5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41-0.86)</w:t>
            </w:r>
          </w:p>
        </w:tc>
        <w:tc>
          <w:tcPr>
            <w:tcW w:w="1502" w:type="dxa"/>
          </w:tcPr>
          <w:p w14:paraId="769CD2B8" w14:textId="0309F47A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02" w:type="dxa"/>
          </w:tcPr>
          <w:p w14:paraId="0913E448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0</w:t>
            </w:r>
          </w:p>
          <w:p w14:paraId="794CDFF7" w14:textId="68A98F53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39-0.93)</w:t>
            </w:r>
          </w:p>
        </w:tc>
        <w:tc>
          <w:tcPr>
            <w:tcW w:w="1502" w:type="dxa"/>
          </w:tcPr>
          <w:p w14:paraId="153901FE" w14:textId="3ECE1BAA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1</w:t>
            </w:r>
          </w:p>
        </w:tc>
      </w:tr>
      <w:tr w:rsidR="00FF6379" w:rsidRPr="00AE4179" w14:paraId="36796540" w14:textId="77777777" w:rsidTr="007F50B7">
        <w:tc>
          <w:tcPr>
            <w:tcW w:w="1501" w:type="dxa"/>
            <w:vMerge w:val="restart"/>
          </w:tcPr>
          <w:p w14:paraId="02E6049E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Ever been in prison</w:t>
            </w:r>
          </w:p>
        </w:tc>
        <w:tc>
          <w:tcPr>
            <w:tcW w:w="1501" w:type="dxa"/>
            <w:vAlign w:val="center"/>
          </w:tcPr>
          <w:p w14:paraId="4D4BD2C7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70E1EAAB" w14:textId="2B075106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25F492D1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2B11699" w14:textId="4C1C7020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4EBCA7AD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F6379" w:rsidRPr="00AE4179" w14:paraId="27D1AFAF" w14:textId="77777777" w:rsidTr="007F50B7">
        <w:tc>
          <w:tcPr>
            <w:tcW w:w="1501" w:type="dxa"/>
            <w:vMerge/>
          </w:tcPr>
          <w:p w14:paraId="6A2E1413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04C51637" w14:textId="1CD17CC9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not in past year</w:t>
            </w:r>
          </w:p>
        </w:tc>
        <w:tc>
          <w:tcPr>
            <w:tcW w:w="1502" w:type="dxa"/>
          </w:tcPr>
          <w:p w14:paraId="796397A9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0</w:t>
            </w:r>
          </w:p>
          <w:p w14:paraId="17F1F262" w14:textId="115B7A15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84-1.70)</w:t>
            </w:r>
          </w:p>
        </w:tc>
        <w:tc>
          <w:tcPr>
            <w:tcW w:w="1502" w:type="dxa"/>
          </w:tcPr>
          <w:p w14:paraId="37EC4822" w14:textId="32A0743A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1502" w:type="dxa"/>
          </w:tcPr>
          <w:p w14:paraId="18DEF9DA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5</w:t>
            </w:r>
          </w:p>
          <w:p w14:paraId="7E981278" w14:textId="4481DDBC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73-1.50)</w:t>
            </w:r>
          </w:p>
        </w:tc>
        <w:tc>
          <w:tcPr>
            <w:tcW w:w="1502" w:type="dxa"/>
          </w:tcPr>
          <w:p w14:paraId="2B0988CB" w14:textId="2BE682CE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3</w:t>
            </w:r>
          </w:p>
        </w:tc>
      </w:tr>
      <w:tr w:rsidR="00FF6379" w:rsidRPr="00AE4179" w14:paraId="1E68FC98" w14:textId="77777777" w:rsidTr="007F50B7">
        <w:tc>
          <w:tcPr>
            <w:tcW w:w="1501" w:type="dxa"/>
            <w:vMerge/>
          </w:tcPr>
          <w:p w14:paraId="632FD367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3CCDFE58" w14:textId="2BACDCA0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in past year</w:t>
            </w:r>
          </w:p>
        </w:tc>
        <w:tc>
          <w:tcPr>
            <w:tcW w:w="1502" w:type="dxa"/>
          </w:tcPr>
          <w:p w14:paraId="463688C1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5</w:t>
            </w:r>
          </w:p>
          <w:p w14:paraId="45A34D56" w14:textId="66C75103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61-1.46)</w:t>
            </w:r>
          </w:p>
        </w:tc>
        <w:tc>
          <w:tcPr>
            <w:tcW w:w="1502" w:type="dxa"/>
          </w:tcPr>
          <w:p w14:paraId="24DAAE24" w14:textId="71C4E4CB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1502" w:type="dxa"/>
          </w:tcPr>
          <w:p w14:paraId="48E054F0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6</w:t>
            </w:r>
          </w:p>
          <w:p w14:paraId="74576302" w14:textId="3602018E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67-1.67)</w:t>
            </w:r>
          </w:p>
        </w:tc>
        <w:tc>
          <w:tcPr>
            <w:tcW w:w="1502" w:type="dxa"/>
          </w:tcPr>
          <w:p w14:paraId="577E2BF3" w14:textId="3109DF13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9</w:t>
            </w:r>
          </w:p>
        </w:tc>
      </w:tr>
      <w:tr w:rsidR="00FF6379" w:rsidRPr="00AE4179" w14:paraId="596B9E8E" w14:textId="77777777" w:rsidTr="007F50B7">
        <w:tc>
          <w:tcPr>
            <w:tcW w:w="1501" w:type="dxa"/>
            <w:vMerge w:val="restart"/>
          </w:tcPr>
          <w:p w14:paraId="324DA18B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Ever used a needl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E4179">
              <w:rPr>
                <w:rFonts w:ascii="Arial" w:hAnsi="Arial" w:cs="Arial"/>
                <w:sz w:val="16"/>
                <w:szCs w:val="16"/>
              </w:rPr>
              <w:t>and syringe programme</w:t>
            </w:r>
          </w:p>
        </w:tc>
        <w:tc>
          <w:tcPr>
            <w:tcW w:w="1501" w:type="dxa"/>
            <w:vAlign w:val="center"/>
          </w:tcPr>
          <w:p w14:paraId="673B2A95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in past year</w:t>
            </w:r>
          </w:p>
        </w:tc>
        <w:tc>
          <w:tcPr>
            <w:tcW w:w="1502" w:type="dxa"/>
          </w:tcPr>
          <w:p w14:paraId="63DD9535" w14:textId="52BC0A7A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46B1EE7E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3172241" w14:textId="3B23E68E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1989E039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F6379" w:rsidRPr="00AE4179" w14:paraId="7B6308E0" w14:textId="77777777" w:rsidTr="007F50B7">
        <w:tc>
          <w:tcPr>
            <w:tcW w:w="1501" w:type="dxa"/>
            <w:vMerge/>
          </w:tcPr>
          <w:p w14:paraId="10AEA21A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168D843B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Yes, not in past year</w:t>
            </w:r>
          </w:p>
        </w:tc>
        <w:tc>
          <w:tcPr>
            <w:tcW w:w="1502" w:type="dxa"/>
          </w:tcPr>
          <w:p w14:paraId="6061AA40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5</w:t>
            </w:r>
          </w:p>
          <w:p w14:paraId="4E169B88" w14:textId="66942E9B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1.16-2.93)</w:t>
            </w:r>
          </w:p>
        </w:tc>
        <w:tc>
          <w:tcPr>
            <w:tcW w:w="1502" w:type="dxa"/>
          </w:tcPr>
          <w:p w14:paraId="545990EA" w14:textId="494870F6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502" w:type="dxa"/>
          </w:tcPr>
          <w:p w14:paraId="49F86025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4</w:t>
            </w:r>
          </w:p>
          <w:p w14:paraId="0B19390D" w14:textId="5639D4B6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91-2.62)</w:t>
            </w:r>
          </w:p>
        </w:tc>
        <w:tc>
          <w:tcPr>
            <w:tcW w:w="1502" w:type="dxa"/>
          </w:tcPr>
          <w:p w14:paraId="61AE6B9B" w14:textId="617FAFBB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8</w:t>
            </w:r>
          </w:p>
        </w:tc>
      </w:tr>
      <w:tr w:rsidR="00FF6379" w:rsidRPr="00AE4179" w14:paraId="211F271E" w14:textId="77777777" w:rsidTr="007F50B7">
        <w:tc>
          <w:tcPr>
            <w:tcW w:w="1501" w:type="dxa"/>
            <w:vMerge/>
          </w:tcPr>
          <w:p w14:paraId="215864F9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57267800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0605A12B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5</w:t>
            </w:r>
          </w:p>
          <w:p w14:paraId="79D68624" w14:textId="31A4BA0B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12-1.71)</w:t>
            </w:r>
          </w:p>
        </w:tc>
        <w:tc>
          <w:tcPr>
            <w:tcW w:w="1502" w:type="dxa"/>
          </w:tcPr>
          <w:p w14:paraId="35E513BB" w14:textId="30D9BAAD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1502" w:type="dxa"/>
          </w:tcPr>
          <w:p w14:paraId="73952DAB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  <w:p w14:paraId="3032C221" w14:textId="04B62FFC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05-1.48)</w:t>
            </w:r>
          </w:p>
        </w:tc>
        <w:tc>
          <w:tcPr>
            <w:tcW w:w="1502" w:type="dxa"/>
          </w:tcPr>
          <w:p w14:paraId="264E339F" w14:textId="68432383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</w:tr>
      <w:tr w:rsidR="00FF6379" w:rsidRPr="00AE4179" w14:paraId="654535AA" w14:textId="77777777" w:rsidTr="007F50B7">
        <w:tc>
          <w:tcPr>
            <w:tcW w:w="1501" w:type="dxa"/>
            <w:vMerge w:val="restart"/>
          </w:tcPr>
          <w:p w14:paraId="432C60E5" w14:textId="77777777" w:rsidR="00FF6379" w:rsidRPr="00AE4179" w:rsidRDefault="00FF6379" w:rsidP="00FF6379">
            <w:pPr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OAT use</w:t>
            </w:r>
          </w:p>
          <w:p w14:paraId="188E1779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1E272E1D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Currently prescribed</w:t>
            </w:r>
          </w:p>
        </w:tc>
        <w:tc>
          <w:tcPr>
            <w:tcW w:w="1502" w:type="dxa"/>
          </w:tcPr>
          <w:p w14:paraId="6020C801" w14:textId="12EAC61C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64A5B46A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4072F7C" w14:textId="0591EDEE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62B56DE1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F6379" w:rsidRPr="00AE4179" w14:paraId="63D0502A" w14:textId="77777777" w:rsidTr="007F50B7">
        <w:tc>
          <w:tcPr>
            <w:tcW w:w="1501" w:type="dxa"/>
            <w:vMerge/>
          </w:tcPr>
          <w:p w14:paraId="2B28AE4D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52B376E5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Previously prescribed</w:t>
            </w:r>
          </w:p>
        </w:tc>
        <w:tc>
          <w:tcPr>
            <w:tcW w:w="1502" w:type="dxa"/>
          </w:tcPr>
          <w:p w14:paraId="1FCCC02E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  <w:p w14:paraId="49E50E80" w14:textId="1D514A8A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32-0.80)</w:t>
            </w:r>
          </w:p>
        </w:tc>
        <w:tc>
          <w:tcPr>
            <w:tcW w:w="1502" w:type="dxa"/>
          </w:tcPr>
          <w:p w14:paraId="736A2022" w14:textId="0F50BB56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02" w:type="dxa"/>
          </w:tcPr>
          <w:p w14:paraId="331D4182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</w:t>
            </w:r>
          </w:p>
          <w:p w14:paraId="495FBE2C" w14:textId="7856672A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35-0.94)</w:t>
            </w:r>
          </w:p>
        </w:tc>
        <w:tc>
          <w:tcPr>
            <w:tcW w:w="1502" w:type="dxa"/>
          </w:tcPr>
          <w:p w14:paraId="790F878E" w14:textId="374AFA8F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8</w:t>
            </w:r>
          </w:p>
        </w:tc>
      </w:tr>
      <w:tr w:rsidR="00FF6379" w:rsidRPr="00AE4179" w14:paraId="4F6EA9AB" w14:textId="77777777" w:rsidTr="007F50B7">
        <w:tc>
          <w:tcPr>
            <w:tcW w:w="1501" w:type="dxa"/>
            <w:vMerge/>
          </w:tcPr>
          <w:p w14:paraId="49A04595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249A354E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02" w:type="dxa"/>
          </w:tcPr>
          <w:p w14:paraId="48357292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  <w:p w14:paraId="4AFBB273" w14:textId="35BE70B7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08-0.66)</w:t>
            </w:r>
          </w:p>
        </w:tc>
        <w:tc>
          <w:tcPr>
            <w:tcW w:w="1502" w:type="dxa"/>
          </w:tcPr>
          <w:p w14:paraId="34F9B9B3" w14:textId="0421D712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02" w:type="dxa"/>
          </w:tcPr>
          <w:p w14:paraId="420BCE69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9</w:t>
            </w:r>
          </w:p>
          <w:p w14:paraId="6B55CC49" w14:textId="2B4ADE60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11-0.81)</w:t>
            </w:r>
          </w:p>
        </w:tc>
        <w:tc>
          <w:tcPr>
            <w:tcW w:w="1502" w:type="dxa"/>
          </w:tcPr>
          <w:p w14:paraId="558AF891" w14:textId="5A5F8274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</w:tr>
      <w:tr w:rsidR="00FF6379" w:rsidRPr="00AE4179" w14:paraId="46ED6528" w14:textId="77777777" w:rsidTr="007F50B7">
        <w:tc>
          <w:tcPr>
            <w:tcW w:w="1501" w:type="dxa"/>
            <w:vMerge w:val="restart"/>
          </w:tcPr>
          <w:p w14:paraId="636FDA8A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First injected during preceding three years</w:t>
            </w:r>
          </w:p>
        </w:tc>
        <w:tc>
          <w:tcPr>
            <w:tcW w:w="1501" w:type="dxa"/>
            <w:vAlign w:val="center"/>
          </w:tcPr>
          <w:p w14:paraId="551FBCAB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More than three years ago</w:t>
            </w:r>
          </w:p>
        </w:tc>
        <w:tc>
          <w:tcPr>
            <w:tcW w:w="1502" w:type="dxa"/>
          </w:tcPr>
          <w:p w14:paraId="3D95D279" w14:textId="53BEE734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37B84A71" w14:textId="77777777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40CACC4" w14:textId="72027945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02" w:type="dxa"/>
          </w:tcPr>
          <w:p w14:paraId="654C9B44" w14:textId="68B026CD" w:rsidR="00FF6379" w:rsidRPr="00AE4179" w:rsidRDefault="00FF6379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F6379" w:rsidRPr="00AE4179" w14:paraId="65081DE3" w14:textId="77777777" w:rsidTr="007F50B7">
        <w:tc>
          <w:tcPr>
            <w:tcW w:w="1501" w:type="dxa"/>
            <w:vMerge/>
          </w:tcPr>
          <w:p w14:paraId="1C4E8720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1" w:type="dxa"/>
            <w:vAlign w:val="center"/>
          </w:tcPr>
          <w:p w14:paraId="0BA29711" w14:textId="77777777" w:rsidR="00FF6379" w:rsidRPr="00AE4179" w:rsidRDefault="00FF6379" w:rsidP="00FF6379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4179">
              <w:rPr>
                <w:rFonts w:ascii="Arial" w:hAnsi="Arial" w:cs="Arial"/>
                <w:sz w:val="16"/>
                <w:szCs w:val="16"/>
              </w:rPr>
              <w:t>In last three years</w:t>
            </w:r>
          </w:p>
        </w:tc>
        <w:tc>
          <w:tcPr>
            <w:tcW w:w="1502" w:type="dxa"/>
          </w:tcPr>
          <w:p w14:paraId="0AE9BA4D" w14:textId="77777777" w:rsidR="00FF63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  <w:p w14:paraId="778A22BE" w14:textId="6F90EC36" w:rsidR="0070480E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11-0.50)</w:t>
            </w:r>
          </w:p>
        </w:tc>
        <w:tc>
          <w:tcPr>
            <w:tcW w:w="1502" w:type="dxa"/>
          </w:tcPr>
          <w:p w14:paraId="0963BC60" w14:textId="2E1A523A" w:rsidR="00FF6379" w:rsidRPr="00AE4179" w:rsidRDefault="0070480E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502" w:type="dxa"/>
          </w:tcPr>
          <w:p w14:paraId="524D4296" w14:textId="77777777" w:rsidR="00FF63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1</w:t>
            </w:r>
          </w:p>
          <w:p w14:paraId="523E7130" w14:textId="30BCE62F" w:rsidR="007C0076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15-0.64)</w:t>
            </w:r>
          </w:p>
        </w:tc>
        <w:tc>
          <w:tcPr>
            <w:tcW w:w="1502" w:type="dxa"/>
          </w:tcPr>
          <w:p w14:paraId="40890EC3" w14:textId="1A8A0892" w:rsidR="00FF6379" w:rsidRPr="00AE4179" w:rsidRDefault="007C0076" w:rsidP="00FF637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</w:tbl>
    <w:p w14:paraId="7BDD077D" w14:textId="5D92F01C" w:rsidR="00966742" w:rsidRDefault="00966742" w:rsidP="00966742">
      <w:pPr>
        <w:rPr>
          <w:rFonts w:ascii="Arial" w:hAnsi="Arial" w:cs="Arial"/>
          <w:sz w:val="20"/>
          <w:szCs w:val="20"/>
        </w:rPr>
      </w:pPr>
    </w:p>
    <w:p w14:paraId="69125C27" w14:textId="00663949" w:rsidR="00CE1820" w:rsidRDefault="00CE1820" w:rsidP="00966742">
      <w:pPr>
        <w:rPr>
          <w:rFonts w:ascii="Arial" w:hAnsi="Arial" w:cs="Arial"/>
          <w:sz w:val="20"/>
          <w:szCs w:val="20"/>
        </w:rPr>
      </w:pPr>
    </w:p>
    <w:p w14:paraId="6CB05552" w14:textId="43C626A6" w:rsidR="00CE1820" w:rsidRDefault="00CE1820" w:rsidP="00966742">
      <w:pPr>
        <w:rPr>
          <w:rFonts w:ascii="Arial" w:hAnsi="Arial" w:cs="Arial"/>
          <w:sz w:val="20"/>
          <w:szCs w:val="20"/>
        </w:rPr>
      </w:pPr>
    </w:p>
    <w:p w14:paraId="23C579E9" w14:textId="69E29DAF" w:rsidR="00CE1820" w:rsidRDefault="00CE1820" w:rsidP="00966742">
      <w:pPr>
        <w:rPr>
          <w:rFonts w:ascii="Arial" w:hAnsi="Arial" w:cs="Arial"/>
          <w:sz w:val="20"/>
          <w:szCs w:val="20"/>
        </w:rPr>
      </w:pPr>
    </w:p>
    <w:p w14:paraId="35C82BB3" w14:textId="6E968DA7" w:rsidR="00CE1820" w:rsidRDefault="00CE1820" w:rsidP="00966742">
      <w:pPr>
        <w:rPr>
          <w:rFonts w:ascii="Arial" w:hAnsi="Arial" w:cs="Arial"/>
          <w:sz w:val="20"/>
          <w:szCs w:val="20"/>
        </w:rPr>
      </w:pPr>
    </w:p>
    <w:p w14:paraId="20C52306" w14:textId="45DD71A0" w:rsidR="00CE1820" w:rsidRDefault="00CE1820" w:rsidP="00966742">
      <w:pPr>
        <w:rPr>
          <w:rFonts w:ascii="Arial" w:hAnsi="Arial" w:cs="Arial"/>
          <w:sz w:val="20"/>
          <w:szCs w:val="20"/>
        </w:rPr>
      </w:pPr>
    </w:p>
    <w:p w14:paraId="5B5CD5CC" w14:textId="1382E8AD" w:rsidR="00CE1820" w:rsidRDefault="00CE1820" w:rsidP="00966742">
      <w:pPr>
        <w:rPr>
          <w:rFonts w:ascii="Arial" w:hAnsi="Arial" w:cs="Arial"/>
          <w:sz w:val="20"/>
          <w:szCs w:val="20"/>
        </w:rPr>
      </w:pPr>
    </w:p>
    <w:p w14:paraId="5E0603AE" w14:textId="77777777" w:rsidR="004B76D7" w:rsidRDefault="004B76D7" w:rsidP="004B76D7">
      <w:pPr>
        <w:rPr>
          <w:rFonts w:ascii="Arial" w:hAnsi="Arial" w:cs="Arial"/>
          <w:sz w:val="20"/>
          <w:szCs w:val="20"/>
        </w:rPr>
      </w:pPr>
    </w:p>
    <w:p w14:paraId="013A135D" w14:textId="77777777" w:rsidR="004B76D7" w:rsidRDefault="004B76D7" w:rsidP="004B76D7">
      <w:pPr>
        <w:rPr>
          <w:rFonts w:ascii="Arial" w:hAnsi="Arial" w:cs="Arial"/>
          <w:sz w:val="20"/>
          <w:szCs w:val="20"/>
        </w:rPr>
      </w:pPr>
    </w:p>
    <w:p w14:paraId="63DD7F77" w14:textId="77777777" w:rsidR="004B76D7" w:rsidRDefault="004B76D7" w:rsidP="004B76D7">
      <w:pPr>
        <w:rPr>
          <w:rFonts w:ascii="Arial" w:hAnsi="Arial" w:cs="Arial"/>
          <w:sz w:val="20"/>
          <w:szCs w:val="20"/>
        </w:rPr>
      </w:pPr>
    </w:p>
    <w:sectPr w:rsidR="004B76D7" w:rsidSect="00A21F2D">
      <w:pgSz w:w="16840" w:h="11900" w:orient="landscape"/>
      <w:pgMar w:top="851" w:right="1304" w:bottom="851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83777"/>
    <w:multiLevelType w:val="hybridMultilevel"/>
    <w:tmpl w:val="3F40D2BE"/>
    <w:lvl w:ilvl="0" w:tplc="B12C5248">
      <w:start w:val="1"/>
      <w:numFmt w:val="bullet"/>
      <w:lvlText w:val=""/>
      <w:lvlJc w:val="left"/>
      <w:pPr>
        <w:ind w:left="227" w:hanging="199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E5424"/>
    <w:multiLevelType w:val="hybridMultilevel"/>
    <w:tmpl w:val="6EA2AF1A"/>
    <w:lvl w:ilvl="0" w:tplc="F6D04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18A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EAF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26DC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5251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BEE5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889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B81E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E5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4637A7"/>
    <w:multiLevelType w:val="hybridMultilevel"/>
    <w:tmpl w:val="6D642776"/>
    <w:lvl w:ilvl="0" w:tplc="43A6AE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DE36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9A69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B63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F86E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E82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BC2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CADE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84B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8AE3743"/>
    <w:multiLevelType w:val="hybridMultilevel"/>
    <w:tmpl w:val="A94EC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618E7"/>
    <w:multiLevelType w:val="hybridMultilevel"/>
    <w:tmpl w:val="2C1C77B6"/>
    <w:lvl w:ilvl="0" w:tplc="135AE7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003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869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6A57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BA7F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26BF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EA7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B65D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5CCA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5C3678E"/>
    <w:multiLevelType w:val="hybridMultilevel"/>
    <w:tmpl w:val="FB1610A2"/>
    <w:lvl w:ilvl="0" w:tplc="88D613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A450F2"/>
    <w:multiLevelType w:val="hybridMultilevel"/>
    <w:tmpl w:val="12E894C8"/>
    <w:lvl w:ilvl="0" w:tplc="5DC0F2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0EBB3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82A8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8B4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C4E8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A252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400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5CC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A3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EC24E8C"/>
    <w:multiLevelType w:val="hybridMultilevel"/>
    <w:tmpl w:val="25E655EA"/>
    <w:lvl w:ilvl="0" w:tplc="50321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9CF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402D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B044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C2AE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E6C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ACD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EA1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ECB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D004558"/>
    <w:multiLevelType w:val="hybridMultilevel"/>
    <w:tmpl w:val="79C4B8B6"/>
    <w:lvl w:ilvl="0" w:tplc="B12C5248">
      <w:start w:val="1"/>
      <w:numFmt w:val="bullet"/>
      <w:lvlText w:val=""/>
      <w:lvlJc w:val="left"/>
      <w:pPr>
        <w:ind w:left="227" w:hanging="199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718497">
    <w:abstractNumId w:val="3"/>
  </w:num>
  <w:num w:numId="2" w16cid:durableId="2062047077">
    <w:abstractNumId w:val="6"/>
  </w:num>
  <w:num w:numId="3" w16cid:durableId="538786052">
    <w:abstractNumId w:val="4"/>
  </w:num>
  <w:num w:numId="4" w16cid:durableId="1706563706">
    <w:abstractNumId w:val="2"/>
  </w:num>
  <w:num w:numId="5" w16cid:durableId="2044206109">
    <w:abstractNumId w:val="7"/>
  </w:num>
  <w:num w:numId="6" w16cid:durableId="2037584332">
    <w:abstractNumId w:val="8"/>
  </w:num>
  <w:num w:numId="7" w16cid:durableId="87511344">
    <w:abstractNumId w:val="0"/>
  </w:num>
  <w:num w:numId="8" w16cid:durableId="2029914332">
    <w:abstractNumId w:val="1"/>
  </w:num>
  <w:num w:numId="9" w16cid:durableId="19210222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14"/>
    <w:rsid w:val="0000593C"/>
    <w:rsid w:val="00014F1D"/>
    <w:rsid w:val="00040AC1"/>
    <w:rsid w:val="000432D5"/>
    <w:rsid w:val="00046400"/>
    <w:rsid w:val="0004798E"/>
    <w:rsid w:val="00051DEB"/>
    <w:rsid w:val="00052504"/>
    <w:rsid w:val="00062BB7"/>
    <w:rsid w:val="000661C5"/>
    <w:rsid w:val="000724DB"/>
    <w:rsid w:val="00092442"/>
    <w:rsid w:val="00093735"/>
    <w:rsid w:val="000B15B4"/>
    <w:rsid w:val="000B270D"/>
    <w:rsid w:val="000B2724"/>
    <w:rsid w:val="000B2C98"/>
    <w:rsid w:val="000B5ABA"/>
    <w:rsid w:val="000C3A2E"/>
    <w:rsid w:val="000D389D"/>
    <w:rsid w:val="000D41F2"/>
    <w:rsid w:val="000E277E"/>
    <w:rsid w:val="000E4A51"/>
    <w:rsid w:val="000E5F0A"/>
    <w:rsid w:val="000F28C3"/>
    <w:rsid w:val="000F3FBD"/>
    <w:rsid w:val="00102F0C"/>
    <w:rsid w:val="00103157"/>
    <w:rsid w:val="00103A51"/>
    <w:rsid w:val="0011074C"/>
    <w:rsid w:val="00136BD8"/>
    <w:rsid w:val="0015120E"/>
    <w:rsid w:val="001559F3"/>
    <w:rsid w:val="00161EEE"/>
    <w:rsid w:val="00187DAD"/>
    <w:rsid w:val="001B0A1D"/>
    <w:rsid w:val="001C11D0"/>
    <w:rsid w:val="001C3C63"/>
    <w:rsid w:val="001C629C"/>
    <w:rsid w:val="001E75A9"/>
    <w:rsid w:val="001F0C91"/>
    <w:rsid w:val="001F74D0"/>
    <w:rsid w:val="001F7A7F"/>
    <w:rsid w:val="002030D3"/>
    <w:rsid w:val="00203397"/>
    <w:rsid w:val="00205DF4"/>
    <w:rsid w:val="00205E8F"/>
    <w:rsid w:val="00216369"/>
    <w:rsid w:val="002549E0"/>
    <w:rsid w:val="002553C3"/>
    <w:rsid w:val="00264CF3"/>
    <w:rsid w:val="00265B2D"/>
    <w:rsid w:val="0028485E"/>
    <w:rsid w:val="002A0C09"/>
    <w:rsid w:val="002A619B"/>
    <w:rsid w:val="002A6AF7"/>
    <w:rsid w:val="002C2F79"/>
    <w:rsid w:val="002C338B"/>
    <w:rsid w:val="002D5EEB"/>
    <w:rsid w:val="002E5409"/>
    <w:rsid w:val="002F20B4"/>
    <w:rsid w:val="002F6CFE"/>
    <w:rsid w:val="00307998"/>
    <w:rsid w:val="00307FD9"/>
    <w:rsid w:val="00314834"/>
    <w:rsid w:val="0033281B"/>
    <w:rsid w:val="00334BE4"/>
    <w:rsid w:val="003416B1"/>
    <w:rsid w:val="00341F08"/>
    <w:rsid w:val="00350416"/>
    <w:rsid w:val="00350E88"/>
    <w:rsid w:val="003515F0"/>
    <w:rsid w:val="00361C4F"/>
    <w:rsid w:val="00366749"/>
    <w:rsid w:val="00372033"/>
    <w:rsid w:val="0038101A"/>
    <w:rsid w:val="0039042C"/>
    <w:rsid w:val="0039181C"/>
    <w:rsid w:val="00395BFE"/>
    <w:rsid w:val="003A3C8F"/>
    <w:rsid w:val="003A77FC"/>
    <w:rsid w:val="003B4997"/>
    <w:rsid w:val="003C03F0"/>
    <w:rsid w:val="003C22B0"/>
    <w:rsid w:val="003C3E2E"/>
    <w:rsid w:val="003D2F86"/>
    <w:rsid w:val="003E7C18"/>
    <w:rsid w:val="003F199A"/>
    <w:rsid w:val="004069F8"/>
    <w:rsid w:val="00415B2B"/>
    <w:rsid w:val="004179A5"/>
    <w:rsid w:val="00420524"/>
    <w:rsid w:val="004464E7"/>
    <w:rsid w:val="0046534E"/>
    <w:rsid w:val="00480AA0"/>
    <w:rsid w:val="004A2B5F"/>
    <w:rsid w:val="004A42CB"/>
    <w:rsid w:val="004B76D7"/>
    <w:rsid w:val="004C0791"/>
    <w:rsid w:val="004C1F6C"/>
    <w:rsid w:val="004D58AC"/>
    <w:rsid w:val="004D7FC7"/>
    <w:rsid w:val="004E17C5"/>
    <w:rsid w:val="004F1F8E"/>
    <w:rsid w:val="00502627"/>
    <w:rsid w:val="00506821"/>
    <w:rsid w:val="005101EF"/>
    <w:rsid w:val="00521C10"/>
    <w:rsid w:val="00526EF8"/>
    <w:rsid w:val="005471C3"/>
    <w:rsid w:val="005518D6"/>
    <w:rsid w:val="00565BE0"/>
    <w:rsid w:val="00567424"/>
    <w:rsid w:val="00580397"/>
    <w:rsid w:val="00581C17"/>
    <w:rsid w:val="005A4545"/>
    <w:rsid w:val="005A5E01"/>
    <w:rsid w:val="005A73A1"/>
    <w:rsid w:val="005B20FB"/>
    <w:rsid w:val="005C1007"/>
    <w:rsid w:val="005C2817"/>
    <w:rsid w:val="005C7698"/>
    <w:rsid w:val="005D5360"/>
    <w:rsid w:val="005D7498"/>
    <w:rsid w:val="005F5435"/>
    <w:rsid w:val="0060457A"/>
    <w:rsid w:val="00606FC6"/>
    <w:rsid w:val="00607228"/>
    <w:rsid w:val="00610A46"/>
    <w:rsid w:val="00613CC2"/>
    <w:rsid w:val="0062030C"/>
    <w:rsid w:val="0062205C"/>
    <w:rsid w:val="00626D4A"/>
    <w:rsid w:val="00627FB8"/>
    <w:rsid w:val="00631FF5"/>
    <w:rsid w:val="0063536C"/>
    <w:rsid w:val="006369D2"/>
    <w:rsid w:val="00656B36"/>
    <w:rsid w:val="0067032A"/>
    <w:rsid w:val="00673F2C"/>
    <w:rsid w:val="006826C4"/>
    <w:rsid w:val="00690639"/>
    <w:rsid w:val="00692333"/>
    <w:rsid w:val="00693AC8"/>
    <w:rsid w:val="006941D9"/>
    <w:rsid w:val="006A2480"/>
    <w:rsid w:val="006A69E0"/>
    <w:rsid w:val="006A6EE2"/>
    <w:rsid w:val="006B04ED"/>
    <w:rsid w:val="006B229C"/>
    <w:rsid w:val="006C13DC"/>
    <w:rsid w:val="006E09AB"/>
    <w:rsid w:val="006F359B"/>
    <w:rsid w:val="006F664B"/>
    <w:rsid w:val="00700D29"/>
    <w:rsid w:val="007016CE"/>
    <w:rsid w:val="00701902"/>
    <w:rsid w:val="007045D5"/>
    <w:rsid w:val="0070480E"/>
    <w:rsid w:val="00706E6F"/>
    <w:rsid w:val="00713737"/>
    <w:rsid w:val="00717A30"/>
    <w:rsid w:val="00717D96"/>
    <w:rsid w:val="007345EA"/>
    <w:rsid w:val="007414EF"/>
    <w:rsid w:val="007445EF"/>
    <w:rsid w:val="007507B9"/>
    <w:rsid w:val="00750D12"/>
    <w:rsid w:val="007627D0"/>
    <w:rsid w:val="007638CD"/>
    <w:rsid w:val="00773659"/>
    <w:rsid w:val="00784A1D"/>
    <w:rsid w:val="00787A7E"/>
    <w:rsid w:val="007950F1"/>
    <w:rsid w:val="007A3FEF"/>
    <w:rsid w:val="007B1B42"/>
    <w:rsid w:val="007C0076"/>
    <w:rsid w:val="007C5896"/>
    <w:rsid w:val="007C71AB"/>
    <w:rsid w:val="007C7F1A"/>
    <w:rsid w:val="007E4B70"/>
    <w:rsid w:val="007F7AF2"/>
    <w:rsid w:val="00804D80"/>
    <w:rsid w:val="008136E2"/>
    <w:rsid w:val="0081412D"/>
    <w:rsid w:val="00814706"/>
    <w:rsid w:val="0081472B"/>
    <w:rsid w:val="008347DF"/>
    <w:rsid w:val="00836B60"/>
    <w:rsid w:val="00845970"/>
    <w:rsid w:val="00862A08"/>
    <w:rsid w:val="008704E4"/>
    <w:rsid w:val="0087054B"/>
    <w:rsid w:val="00875E43"/>
    <w:rsid w:val="00877502"/>
    <w:rsid w:val="00893D9F"/>
    <w:rsid w:val="008A0D7D"/>
    <w:rsid w:val="008B63DE"/>
    <w:rsid w:val="008C299F"/>
    <w:rsid w:val="008E246C"/>
    <w:rsid w:val="008E3798"/>
    <w:rsid w:val="008E56AB"/>
    <w:rsid w:val="008E7B27"/>
    <w:rsid w:val="00915978"/>
    <w:rsid w:val="00922828"/>
    <w:rsid w:val="00922DDC"/>
    <w:rsid w:val="00931D93"/>
    <w:rsid w:val="009406C3"/>
    <w:rsid w:val="00956F5E"/>
    <w:rsid w:val="00966742"/>
    <w:rsid w:val="00971DF6"/>
    <w:rsid w:val="00976484"/>
    <w:rsid w:val="00980355"/>
    <w:rsid w:val="00991FEF"/>
    <w:rsid w:val="009A2131"/>
    <w:rsid w:val="009B3AA7"/>
    <w:rsid w:val="009D1555"/>
    <w:rsid w:val="009D33D3"/>
    <w:rsid w:val="009D7DF0"/>
    <w:rsid w:val="009E2DC4"/>
    <w:rsid w:val="009E5363"/>
    <w:rsid w:val="009E77D6"/>
    <w:rsid w:val="009E7E17"/>
    <w:rsid w:val="009F1789"/>
    <w:rsid w:val="009F502C"/>
    <w:rsid w:val="00A02D69"/>
    <w:rsid w:val="00A07A7C"/>
    <w:rsid w:val="00A21F2D"/>
    <w:rsid w:val="00A24244"/>
    <w:rsid w:val="00A4258B"/>
    <w:rsid w:val="00A520FD"/>
    <w:rsid w:val="00A559EE"/>
    <w:rsid w:val="00A60BE1"/>
    <w:rsid w:val="00A658D9"/>
    <w:rsid w:val="00A65ADB"/>
    <w:rsid w:val="00A72DFE"/>
    <w:rsid w:val="00A80B23"/>
    <w:rsid w:val="00A90D57"/>
    <w:rsid w:val="00A95BC6"/>
    <w:rsid w:val="00AA6482"/>
    <w:rsid w:val="00AB5A9F"/>
    <w:rsid w:val="00AC0FAA"/>
    <w:rsid w:val="00AC3050"/>
    <w:rsid w:val="00AC39D0"/>
    <w:rsid w:val="00AF5634"/>
    <w:rsid w:val="00B0346C"/>
    <w:rsid w:val="00B0757C"/>
    <w:rsid w:val="00B14121"/>
    <w:rsid w:val="00B2451B"/>
    <w:rsid w:val="00B2529D"/>
    <w:rsid w:val="00B25F69"/>
    <w:rsid w:val="00B34DBF"/>
    <w:rsid w:val="00B34DE6"/>
    <w:rsid w:val="00B41614"/>
    <w:rsid w:val="00B46B25"/>
    <w:rsid w:val="00B50334"/>
    <w:rsid w:val="00B5351D"/>
    <w:rsid w:val="00B7052C"/>
    <w:rsid w:val="00B734C6"/>
    <w:rsid w:val="00B7602B"/>
    <w:rsid w:val="00B831C2"/>
    <w:rsid w:val="00B90D3E"/>
    <w:rsid w:val="00B92288"/>
    <w:rsid w:val="00B92B20"/>
    <w:rsid w:val="00B9771A"/>
    <w:rsid w:val="00B97DEB"/>
    <w:rsid w:val="00BB0A3C"/>
    <w:rsid w:val="00BB3140"/>
    <w:rsid w:val="00BB3741"/>
    <w:rsid w:val="00BB71ED"/>
    <w:rsid w:val="00BC1F7B"/>
    <w:rsid w:val="00BD6874"/>
    <w:rsid w:val="00BD7267"/>
    <w:rsid w:val="00BE27EA"/>
    <w:rsid w:val="00BE5F30"/>
    <w:rsid w:val="00BE6A62"/>
    <w:rsid w:val="00BF2421"/>
    <w:rsid w:val="00BF5D2C"/>
    <w:rsid w:val="00C1335B"/>
    <w:rsid w:val="00C13A7E"/>
    <w:rsid w:val="00C14A7B"/>
    <w:rsid w:val="00C1770D"/>
    <w:rsid w:val="00C31585"/>
    <w:rsid w:val="00C31F2A"/>
    <w:rsid w:val="00C37E4D"/>
    <w:rsid w:val="00C51594"/>
    <w:rsid w:val="00C51C0F"/>
    <w:rsid w:val="00C56379"/>
    <w:rsid w:val="00C57DCB"/>
    <w:rsid w:val="00C62CD7"/>
    <w:rsid w:val="00C6768D"/>
    <w:rsid w:val="00C71C4D"/>
    <w:rsid w:val="00C801C1"/>
    <w:rsid w:val="00C854D1"/>
    <w:rsid w:val="00C86221"/>
    <w:rsid w:val="00CA2073"/>
    <w:rsid w:val="00CA5B69"/>
    <w:rsid w:val="00CA6ACD"/>
    <w:rsid w:val="00CC3CEF"/>
    <w:rsid w:val="00CC475C"/>
    <w:rsid w:val="00CD654C"/>
    <w:rsid w:val="00CE1820"/>
    <w:rsid w:val="00CF08B6"/>
    <w:rsid w:val="00CF0A90"/>
    <w:rsid w:val="00D04BBF"/>
    <w:rsid w:val="00D151E4"/>
    <w:rsid w:val="00D243B6"/>
    <w:rsid w:val="00D32CF6"/>
    <w:rsid w:val="00D34D75"/>
    <w:rsid w:val="00D46D78"/>
    <w:rsid w:val="00D47D2E"/>
    <w:rsid w:val="00D5189E"/>
    <w:rsid w:val="00D527FA"/>
    <w:rsid w:val="00D63000"/>
    <w:rsid w:val="00D6598F"/>
    <w:rsid w:val="00D96496"/>
    <w:rsid w:val="00D97679"/>
    <w:rsid w:val="00DB4FF6"/>
    <w:rsid w:val="00DC039E"/>
    <w:rsid w:val="00DD5DF7"/>
    <w:rsid w:val="00DE559E"/>
    <w:rsid w:val="00DF2375"/>
    <w:rsid w:val="00DF76A1"/>
    <w:rsid w:val="00E03A3F"/>
    <w:rsid w:val="00E161F1"/>
    <w:rsid w:val="00E23D72"/>
    <w:rsid w:val="00E32520"/>
    <w:rsid w:val="00E32AB5"/>
    <w:rsid w:val="00E46D3F"/>
    <w:rsid w:val="00E528E0"/>
    <w:rsid w:val="00E52E8C"/>
    <w:rsid w:val="00E54462"/>
    <w:rsid w:val="00E602CB"/>
    <w:rsid w:val="00E63D7E"/>
    <w:rsid w:val="00E64C09"/>
    <w:rsid w:val="00E71E81"/>
    <w:rsid w:val="00E76A47"/>
    <w:rsid w:val="00E77738"/>
    <w:rsid w:val="00E81477"/>
    <w:rsid w:val="00E84C9D"/>
    <w:rsid w:val="00E87D2E"/>
    <w:rsid w:val="00E96A7F"/>
    <w:rsid w:val="00EA054C"/>
    <w:rsid w:val="00EA59B5"/>
    <w:rsid w:val="00EC0357"/>
    <w:rsid w:val="00EC689D"/>
    <w:rsid w:val="00ED6A1B"/>
    <w:rsid w:val="00F1137F"/>
    <w:rsid w:val="00F25B5E"/>
    <w:rsid w:val="00F312D9"/>
    <w:rsid w:val="00F35CCE"/>
    <w:rsid w:val="00F479E7"/>
    <w:rsid w:val="00F509CF"/>
    <w:rsid w:val="00F50C4D"/>
    <w:rsid w:val="00F557A6"/>
    <w:rsid w:val="00F613EA"/>
    <w:rsid w:val="00F633DC"/>
    <w:rsid w:val="00F637A5"/>
    <w:rsid w:val="00F659AC"/>
    <w:rsid w:val="00F66881"/>
    <w:rsid w:val="00F70AB9"/>
    <w:rsid w:val="00F944B4"/>
    <w:rsid w:val="00F95169"/>
    <w:rsid w:val="00FA2211"/>
    <w:rsid w:val="00FB067E"/>
    <w:rsid w:val="00FD276A"/>
    <w:rsid w:val="00FD46AF"/>
    <w:rsid w:val="00FD5B17"/>
    <w:rsid w:val="00FD68C6"/>
    <w:rsid w:val="00FE4CA6"/>
    <w:rsid w:val="00FE624F"/>
    <w:rsid w:val="00FE775C"/>
    <w:rsid w:val="00FF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3B565"/>
  <w15:chartTrackingRefBased/>
  <w15:docId w15:val="{F929CDDC-2A22-C044-848A-95891BB9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12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77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77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5C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775C"/>
    <w:pPr>
      <w:jc w:val="center"/>
    </w:pPr>
    <w:rPr>
      <w:rFonts w:ascii="Arial" w:hAnsi="Arial" w:cs="Arial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75C"/>
    <w:rPr>
      <w:rFonts w:ascii="Arial" w:eastAsia="Times New Roman" w:hAnsi="Arial" w:cs="Arial"/>
      <w:sz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E775C"/>
    <w:pPr>
      <w:jc w:val="both"/>
    </w:pPr>
    <w:rPr>
      <w:rFonts w:ascii="Arial" w:hAnsi="Arial" w:cs="Arial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775C"/>
    <w:rPr>
      <w:rFonts w:ascii="Arial" w:eastAsia="Times New Roman" w:hAnsi="Arial" w:cs="Arial"/>
      <w:sz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FE77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775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E775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E77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75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E77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75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E775C"/>
  </w:style>
  <w:style w:type="character" w:styleId="CommentReference">
    <w:name w:val="annotation reference"/>
    <w:basedOn w:val="DefaultParagraphFont"/>
    <w:uiPriority w:val="99"/>
    <w:semiHidden/>
    <w:unhideWhenUsed/>
    <w:rsid w:val="00FE7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7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75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75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E775C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E775C"/>
    <w:rPr>
      <w:color w:val="954F72" w:themeColor="followedHyperlink"/>
      <w:u w:val="single"/>
    </w:rPr>
  </w:style>
  <w:style w:type="character" w:customStyle="1" w:styleId="a">
    <w:name w:val="_"/>
    <w:basedOn w:val="DefaultParagraphFont"/>
    <w:rsid w:val="00FE775C"/>
  </w:style>
  <w:style w:type="character" w:customStyle="1" w:styleId="ff4">
    <w:name w:val="ff4"/>
    <w:basedOn w:val="DefaultParagraphFont"/>
    <w:rsid w:val="00FE775C"/>
  </w:style>
  <w:style w:type="character" w:customStyle="1" w:styleId="ff8">
    <w:name w:val="ff8"/>
    <w:basedOn w:val="DefaultParagraphFont"/>
    <w:rsid w:val="00FE775C"/>
  </w:style>
  <w:style w:type="character" w:customStyle="1" w:styleId="ff2">
    <w:name w:val="ff2"/>
    <w:basedOn w:val="DefaultParagraphFont"/>
    <w:rsid w:val="00FE775C"/>
  </w:style>
  <w:style w:type="character" w:customStyle="1" w:styleId="ff9">
    <w:name w:val="ff9"/>
    <w:basedOn w:val="DefaultParagraphFont"/>
    <w:rsid w:val="00FE775C"/>
  </w:style>
  <w:style w:type="table" w:styleId="TableGrid">
    <w:name w:val="Table Grid"/>
    <w:basedOn w:val="TableNormal"/>
    <w:uiPriority w:val="39"/>
    <w:rsid w:val="003F1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4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9</Pages>
  <Words>2068</Words>
  <Characters>1179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Gliddon</dc:creator>
  <cp:keywords/>
  <dc:description/>
  <cp:lastModifiedBy>Jack Stone</cp:lastModifiedBy>
  <cp:revision>50</cp:revision>
  <cp:lastPrinted>2021-08-18T13:28:00Z</cp:lastPrinted>
  <dcterms:created xsi:type="dcterms:W3CDTF">2023-10-25T19:38:00Z</dcterms:created>
  <dcterms:modified xsi:type="dcterms:W3CDTF">2023-12-31T12:58:00Z</dcterms:modified>
</cp:coreProperties>
</file>